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67325" w14:textId="3181D2B5" w:rsidR="00927B12" w:rsidRPr="00927B12" w:rsidRDefault="00927B12" w:rsidP="00927B12">
      <w:pPr>
        <w:widowControl/>
        <w:spacing w:before="120" w:after="160" w:line="259" w:lineRule="auto"/>
        <w:ind w:rightChars="1" w:right="3"/>
        <w:jc w:val="left"/>
        <w:rPr>
          <w:rFonts w:ascii="Arial" w:eastAsia="游明朝" w:hAnsi="Arial" w:cs="Arial"/>
          <w:kern w:val="0"/>
          <w:sz w:val="24"/>
          <w:szCs w:val="22"/>
          <w:lang w:eastAsia="en-US"/>
        </w:rPr>
      </w:pPr>
      <w:r w:rsidRPr="00927B12">
        <w:rPr>
          <w:rFonts w:ascii="Arial" w:eastAsia="游明朝" w:hAnsi="Arial" w:cs="Arial"/>
          <w:kern w:val="0"/>
          <w:sz w:val="24"/>
          <w:szCs w:val="22"/>
          <w:lang w:eastAsia="en-US"/>
        </w:rPr>
        <w:t xml:space="preserve">TABLE </w:t>
      </w:r>
      <w:r w:rsidR="006228C2">
        <w:rPr>
          <w:rFonts w:ascii="Arial" w:eastAsia="游明朝" w:hAnsi="Arial" w:cs="Arial" w:hint="eastAsia"/>
          <w:kern w:val="0"/>
          <w:sz w:val="24"/>
          <w:szCs w:val="22"/>
        </w:rPr>
        <w:t>S</w:t>
      </w:r>
      <w:proofErr w:type="gramStart"/>
      <w:r w:rsidRPr="00927B12">
        <w:rPr>
          <w:rFonts w:ascii="Arial" w:eastAsia="游明朝" w:hAnsi="Arial" w:cs="Arial" w:hint="eastAsia"/>
          <w:kern w:val="0"/>
          <w:sz w:val="24"/>
          <w:szCs w:val="22"/>
        </w:rPr>
        <w:t>1</w:t>
      </w:r>
      <w:bookmarkStart w:id="0" w:name="_Hlk103254087"/>
      <w:r w:rsidRPr="00927B12">
        <w:rPr>
          <w:rFonts w:ascii="Arial" w:eastAsia="游明朝" w:hAnsi="Arial" w:cs="Arial" w:hint="eastAsia"/>
          <w:kern w:val="0"/>
          <w:sz w:val="24"/>
          <w:szCs w:val="22"/>
        </w:rPr>
        <w:t xml:space="preserve">  </w:t>
      </w:r>
      <w:r w:rsidRPr="00927B12">
        <w:rPr>
          <w:rFonts w:ascii="Arial" w:eastAsia="游明朝" w:hAnsi="Arial" w:cs="Arial"/>
          <w:kern w:val="0"/>
          <w:sz w:val="22"/>
          <w:szCs w:val="22"/>
          <w:lang w:eastAsia="en-US"/>
        </w:rPr>
        <w:t>Dog</w:t>
      </w:r>
      <w:proofErr w:type="gramEnd"/>
      <w:r w:rsidRPr="00927B12">
        <w:rPr>
          <w:rFonts w:ascii="Arial" w:eastAsia="游明朝" w:hAnsi="Arial" w:cs="Arial"/>
          <w:kern w:val="0"/>
          <w:sz w:val="22"/>
          <w:szCs w:val="22"/>
          <w:lang w:eastAsia="en-US"/>
        </w:rPr>
        <w:t xml:space="preserve"> breeds included in the clinical study</w:t>
      </w:r>
      <w:bookmarkEnd w:id="0"/>
    </w:p>
    <w:tbl>
      <w:tblPr>
        <w:tblpPr w:leftFromText="142" w:rightFromText="142" w:vertAnchor="text" w:horzAnchor="margin" w:tblpX="12" w:tblpY="371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1275"/>
        <w:gridCol w:w="2127"/>
        <w:gridCol w:w="3118"/>
      </w:tblGrid>
      <w:tr w:rsidR="009C631C" w:rsidRPr="00927B12" w14:paraId="2A5AC77E" w14:textId="49932ADE" w:rsidTr="009C631C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C30C7" w14:textId="77777777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81011" w14:textId="77777777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B</w:t>
            </w:r>
            <w:r w:rsidRPr="00927B12">
              <w:rPr>
                <w:rFonts w:ascii="Arial" w:hAnsi="Arial" w:cs="Arial"/>
                <w:sz w:val="22"/>
                <w:szCs w:val="22"/>
              </w:rPr>
              <w:t>ree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D4AD8" w14:textId="77777777" w:rsidR="009C631C" w:rsidRPr="00927B12" w:rsidRDefault="009C631C" w:rsidP="009C631C">
            <w:pPr>
              <w:ind w:rightChars="-48" w:right="-154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A</w:t>
            </w:r>
            <w:r w:rsidRPr="00927B12"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D2540" w14:textId="77777777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070C0" w14:textId="359B43C9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 w:rsidRPr="009C631C">
              <w:rPr>
                <w:rFonts w:ascii="Arial" w:hAnsi="Arial" w:cs="Arial"/>
                <w:sz w:val="22"/>
                <w:szCs w:val="22"/>
              </w:rPr>
              <w:t>namnesis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(in the past</w:t>
            </w:r>
            <w:r w:rsidRPr="009C631C">
              <w:rPr>
                <w:rFonts w:ascii="Arial" w:hAnsi="Arial" w:cs="Arial"/>
                <w:sz w:val="22"/>
                <w:szCs w:val="22"/>
              </w:rPr>
              <w:t xml:space="preserve"> year</w:t>
            </w:r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</w:tr>
      <w:tr w:rsidR="009C631C" w:rsidRPr="00927B12" w14:paraId="38C0EC25" w14:textId="16523105" w:rsidTr="009C631C">
        <w:trPr>
          <w:trHeight w:hRule="exact"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3EBF0" w14:textId="77777777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Untreated</w:t>
            </w:r>
            <w:r w:rsidRPr="00927B1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>group</w:t>
            </w:r>
          </w:p>
          <w:p w14:paraId="669F4BBF" w14:textId="750B5E02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(</w:t>
            </w:r>
            <w:r w:rsidRPr="00927B12">
              <w:rPr>
                <w:rFonts w:ascii="Arial" w:hAnsi="Arial" w:cs="Arial"/>
                <w:sz w:val="22"/>
                <w:szCs w:val="22"/>
              </w:rPr>
              <w:t>n=</w:t>
            </w:r>
            <w:r>
              <w:rPr>
                <w:rFonts w:ascii="Arial" w:hAnsi="Arial" w:cs="Arial" w:hint="eastAsia"/>
                <w:sz w:val="22"/>
                <w:szCs w:val="22"/>
              </w:rPr>
              <w:t>11</w:t>
            </w:r>
            <w:r w:rsidRPr="00927B1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DE71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4758C9" w14:textId="05B03012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25F8A6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2F5A4A" w14:textId="5FA91D5C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5EF45DF1" w14:textId="35A7C20B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C301A3C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64F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Shiba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F0DF4AE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7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AEF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CBEED1" w14:textId="4FAFA540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48B4386F" w14:textId="4D95CB6D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DAD6466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F1487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27B12"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  <w:t>Toy Pood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74D10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27B12">
              <w:rPr>
                <w:rFonts w:ascii="Arial" w:eastAsia="游明朝" w:hAnsi="Arial" w:cs="Arial" w:hint="eastAsia"/>
                <w:kern w:val="0"/>
                <w:sz w:val="22"/>
                <w:szCs w:val="22"/>
                <w:u w:val="single"/>
              </w:rPr>
              <w:t>6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848376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27B12"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A9E60C" w14:textId="2C064993" w:rsidR="009C631C" w:rsidRPr="00927B12" w:rsidRDefault="009C631C" w:rsidP="009C631C">
            <w:pPr>
              <w:ind w:rightChars="46" w:right="147" w:firstLineChars="17" w:firstLine="37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eastAsia="游明朝" w:hAnsi="Arial" w:cs="Arial" w:hint="eastAsia"/>
                <w:kern w:val="0"/>
                <w:sz w:val="22"/>
                <w:szCs w:val="22"/>
                <w:u w:val="single"/>
              </w:rPr>
              <w:t>Food allergy (special diet)</w:t>
            </w:r>
          </w:p>
        </w:tc>
      </w:tr>
      <w:tr w:rsidR="009C631C" w:rsidRPr="00927B12" w14:paraId="57EFA7D7" w14:textId="3EEB1ED8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E8B460B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F2E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167F15" w14:textId="0F423A1E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34A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0B1F0E" w14:textId="20637460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42A922DE" w14:textId="0EB34D15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006B89A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A916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37933A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17D09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A0CED0" w14:textId="6013B544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</w:t>
            </w:r>
            <w:r w:rsidRPr="009C631C">
              <w:rPr>
                <w:rFonts w:ascii="Arial" w:hAnsi="Arial" w:cs="Arial"/>
                <w:sz w:val="22"/>
                <w:szCs w:val="22"/>
              </w:rPr>
              <w:t>czema</w:t>
            </w:r>
          </w:p>
        </w:tc>
      </w:tr>
      <w:tr w:rsidR="009C631C" w:rsidRPr="00927B12" w14:paraId="55F85D28" w14:textId="272AAD2C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DAB7078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92E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Chihuahua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3F2DC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5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CC9838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423FE3" w14:textId="014D6AF3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8B85795" w14:textId="2799A535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41AA5F1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E34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889EC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7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40B6F9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63AF81" w14:textId="00DAAE94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56340447" w14:textId="2750CC1F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304C2E7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CE3E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Chihuahua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1B5EE73" w14:textId="571FB775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89880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B37616" w14:textId="332F8353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</w:t>
            </w:r>
            <w:r w:rsidRPr="00734D19">
              <w:rPr>
                <w:rFonts w:ascii="Arial" w:hAnsi="Arial" w:cs="Arial"/>
                <w:sz w:val="22"/>
                <w:szCs w:val="22"/>
              </w:rPr>
              <w:t>atella</w:t>
            </w:r>
          </w:p>
        </w:tc>
      </w:tr>
      <w:tr w:rsidR="009C631C" w:rsidRPr="00927B12" w14:paraId="0AE41A45" w14:textId="3CC60601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494F72E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5BF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Chihuahu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637AFA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8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71B2C6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E1304E" w14:textId="0A819EF8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47EAC04" w14:textId="4106CEF1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BD06F5A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C8EE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Beag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C52868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1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DE5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3DCCA4" w14:textId="5C7E421F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kern w:val="0"/>
                <w:sz w:val="22"/>
                <w:szCs w:val="22"/>
                <w:u w:val="single"/>
              </w:rPr>
              <w:t>Food allergy (special diet)</w:t>
            </w:r>
          </w:p>
        </w:tc>
      </w:tr>
      <w:tr w:rsidR="009C631C" w:rsidRPr="00927B12" w14:paraId="2F62BC7C" w14:textId="06E0884C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99F68F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4B55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27B12"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  <w:t>Italian Greyhou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EED3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27B12">
              <w:rPr>
                <w:rFonts w:ascii="Arial" w:eastAsia="游明朝" w:hAnsi="Arial" w:cs="Arial" w:hint="eastAsia"/>
                <w:kern w:val="0"/>
                <w:sz w:val="22"/>
                <w:szCs w:val="22"/>
                <w:u w:val="single"/>
              </w:rPr>
              <w:t>6 yea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FC3AD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27B12"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9817B" w14:textId="120CA77A" w:rsidR="009C631C" w:rsidRPr="00927B12" w:rsidRDefault="009C631C" w:rsidP="009C631C">
            <w:pPr>
              <w:ind w:rightChars="46" w:right="147" w:firstLineChars="17" w:firstLine="37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8FF7E06" w14:textId="29493C87" w:rsidTr="009C631C">
        <w:trPr>
          <w:trHeight w:hRule="exact"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E5A59A" w14:textId="21DE0CDB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CPC+PT g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>roup</w:t>
            </w:r>
          </w:p>
          <w:p w14:paraId="7A0F0CDD" w14:textId="5C905A57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(</w:t>
            </w:r>
            <w:r w:rsidRPr="00927B12">
              <w:rPr>
                <w:rFonts w:ascii="Arial" w:hAnsi="Arial" w:cs="Arial"/>
                <w:sz w:val="22"/>
                <w:szCs w:val="22"/>
              </w:rPr>
              <w:t>n=</w:t>
            </w:r>
            <w:r>
              <w:rPr>
                <w:rFonts w:ascii="Arial" w:hAnsi="Arial" w:cs="Arial" w:hint="eastAsia"/>
                <w:sz w:val="22"/>
                <w:szCs w:val="22"/>
              </w:rPr>
              <w:t>23</w:t>
            </w:r>
            <w:r w:rsidRPr="00927B1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D674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Yorkshire terri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10044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10 yea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3FDE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3CFCC" w14:textId="50CBFED1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26DD25B8" w14:textId="1C67AD43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C928B7D" w14:textId="47846903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160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0A9D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5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9FA081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6EA966" w14:textId="34C86D2D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0346404F" w14:textId="40658186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D8F6357" w14:textId="2A948532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B13C" w14:textId="11C77E20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t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B6203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5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BA84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126D8DC" w14:textId="081123F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8C54C90" w14:textId="1A5A27F9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91DCEF9" w14:textId="216334DB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E9B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A9133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unknow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52DBC1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BC29D7" w14:textId="2B1133F5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O</w:t>
            </w:r>
            <w:r w:rsidRPr="009C631C">
              <w:rPr>
                <w:rFonts w:ascii="Arial" w:hAnsi="Arial" w:cs="Arial"/>
                <w:sz w:val="22"/>
                <w:szCs w:val="22"/>
              </w:rPr>
              <w:t>titis</w:t>
            </w:r>
          </w:p>
        </w:tc>
      </w:tr>
      <w:tr w:rsidR="009C631C" w:rsidRPr="00927B12" w14:paraId="5B89855F" w14:textId="409DE14A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416F4CD" w14:textId="7ACCCBCD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10B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1F6DA8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5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9C9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D8B8F7" w14:textId="29BC384B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8E17CF7" w14:textId="2C3C907B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5CE82ED" w14:textId="2707227F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89C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8F5C4D" w14:textId="3CB3B94D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D4DAF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7F93BB" w14:textId="33E45177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0041E0B1" w14:textId="7B5326A0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7A60F02" w14:textId="2EE9DBDD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B61D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495014" w14:textId="2C36C7DE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91C51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FDC315" w14:textId="77E899DB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70060098" w14:textId="0531D952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B862385" w14:textId="71228246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888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Chihuahu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3B430A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6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9FB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6AC659" w14:textId="23F57EBF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游明朝" w:hAnsi="Arial" w:cs="Arial" w:hint="eastAsia"/>
                <w:kern w:val="0"/>
                <w:sz w:val="22"/>
                <w:szCs w:val="22"/>
                <w:u w:val="single"/>
              </w:rPr>
              <w:t>Food allergy (special diet)</w:t>
            </w:r>
          </w:p>
        </w:tc>
      </w:tr>
      <w:tr w:rsidR="009C631C" w:rsidRPr="00927B12" w14:paraId="3E76C1AB" w14:textId="6F4840EF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151C95F" w14:textId="12A0DD9B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089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Pomeran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027DB4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5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0FD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F013A6" w14:textId="149D76F0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CC87E92" w14:textId="322EA6D7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CF086EC" w14:textId="555C546D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08B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Italian Greyh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DC2D6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9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5304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C35049" w14:textId="0762F9A3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 w:rsidRPr="00734D19">
              <w:rPr>
                <w:rFonts w:ascii="Arial" w:hAnsi="Arial" w:cs="Arial"/>
                <w:sz w:val="22"/>
                <w:szCs w:val="22"/>
              </w:rPr>
              <w:t>rthritis</w:t>
            </w:r>
          </w:p>
        </w:tc>
      </w:tr>
      <w:tr w:rsidR="009C631C" w:rsidRPr="00927B12" w14:paraId="28D596F3" w14:textId="59EBD39D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2AC70C4" w14:textId="708CDA93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053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Pomeran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27EC1E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11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0C4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2218BC" w14:textId="223E1572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734D19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C631C" w:rsidRPr="00927B12" w14:paraId="06BD788B" w14:textId="021BB0F4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598374E" w14:textId="3AEB1EF1" w:rsidR="009C631C" w:rsidRPr="00927B12" w:rsidRDefault="009C631C" w:rsidP="009C631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6BB3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Yorkshire terr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8CFE" w14:textId="1D4CB670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B36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602D25" w14:textId="29860D64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774E4A76" w14:textId="33B0E09A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DC619FB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6F7A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C4652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9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68533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A53D9A" w14:textId="4D434A4B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96B61AE" w14:textId="153905A1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18B8204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8249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iniature Dachshun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1DF22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8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DF8E8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99AC4F" w14:textId="62B265EA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734D19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C631C" w:rsidRPr="00927B12" w14:paraId="50E0A895" w14:textId="6D741CBA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78F101F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7323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D00BE9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5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65CFC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7EF718" w14:textId="316365C0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00099056" w14:textId="13DA2060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D3A29FF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FD7E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2EAD4E" w14:textId="1CA08235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2B4079">
              <w:rPr>
                <w:rFonts w:ascii="Arial" w:hAnsi="Arial" w:cs="Arial"/>
                <w:sz w:val="22"/>
                <w:szCs w:val="22"/>
              </w:rPr>
              <w:t>6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BB5DC9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18AF62" w14:textId="395DE41C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41DF6720" w14:textId="780D1864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9F2DC15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C4E2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Chihuahu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1ADC8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11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8AE0D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96DB3B5" w14:textId="63D11804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O</w:t>
            </w:r>
            <w:r w:rsidRPr="009C631C">
              <w:rPr>
                <w:rFonts w:ascii="Arial" w:hAnsi="Arial" w:cs="Arial"/>
                <w:sz w:val="22"/>
                <w:szCs w:val="22"/>
              </w:rPr>
              <w:t>titis</w:t>
            </w:r>
          </w:p>
        </w:tc>
      </w:tr>
      <w:tr w:rsidR="009C631C" w:rsidRPr="00927B12" w14:paraId="7BD67C34" w14:textId="7093F87F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2840F1E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B93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Chihuahua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82E346" w14:textId="6F19081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 xml:space="preserve">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A55E246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7B126DB" w14:textId="16BC8F9F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3890101E" w14:textId="622C902D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E67E2DB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D11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Toy Pood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4017A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4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3EC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2A3E87C" w14:textId="5ADE7584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6F6CAEF4" w14:textId="451ACA98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9C70EBE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3936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Jack Russe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D88A36" w14:textId="14895A74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2B4079">
              <w:rPr>
                <w:rFonts w:ascii="Arial" w:hAnsi="Arial" w:cs="Arial"/>
                <w:sz w:val="22"/>
                <w:szCs w:val="22"/>
              </w:rPr>
              <w:t>7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F8EF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DAF220" w14:textId="6A29AAB6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</w:t>
            </w:r>
            <w:r w:rsidRPr="009C631C">
              <w:rPr>
                <w:rFonts w:ascii="Arial" w:hAnsi="Arial" w:cs="Arial"/>
                <w:sz w:val="22"/>
                <w:szCs w:val="22"/>
              </w:rPr>
              <w:t>czema</w:t>
            </w:r>
          </w:p>
        </w:tc>
      </w:tr>
      <w:tr w:rsidR="009C631C" w:rsidRPr="00927B12" w14:paraId="340DDC6F" w14:textId="7D878558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A3DB099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AFEE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Italian Greyh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E608D7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8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EF9B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Female (spa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138B5C" w14:textId="55F80402" w:rsidR="009C631C" w:rsidRPr="00927B12" w:rsidRDefault="00734D19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734D19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C631C" w:rsidRPr="00927B12" w14:paraId="14AF7B91" w14:textId="2FD63525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CE60F9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F159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Pomeran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B9A259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7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00F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C1956C" w14:textId="38848A05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  <w:tr w:rsidR="009C631C" w:rsidRPr="00927B12" w14:paraId="6BA1738B" w14:textId="688E26ED" w:rsidTr="009C631C">
        <w:trPr>
          <w:trHeight w:hRule="exact" w:val="255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424DF" w14:textId="77777777" w:rsidR="009C631C" w:rsidRPr="00927B12" w:rsidRDefault="009C631C" w:rsidP="009C631C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74585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Jack Russel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2D63C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8 yea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18A40" w14:textId="77777777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Male (castration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83202" w14:textId="234F2FFB" w:rsidR="009C631C" w:rsidRPr="00927B12" w:rsidRDefault="009C631C" w:rsidP="009C631C">
            <w:pPr>
              <w:ind w:rightChars="46" w:right="147" w:firstLineChars="17" w:firstLine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ne</w:t>
            </w:r>
          </w:p>
        </w:tc>
      </w:tr>
    </w:tbl>
    <w:p w14:paraId="2BDA817A" w14:textId="77777777" w:rsidR="00927B12" w:rsidRPr="00927B12" w:rsidRDefault="00927B12" w:rsidP="00927B12">
      <w:pPr>
        <w:widowControl/>
        <w:snapToGri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14:paraId="6BBC4ADB" w14:textId="3EE6957D" w:rsidR="00AC151B" w:rsidRDefault="00AC151B">
      <w:pPr>
        <w:widowControl/>
        <w:jc w:val="left"/>
        <w:rPr>
          <w:rFonts w:asciiTheme="majorBidi" w:hAnsiTheme="majorBidi" w:cstheme="majorBidi"/>
          <w:sz w:val="22"/>
          <w:szCs w:val="22"/>
          <w:lang w:val="en-GB"/>
        </w:rPr>
      </w:pPr>
      <w:r>
        <w:rPr>
          <w:rFonts w:asciiTheme="majorBidi" w:hAnsiTheme="majorBidi" w:cstheme="majorBidi"/>
          <w:sz w:val="22"/>
          <w:szCs w:val="22"/>
          <w:lang w:val="en-GB"/>
        </w:rPr>
        <w:br w:type="page"/>
      </w:r>
    </w:p>
    <w:p w14:paraId="2EE53598" w14:textId="67103ADE" w:rsidR="00AC151B" w:rsidRPr="00927B12" w:rsidRDefault="00AC151B" w:rsidP="00AC151B">
      <w:pPr>
        <w:widowControl/>
        <w:spacing w:before="120" w:after="160" w:line="259" w:lineRule="auto"/>
        <w:ind w:rightChars="1" w:right="3"/>
        <w:jc w:val="left"/>
        <w:rPr>
          <w:rFonts w:ascii="Arial" w:eastAsia="游明朝" w:hAnsi="Arial" w:cs="Arial"/>
          <w:kern w:val="0"/>
          <w:sz w:val="24"/>
          <w:szCs w:val="22"/>
        </w:rPr>
      </w:pPr>
      <w:r w:rsidRPr="00927B12">
        <w:rPr>
          <w:rFonts w:ascii="Arial" w:eastAsia="游明朝" w:hAnsi="Arial" w:cs="Arial"/>
          <w:kern w:val="0"/>
          <w:sz w:val="24"/>
          <w:szCs w:val="22"/>
          <w:lang w:eastAsia="en-US"/>
        </w:rPr>
        <w:lastRenderedPageBreak/>
        <w:t xml:space="preserve">TABLE </w:t>
      </w:r>
      <w:r>
        <w:rPr>
          <w:rFonts w:ascii="Arial" w:eastAsia="游明朝" w:hAnsi="Arial" w:cs="Arial" w:hint="eastAsia"/>
          <w:kern w:val="0"/>
          <w:sz w:val="24"/>
          <w:szCs w:val="22"/>
        </w:rPr>
        <w:t>S</w:t>
      </w:r>
      <w:proofErr w:type="gramStart"/>
      <w:r>
        <w:rPr>
          <w:rFonts w:ascii="Arial" w:eastAsia="游明朝" w:hAnsi="Arial" w:cs="Arial" w:hint="eastAsia"/>
          <w:kern w:val="0"/>
          <w:sz w:val="24"/>
          <w:szCs w:val="22"/>
        </w:rPr>
        <w:t>2</w:t>
      </w:r>
      <w:r w:rsidRPr="00927B12">
        <w:rPr>
          <w:rFonts w:ascii="Arial" w:eastAsia="游明朝" w:hAnsi="Arial" w:cs="Arial" w:hint="eastAsia"/>
          <w:kern w:val="0"/>
          <w:sz w:val="24"/>
          <w:szCs w:val="22"/>
        </w:rPr>
        <w:t xml:space="preserve">  </w:t>
      </w:r>
      <w:r w:rsidR="00D07D46">
        <w:rPr>
          <w:rFonts w:ascii="Arial" w:eastAsia="游明朝" w:hAnsi="Arial" w:cs="Arial" w:hint="eastAsia"/>
          <w:kern w:val="0"/>
          <w:sz w:val="22"/>
          <w:szCs w:val="22"/>
        </w:rPr>
        <w:t>P</w:t>
      </w:r>
      <w:r w:rsidR="00D07D46" w:rsidRPr="00D07D46">
        <w:rPr>
          <w:rFonts w:ascii="Arial" w:eastAsia="游明朝" w:hAnsi="Arial" w:cs="Arial"/>
          <w:kern w:val="0"/>
          <w:sz w:val="22"/>
          <w:szCs w:val="22"/>
          <w:lang w:eastAsia="en-US"/>
        </w:rPr>
        <w:t>laques</w:t>
      </w:r>
      <w:proofErr w:type="gramEnd"/>
      <w:r w:rsidR="00D07D46" w:rsidRPr="00D07D46">
        <w:rPr>
          <w:rFonts w:ascii="Arial" w:eastAsia="游明朝" w:hAnsi="Arial" w:cs="Arial"/>
          <w:kern w:val="0"/>
          <w:sz w:val="22"/>
          <w:szCs w:val="22"/>
          <w:lang w:eastAsia="en-US"/>
        </w:rPr>
        <w:t xml:space="preserve"> and </w:t>
      </w:r>
      <w:bookmarkStart w:id="1" w:name="OLE_LINK1"/>
      <w:r w:rsidR="00D07D46" w:rsidRPr="00D07D46">
        <w:rPr>
          <w:rFonts w:ascii="Arial" w:eastAsia="游明朝" w:hAnsi="Arial" w:cs="Arial"/>
          <w:kern w:val="0"/>
          <w:sz w:val="22"/>
          <w:szCs w:val="22"/>
          <w:lang w:eastAsia="en-US"/>
        </w:rPr>
        <w:t>gingivitis</w:t>
      </w:r>
      <w:bookmarkEnd w:id="1"/>
      <w:r w:rsidR="00D07D46" w:rsidRPr="00D07D46">
        <w:rPr>
          <w:rFonts w:ascii="Arial" w:eastAsia="游明朝" w:hAnsi="Arial" w:cs="Arial"/>
          <w:kern w:val="0"/>
          <w:sz w:val="22"/>
          <w:szCs w:val="22"/>
          <w:lang w:eastAsia="en-US"/>
        </w:rPr>
        <w:t xml:space="preserve"> </w:t>
      </w:r>
      <w:r w:rsidR="00925E5F">
        <w:rPr>
          <w:rFonts w:ascii="Arial" w:eastAsia="游明朝" w:hAnsi="Arial" w:cs="Arial" w:hint="eastAsia"/>
          <w:kern w:val="0"/>
          <w:sz w:val="22"/>
          <w:szCs w:val="22"/>
        </w:rPr>
        <w:t>indexe</w:t>
      </w:r>
      <w:r w:rsidR="00D07D46" w:rsidRPr="00D07D46">
        <w:rPr>
          <w:rFonts w:ascii="Arial" w:eastAsia="游明朝" w:hAnsi="Arial" w:cs="Arial"/>
          <w:kern w:val="0"/>
          <w:sz w:val="22"/>
          <w:szCs w:val="22"/>
          <w:lang w:eastAsia="en-US"/>
        </w:rPr>
        <w:t>s</w:t>
      </w:r>
      <w:r w:rsidR="00D07D46">
        <w:rPr>
          <w:rFonts w:ascii="Arial" w:eastAsia="游明朝" w:hAnsi="Arial" w:cs="Arial" w:hint="eastAsia"/>
          <w:kern w:val="0"/>
          <w:sz w:val="22"/>
          <w:szCs w:val="22"/>
        </w:rPr>
        <w:t xml:space="preserve"> in each dog</w:t>
      </w:r>
    </w:p>
    <w:tbl>
      <w:tblPr>
        <w:tblpPr w:leftFromText="142" w:rightFromText="142" w:vertAnchor="text" w:horzAnchor="margin" w:tblpX="12" w:tblpY="371"/>
        <w:tblW w:w="7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803"/>
        <w:gridCol w:w="803"/>
        <w:gridCol w:w="803"/>
        <w:gridCol w:w="815"/>
        <w:gridCol w:w="815"/>
        <w:gridCol w:w="815"/>
        <w:gridCol w:w="815"/>
      </w:tblGrid>
      <w:tr w:rsidR="002C4DF4" w:rsidRPr="00927B12" w14:paraId="186DB800" w14:textId="349E75F3" w:rsidTr="00925E5F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A45E6C8" w14:textId="77777777" w:rsidR="002C4DF4" w:rsidRPr="00927B12" w:rsidRDefault="002C4DF4" w:rsidP="002C4DF4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E632" w14:textId="721E135D" w:rsidR="002C4DF4" w:rsidRPr="00927B12" w:rsidRDefault="002C4DF4" w:rsidP="002C4DF4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laque index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1FC352" w14:textId="554BC0CF" w:rsidR="002C4DF4" w:rsidRDefault="00925E5F" w:rsidP="002C4DF4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</w:t>
            </w:r>
            <w:r w:rsidRPr="00925E5F">
              <w:rPr>
                <w:rFonts w:ascii="Arial" w:hAnsi="Arial" w:cs="Arial"/>
                <w:sz w:val="22"/>
                <w:szCs w:val="22"/>
              </w:rPr>
              <w:t>ingivitis</w:t>
            </w:r>
            <w:r w:rsidRPr="00925E5F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2C4DF4">
              <w:rPr>
                <w:rFonts w:ascii="Arial" w:hAnsi="Arial" w:cs="Arial" w:hint="eastAsia"/>
                <w:sz w:val="22"/>
                <w:szCs w:val="22"/>
              </w:rPr>
              <w:t>index</w:t>
            </w:r>
          </w:p>
        </w:tc>
      </w:tr>
      <w:tr w:rsidR="00925E5F" w:rsidRPr="00927B12" w14:paraId="03248130" w14:textId="6394E4AC" w:rsidTr="00925E5F">
        <w:trPr>
          <w:trHeight w:val="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D5B41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297FF" w14:textId="128C338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0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DBAC6" w14:textId="239ED306" w:rsidR="00925E5F" w:rsidRPr="00927B12" w:rsidRDefault="00925E5F" w:rsidP="00925E5F">
            <w:pPr>
              <w:ind w:rightChars="-48" w:right="-154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30D0E" w14:textId="78DB0B5C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8A4BB" w14:textId="7EF43CF1" w:rsidR="00925E5F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2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05D942" w14:textId="51DBC4B9" w:rsidR="00925E5F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0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C99CA" w14:textId="1AA05AB2" w:rsidR="00925E5F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48192" w14:textId="4120DA8C" w:rsidR="00925E5F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58A0D" w14:textId="246D0534" w:rsidR="00925E5F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2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wk</w:t>
            </w:r>
            <w:proofErr w:type="spellEnd"/>
          </w:p>
        </w:tc>
      </w:tr>
      <w:tr w:rsidR="00925E5F" w:rsidRPr="00927B12" w14:paraId="66D59BB3" w14:textId="6F5E0051" w:rsidTr="00925E5F">
        <w:trPr>
          <w:trHeight w:hRule="exact"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389571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Untreated</w:t>
            </w:r>
            <w:r w:rsidRPr="00927B1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>group</w:t>
            </w:r>
          </w:p>
          <w:p w14:paraId="49C9E7CB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(</w:t>
            </w:r>
            <w:r w:rsidRPr="00927B12">
              <w:rPr>
                <w:rFonts w:ascii="Arial" w:hAnsi="Arial" w:cs="Arial"/>
                <w:sz w:val="22"/>
                <w:szCs w:val="22"/>
              </w:rPr>
              <w:t>n=</w:t>
            </w:r>
            <w:r>
              <w:rPr>
                <w:rFonts w:ascii="Arial" w:hAnsi="Arial" w:cs="Arial" w:hint="eastAsia"/>
                <w:sz w:val="22"/>
                <w:szCs w:val="22"/>
              </w:rPr>
              <w:t>11</w:t>
            </w:r>
            <w:r w:rsidRPr="00927B1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E251F" w14:textId="77F622C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72EFF4" w14:textId="38A1396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6C2761" w14:textId="1C233FA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02F6F81" w14:textId="0F4D44A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3B5023" w14:textId="19B7E49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E1E36" w14:textId="3EC936B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9F31B" w14:textId="4844FDB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1D57" w14:textId="19C6639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56C6581F" w14:textId="0455341A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BC31B56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8F00" w14:textId="224F9ED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EE42" w14:textId="638DBF0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2C2C" w14:textId="4FE735D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7E77C9" w14:textId="7409EE1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664A74" w14:textId="6AE8943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2087" w14:textId="7789F5F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B375" w14:textId="02ACE5D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8457" w14:textId="3DF9062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25E5F" w:rsidRPr="00927B12" w14:paraId="23D8237D" w14:textId="022DCE9B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2F9201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E3B0" w14:textId="3C00F3C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C10A" w14:textId="0B93FA8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57E7" w14:textId="46FE9E2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CE0665" w14:textId="31051B5A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C090D7" w14:textId="156DB262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54FB" w14:textId="2C61042A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08F5" w14:textId="20E97954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BD159" w14:textId="37E05C97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7213F4C9" w14:textId="077B104A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D6413C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177EE" w14:textId="2BF70A7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DD33" w14:textId="3F5A192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AB32" w14:textId="7E82D7E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A06373" w14:textId="7CA1E61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F57918" w14:textId="354CD4D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34D5" w14:textId="5F8EEB1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A22D" w14:textId="08DEA6A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C9FE8" w14:textId="60AC3CD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6AC8EEFD" w14:textId="25FF4387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A2C433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91B3" w14:textId="6A045E6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4A35" w14:textId="44A6D78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BD5A" w14:textId="4FA854A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FF0753" w14:textId="07C3698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6E344D" w14:textId="4AA60A3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4AF5" w14:textId="5EE20C0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82CD" w14:textId="20F58AD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4704" w14:textId="06DD445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430207D4" w14:textId="20874E67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855938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962E" w14:textId="6EB3122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3E93" w14:textId="66CBC33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5B66" w14:textId="320D3AF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825BA1" w14:textId="409B3C9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85C421" w14:textId="7192667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1C396" w14:textId="1872907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21AA" w14:textId="7E1C206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7991E" w14:textId="1813279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099F2E5D" w14:textId="4719C341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F32FC6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C9E03" w14:textId="1E6F5AA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6C630" w14:textId="30F643B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E4E5" w14:textId="7290850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330DA4" w14:textId="2D4CCE5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CF7CAB" w14:textId="31E1C91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8942" w14:textId="3DECEC1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7A59" w14:textId="4529518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66AA" w14:textId="5D29332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1BC34912" w14:textId="20C34E44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C25AD6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8E4C" w14:textId="769597D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C92E" w14:textId="63EE9C3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E62B" w14:textId="53ECFD0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FACE25" w14:textId="45B3846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75C09F" w14:textId="109B74B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8162" w14:textId="36D8A63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5C7A" w14:textId="306E0FE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5D9E" w14:textId="0965156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256085B4" w14:textId="797A6B35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DD6F309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65C4A" w14:textId="12EA55B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4952" w14:textId="42E7AE4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785F" w14:textId="4D153D8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2CD74" w14:textId="42E6EB5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DE90EC" w14:textId="05F27C9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7F68" w14:textId="42A174F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6922C" w14:textId="4711A4C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D759" w14:textId="0AEAB60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4E05DF99" w14:textId="25A55E5B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F60477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5F3F1" w14:textId="2FDF4D6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C2C8F" w14:textId="24A88E3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49C8" w14:textId="7164466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C963C9" w14:textId="2EEE556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C7E0A4" w14:textId="6956785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E4F3" w14:textId="3554AD1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EAEF" w14:textId="0C80A69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878C" w14:textId="3E82DB6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35FF5337" w14:textId="2559F26F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FD8A8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78A56" w14:textId="08503FC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2CEE6" w14:textId="09AC18A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8163D" w14:textId="2A398FB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9DCFA" w14:textId="7D4B0DEF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401222" w14:textId="3D279FE9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048C61" w14:textId="342E8EE7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A199D" w14:textId="792D04EA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6475F" w14:textId="4F226C69" w:rsidR="00925E5F" w:rsidRPr="00927B12" w:rsidRDefault="00925E5F" w:rsidP="00925E5F">
            <w:pPr>
              <w:ind w:rightChars="46" w:right="147" w:firstLineChars="17" w:firstLine="34"/>
              <w:rPr>
                <w:rFonts w:ascii="Arial" w:eastAsia="游明朝" w:hAnsi="Arial" w:cs="Arial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32897FFF" w14:textId="19DCC016" w:rsidTr="00925E5F">
        <w:trPr>
          <w:trHeight w:hRule="exact" w:val="25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282A24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CPC+PT g</w:t>
            </w:r>
            <w:r w:rsidRPr="00927B12">
              <w:rPr>
                <w:rFonts w:ascii="Arial" w:hAnsi="Arial" w:cs="Arial" w:hint="eastAsia"/>
                <w:sz w:val="22"/>
                <w:szCs w:val="22"/>
              </w:rPr>
              <w:t>roup</w:t>
            </w:r>
          </w:p>
          <w:p w14:paraId="62E573A7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7B12">
              <w:rPr>
                <w:rFonts w:ascii="Arial" w:hAnsi="Arial" w:cs="Arial" w:hint="eastAsia"/>
                <w:sz w:val="22"/>
                <w:szCs w:val="22"/>
              </w:rPr>
              <w:t>(</w:t>
            </w:r>
            <w:r w:rsidRPr="00927B12">
              <w:rPr>
                <w:rFonts w:ascii="Arial" w:hAnsi="Arial" w:cs="Arial"/>
                <w:sz w:val="22"/>
                <w:szCs w:val="22"/>
              </w:rPr>
              <w:t>n=</w:t>
            </w:r>
            <w:r>
              <w:rPr>
                <w:rFonts w:ascii="Arial" w:hAnsi="Arial" w:cs="Arial" w:hint="eastAsia"/>
                <w:sz w:val="22"/>
                <w:szCs w:val="22"/>
              </w:rPr>
              <w:t>23</w:t>
            </w:r>
            <w:r w:rsidRPr="00927B1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92BFF0" w14:textId="74519FC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DA0DBC" w14:textId="7A6C988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4DE44E" w14:textId="33241BB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A3C3351" w14:textId="0B48A0B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09E3B5C" w14:textId="75C2498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82C0A" w14:textId="398C69A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E3987" w14:textId="5ABE3E2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1C4CA" w14:textId="4F633C2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44B3D3F9" w14:textId="58A74715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001DBF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067E" w14:textId="7C494BE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0155F" w14:textId="22F230E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B241" w14:textId="404A6F6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43522A" w14:textId="02A15ED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58CBDB" w14:textId="2D068F4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5E09" w14:textId="6FB3C06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5211" w14:textId="5DEA1EC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D855" w14:textId="79AC1BB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2C4EF9C6" w14:textId="659DF757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D7D292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60016" w14:textId="03C071C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E05B0" w14:textId="08DA2CC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D0589" w14:textId="34F38E7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EA0F05" w14:textId="7EAD5C2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BB54F2" w14:textId="5AAF869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9BE9" w14:textId="1ACAD2F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804DF" w14:textId="720C9A4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A2DD" w14:textId="6887B7B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07FAEDEF" w14:textId="7D42E574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CD0FB4A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4856" w14:textId="5BB6015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C7DD" w14:textId="705E3C1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1ABD" w14:textId="6A346E9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A29A01" w14:textId="788352B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BDBFC5" w14:textId="399FAF3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C9C0" w14:textId="3E1097C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94C7" w14:textId="1D9AC6B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8602" w14:textId="55C6412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35842685" w14:textId="0D46BFBD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086ADEF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87F0" w14:textId="6109621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BB0E" w14:textId="4003FE8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7031E" w14:textId="7447EDB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1F797B" w14:textId="06773E3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3E5F95" w14:textId="31BD895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DA08" w14:textId="4F4AE68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24F8" w14:textId="077BE3E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744C" w14:textId="36E1DFB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7C757AE9" w14:textId="3A18821E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C6970E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CCA7" w14:textId="279A17B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F0F8" w14:textId="5D8BFA7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2CD1" w14:textId="5E14187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6915C9" w14:textId="43FB95C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474D22" w14:textId="12514DE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E2A6" w14:textId="54271EA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D737" w14:textId="7BD047F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49223" w14:textId="00665B6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15C7862F" w14:textId="36A72F5E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F93401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F1D8" w14:textId="25ACBEA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9906" w14:textId="6F1A75E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65CE" w14:textId="65297D4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135599" w14:textId="03B7D15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F26984" w14:textId="71CE262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D9FA" w14:textId="0C9ACA4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0A50" w14:textId="294E4CA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FD25" w14:textId="3BDE594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5D3B3434" w14:textId="5A8C3FAB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2736403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7DA3" w14:textId="3DE74B4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B90C" w14:textId="6D3EC31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CB3D" w14:textId="1BD0532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BCC0BF" w14:textId="2213DA2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691282" w14:textId="5C132F9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F46C" w14:textId="67157BE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9BFE" w14:textId="3E4075F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36B0C" w14:textId="49FB2F8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21CE7490" w14:textId="53DE82BA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34EA068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96BD" w14:textId="6EA5378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AC25" w14:textId="5351023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BFF55" w14:textId="65CE409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DF04F8" w14:textId="3491719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DD9A3E" w14:textId="445BD00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0A61" w14:textId="1148389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1D426" w14:textId="1AAEE9F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EB78" w14:textId="43529A0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5AF427B5" w14:textId="20DB2287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85A8352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8D73" w14:textId="4ABFB4A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3225" w14:textId="37823BB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F8636" w14:textId="1A3AB00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0CBE7A" w14:textId="587FEBB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834A3E" w14:textId="52EBA43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F282" w14:textId="3508534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31BB" w14:textId="1B6FE7E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56E8" w14:textId="2F20F86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151CC353" w14:textId="4DBACF28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3A43F57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DEB9" w14:textId="3E837A6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2B2F" w14:textId="54FC1CA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8AF4" w14:textId="66E4454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5BAD85" w14:textId="5E4386D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AEE687" w14:textId="1EE5DBE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C533" w14:textId="733158D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0E8B" w14:textId="472A5E5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A194F" w14:textId="3F71090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554D8B95" w14:textId="2299B522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7E123C" w14:textId="77777777" w:rsidR="00925E5F" w:rsidRPr="00927B12" w:rsidRDefault="00925E5F" w:rsidP="00925E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3B6B" w14:textId="5F99E21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A7DD8" w14:textId="2D8283D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989E" w14:textId="0308848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8DB460" w14:textId="78D11C6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343C68" w14:textId="6E74A6A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4F66" w14:textId="0C29AB8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F24B" w14:textId="35A6650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8D20" w14:textId="4B7EE1E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5133BE8F" w14:textId="4520F22C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F0C2A0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3265" w14:textId="093CD60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FDFF" w14:textId="7DEB6CC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E70B" w14:textId="4BB9353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FC6ECE" w14:textId="1B3C0CF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DB7C1E" w14:textId="5DAE7B9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6257" w14:textId="09C8540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7C79" w14:textId="654C7A4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4B0B" w14:textId="41FB67D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20DBC7E3" w14:textId="79069C4A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22591A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1C87" w14:textId="69C98B0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37F8" w14:textId="73E8B4E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FDF2A" w14:textId="41712F2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C11F55" w14:textId="2E2AC33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E54C2B" w14:textId="64CC1EA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E058" w14:textId="05C04A8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57D4" w14:textId="3CF6F0E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C509" w14:textId="6885D1E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2E0AFA3C" w14:textId="51E1B160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90184C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0E45D" w14:textId="398FB28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ABF0" w14:textId="58BFC81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1DC40" w14:textId="506B1FC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CB305C" w14:textId="38AEC27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A00367" w14:textId="70D22C8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67F9" w14:textId="4A04592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A855" w14:textId="23DCA93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E982D" w14:textId="6353CB5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25E5F" w:rsidRPr="00927B12" w14:paraId="6CDD604A" w14:textId="7A00CA30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62EAE34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FBFF" w14:textId="23678A1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5043" w14:textId="5629E1B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E019" w14:textId="1FC5BE6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29FD0B" w14:textId="0026CF8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CC50CA" w14:textId="20ABA85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2CC0" w14:textId="7465B0C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593A5" w14:textId="7C3B8B5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99D75" w14:textId="135DB31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62909389" w14:textId="07FA5B76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3C3FA29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B35D" w14:textId="6BF48B3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DC0AA" w14:textId="1F8EA68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1758" w14:textId="3E96C17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3D5FCA" w14:textId="3889A05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38AE8B" w14:textId="0CAB760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CFB0B" w14:textId="28DAF49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81BB" w14:textId="72E6BBE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7C0F" w14:textId="18C3150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477B11B0" w14:textId="770B1C25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F78CFBA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EE0F" w14:textId="12D911D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86F9" w14:textId="2C8DE54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C9E8" w14:textId="5AA0D663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D6C61D" w14:textId="674D83C1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A11C3F" w14:textId="0F09DF3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6B7D" w14:textId="08C62E7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962A4" w14:textId="35F2002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3A956" w14:textId="1FFD698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47241359" w14:textId="3EC3FF51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626DE5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C5AD" w14:textId="23C4839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275BC" w14:textId="44FA0B9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78C0" w14:textId="479B1C0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43437" w14:textId="248F54F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1BF548" w14:textId="57C56BA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DA718" w14:textId="4BC0C8A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18B1" w14:textId="3DDF863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68D50" w14:textId="432CBF0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008A18B8" w14:textId="6207F17B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E07105A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306E" w14:textId="29BC784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965F" w14:textId="3E600E9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8D02" w14:textId="061DABC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C46CAD" w14:textId="3B53A5B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316303" w14:textId="26A846B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72FB" w14:textId="20AE44B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01FF" w14:textId="588EA64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D718" w14:textId="738CBE9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1BC32AC7" w14:textId="3E93B306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CE305A9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D14CA" w14:textId="130A498F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35A01" w14:textId="0CB4BD22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C349" w14:textId="0CC86E1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E0A913" w14:textId="0034065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DD18AD" w14:textId="797787E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8A0DA" w14:textId="79A6ABC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BCB7" w14:textId="0A189D9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7B7F5" w14:textId="6D61F7B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43309D2E" w14:textId="3169167C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4CC4D9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8749" w14:textId="66E3912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B5D1" w14:textId="4344F17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D28C" w14:textId="46F152F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02E5A5" w14:textId="33082EDC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486532" w14:textId="626986EA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155F" w14:textId="0569B20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9EB4" w14:textId="42DF630D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05CC7" w14:textId="0EE7BF85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5E5F" w:rsidRPr="00927B12" w14:paraId="5BB9A289" w14:textId="68440DF1" w:rsidTr="00925E5F">
        <w:trPr>
          <w:trHeight w:hRule="exact" w:val="255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AD2AD" w14:textId="77777777" w:rsidR="00925E5F" w:rsidRPr="00927B12" w:rsidRDefault="00925E5F" w:rsidP="00925E5F">
            <w:pPr>
              <w:ind w:firstLineChars="200" w:firstLine="4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11AA7" w14:textId="5BFA8E0E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85069" w14:textId="36288AA6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219A84" w14:textId="4C5BDACB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1BA02" w14:textId="7AE58B70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4D9C73" w14:textId="6BAB03F7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77BBD9" w14:textId="1AC412D8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E4608" w14:textId="6F13A289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7B39D" w14:textId="5F4F5934" w:rsidR="00925E5F" w:rsidRPr="00927B12" w:rsidRDefault="00925E5F" w:rsidP="00925E5F">
            <w:pPr>
              <w:ind w:rightChars="46" w:right="147" w:firstLineChars="17" w:firstLine="3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B9D4A5E" w14:textId="77777777" w:rsidR="00AC151B" w:rsidRPr="00927B12" w:rsidRDefault="00AC151B" w:rsidP="00AC151B">
      <w:pPr>
        <w:widowControl/>
        <w:snapToGrid w:val="0"/>
        <w:spacing w:line="480" w:lineRule="auto"/>
        <w:rPr>
          <w:rFonts w:ascii="Arial" w:hAnsi="Arial" w:cs="Arial"/>
          <w:kern w:val="0"/>
          <w:sz w:val="22"/>
          <w:szCs w:val="22"/>
        </w:rPr>
      </w:pPr>
    </w:p>
    <w:p w14:paraId="2F01AB76" w14:textId="77777777" w:rsidR="00FA1054" w:rsidRPr="00AF0367" w:rsidRDefault="00FA1054" w:rsidP="00FA1054">
      <w:pPr>
        <w:autoSpaceDE w:val="0"/>
        <w:autoSpaceDN w:val="0"/>
        <w:adjustRightInd w:val="0"/>
        <w:snapToGrid w:val="0"/>
        <w:spacing w:line="480" w:lineRule="auto"/>
        <w:ind w:rightChars="1" w:right="3"/>
        <w:rPr>
          <w:rFonts w:asciiTheme="majorBidi" w:hAnsiTheme="majorBidi" w:cstheme="majorBidi"/>
          <w:sz w:val="22"/>
          <w:szCs w:val="22"/>
          <w:lang w:val="en-GB"/>
        </w:rPr>
      </w:pPr>
    </w:p>
    <w:sectPr w:rsidR="00FA1054" w:rsidRPr="00AF0367" w:rsidSect="004B1F23">
      <w:headerReference w:type="default" r:id="rId11"/>
      <w:footerReference w:type="default" r:id="rId12"/>
      <w:pgSz w:w="12240" w:h="15840" w:code="1"/>
      <w:pgMar w:top="1440" w:right="1440" w:bottom="1440" w:left="1440" w:header="720" w:footer="720" w:gutter="0"/>
      <w:lnNumType w:countBy="1" w:restart="continuous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CF782" w14:textId="77777777" w:rsidR="00D54C05" w:rsidRDefault="00D54C05">
      <w:r>
        <w:separator/>
      </w:r>
    </w:p>
  </w:endnote>
  <w:endnote w:type="continuationSeparator" w:id="0">
    <w:p w14:paraId="58E144AA" w14:textId="77777777" w:rsidR="00D54C05" w:rsidRDefault="00D54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Mincho">
    <w:altName w:val="明朝"/>
    <w:panose1 w:val="02020609040305080305"/>
    <w:charset w:val="80"/>
    <w:family w:val="roman"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2"/>
        <w:szCs w:val="18"/>
      </w:rPr>
      <w:id w:val="1394940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5275C" w14:textId="77777777" w:rsidR="004B1F23" w:rsidRPr="004B1F23" w:rsidRDefault="00000000">
        <w:pPr>
          <w:pStyle w:val="ad"/>
          <w:jc w:val="center"/>
          <w:rPr>
            <w:sz w:val="22"/>
            <w:szCs w:val="18"/>
          </w:rPr>
        </w:pPr>
        <w:r w:rsidRPr="004B1F23">
          <w:rPr>
            <w:sz w:val="22"/>
            <w:szCs w:val="18"/>
          </w:rPr>
          <w:fldChar w:fldCharType="begin"/>
        </w:r>
        <w:r w:rsidRPr="004B1F23">
          <w:rPr>
            <w:sz w:val="22"/>
            <w:szCs w:val="18"/>
          </w:rPr>
          <w:instrText xml:space="preserve"> PAGE   \* MERGEFORMAT </w:instrText>
        </w:r>
        <w:r w:rsidRPr="004B1F23">
          <w:rPr>
            <w:sz w:val="22"/>
            <w:szCs w:val="18"/>
          </w:rPr>
          <w:fldChar w:fldCharType="separate"/>
        </w:r>
        <w:r w:rsidRPr="004B1F23">
          <w:rPr>
            <w:noProof/>
            <w:sz w:val="22"/>
            <w:szCs w:val="18"/>
          </w:rPr>
          <w:t>2</w:t>
        </w:r>
        <w:r w:rsidRPr="004B1F23">
          <w:rPr>
            <w:noProof/>
            <w:sz w:val="22"/>
            <w:szCs w:val="18"/>
          </w:rPr>
          <w:fldChar w:fldCharType="end"/>
        </w:r>
      </w:p>
    </w:sdtContent>
  </w:sdt>
  <w:p w14:paraId="7F53B42F" w14:textId="77777777" w:rsidR="004B1F23" w:rsidRDefault="004B1F2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B3B69" w14:textId="77777777" w:rsidR="00D54C05" w:rsidRDefault="00D54C05">
      <w:r>
        <w:separator/>
      </w:r>
    </w:p>
  </w:footnote>
  <w:footnote w:type="continuationSeparator" w:id="0">
    <w:p w14:paraId="7444B003" w14:textId="77777777" w:rsidR="00D54C05" w:rsidRDefault="00D54C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7A3F8" w14:textId="77777777" w:rsidR="006E2D4A" w:rsidRPr="006D19C6" w:rsidRDefault="006E2D4A" w:rsidP="00350D97">
    <w:pPr>
      <w:pStyle w:val="ab"/>
      <w:jc w:val="right"/>
      <w:rPr>
        <w:sz w:val="24"/>
      </w:rPr>
    </w:pPr>
  </w:p>
  <w:p w14:paraId="11DA2103" w14:textId="77777777" w:rsidR="006E2D4A" w:rsidRPr="000A6251" w:rsidRDefault="006E2D4A" w:rsidP="000A6251">
    <w:pPr>
      <w:pStyle w:val="ab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49E0D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98A58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8946F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2C66F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E429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EA017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7EAD6E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39204B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DBEF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8EA34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CDCC5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2C573A"/>
    <w:multiLevelType w:val="hybridMultilevel"/>
    <w:tmpl w:val="2B06FF0C"/>
    <w:lvl w:ilvl="0" w:tplc="1EBC7AE2">
      <w:start w:val="2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B5E6C9D0" w:tentative="1">
      <w:start w:val="1"/>
      <w:numFmt w:val="aiueoFullWidth"/>
      <w:lvlText w:val="(%2)"/>
      <w:lvlJc w:val="left"/>
      <w:pPr>
        <w:ind w:left="840" w:hanging="420"/>
      </w:pPr>
    </w:lvl>
    <w:lvl w:ilvl="2" w:tplc="B7E691E8" w:tentative="1">
      <w:start w:val="1"/>
      <w:numFmt w:val="decimalEnclosedCircle"/>
      <w:lvlText w:val="%3"/>
      <w:lvlJc w:val="left"/>
      <w:pPr>
        <w:ind w:left="1260" w:hanging="420"/>
      </w:pPr>
    </w:lvl>
    <w:lvl w:ilvl="3" w:tplc="18388958" w:tentative="1">
      <w:start w:val="1"/>
      <w:numFmt w:val="decimal"/>
      <w:lvlText w:val="%4."/>
      <w:lvlJc w:val="left"/>
      <w:pPr>
        <w:ind w:left="1680" w:hanging="420"/>
      </w:pPr>
    </w:lvl>
    <w:lvl w:ilvl="4" w:tplc="60F63340" w:tentative="1">
      <w:start w:val="1"/>
      <w:numFmt w:val="aiueoFullWidth"/>
      <w:lvlText w:val="(%5)"/>
      <w:lvlJc w:val="left"/>
      <w:pPr>
        <w:ind w:left="2100" w:hanging="420"/>
      </w:pPr>
    </w:lvl>
    <w:lvl w:ilvl="5" w:tplc="986CDB26" w:tentative="1">
      <w:start w:val="1"/>
      <w:numFmt w:val="decimalEnclosedCircle"/>
      <w:lvlText w:val="%6"/>
      <w:lvlJc w:val="left"/>
      <w:pPr>
        <w:ind w:left="2520" w:hanging="420"/>
      </w:pPr>
    </w:lvl>
    <w:lvl w:ilvl="6" w:tplc="C3A06BE0" w:tentative="1">
      <w:start w:val="1"/>
      <w:numFmt w:val="decimal"/>
      <w:lvlText w:val="%7."/>
      <w:lvlJc w:val="left"/>
      <w:pPr>
        <w:ind w:left="2940" w:hanging="420"/>
      </w:pPr>
    </w:lvl>
    <w:lvl w:ilvl="7" w:tplc="028E6168" w:tentative="1">
      <w:start w:val="1"/>
      <w:numFmt w:val="aiueoFullWidth"/>
      <w:lvlText w:val="(%8)"/>
      <w:lvlJc w:val="left"/>
      <w:pPr>
        <w:ind w:left="3360" w:hanging="420"/>
      </w:pPr>
    </w:lvl>
    <w:lvl w:ilvl="8" w:tplc="4002DA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0E7A0088"/>
    <w:multiLevelType w:val="hybridMultilevel"/>
    <w:tmpl w:val="E8AA48EE"/>
    <w:lvl w:ilvl="0" w:tplc="C4A4590C">
      <w:start w:val="1"/>
      <w:numFmt w:val="decimal"/>
      <w:lvlText w:val="%1."/>
      <w:lvlJc w:val="left"/>
      <w:pPr>
        <w:ind w:left="420" w:hanging="420"/>
      </w:pPr>
    </w:lvl>
    <w:lvl w:ilvl="1" w:tplc="B3ECE8E6" w:tentative="1">
      <w:start w:val="1"/>
      <w:numFmt w:val="aiueoFullWidth"/>
      <w:lvlText w:val="(%2)"/>
      <w:lvlJc w:val="left"/>
      <w:pPr>
        <w:ind w:left="840" w:hanging="420"/>
      </w:pPr>
    </w:lvl>
    <w:lvl w:ilvl="2" w:tplc="5B7887D4" w:tentative="1">
      <w:start w:val="1"/>
      <w:numFmt w:val="decimalEnclosedCircle"/>
      <w:lvlText w:val="%3"/>
      <w:lvlJc w:val="left"/>
      <w:pPr>
        <w:ind w:left="1260" w:hanging="420"/>
      </w:pPr>
    </w:lvl>
    <w:lvl w:ilvl="3" w:tplc="6374CE98" w:tentative="1">
      <w:start w:val="1"/>
      <w:numFmt w:val="decimal"/>
      <w:lvlText w:val="%4."/>
      <w:lvlJc w:val="left"/>
      <w:pPr>
        <w:ind w:left="1680" w:hanging="420"/>
      </w:pPr>
    </w:lvl>
    <w:lvl w:ilvl="4" w:tplc="14460EFA" w:tentative="1">
      <w:start w:val="1"/>
      <w:numFmt w:val="aiueoFullWidth"/>
      <w:lvlText w:val="(%5)"/>
      <w:lvlJc w:val="left"/>
      <w:pPr>
        <w:ind w:left="2100" w:hanging="420"/>
      </w:pPr>
    </w:lvl>
    <w:lvl w:ilvl="5" w:tplc="125A458C" w:tentative="1">
      <w:start w:val="1"/>
      <w:numFmt w:val="decimalEnclosedCircle"/>
      <w:lvlText w:val="%6"/>
      <w:lvlJc w:val="left"/>
      <w:pPr>
        <w:ind w:left="2520" w:hanging="420"/>
      </w:pPr>
    </w:lvl>
    <w:lvl w:ilvl="6" w:tplc="82E870C2" w:tentative="1">
      <w:start w:val="1"/>
      <w:numFmt w:val="decimal"/>
      <w:lvlText w:val="%7."/>
      <w:lvlJc w:val="left"/>
      <w:pPr>
        <w:ind w:left="2940" w:hanging="420"/>
      </w:pPr>
    </w:lvl>
    <w:lvl w:ilvl="7" w:tplc="6652E648" w:tentative="1">
      <w:start w:val="1"/>
      <w:numFmt w:val="aiueoFullWidth"/>
      <w:lvlText w:val="(%8)"/>
      <w:lvlJc w:val="left"/>
      <w:pPr>
        <w:ind w:left="3360" w:hanging="420"/>
      </w:pPr>
    </w:lvl>
    <w:lvl w:ilvl="8" w:tplc="102606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C1B6D92"/>
    <w:multiLevelType w:val="hybridMultilevel"/>
    <w:tmpl w:val="944A7A12"/>
    <w:lvl w:ilvl="0" w:tplc="EB7EC31C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823E1208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392E075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8F288C9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5AACAA0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FB34B86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D1BEE66A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17C7156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81923BFC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4" w15:restartNumberingAfterBreak="0">
    <w:nsid w:val="24B0327E"/>
    <w:multiLevelType w:val="hybridMultilevel"/>
    <w:tmpl w:val="845AD1D0"/>
    <w:lvl w:ilvl="0" w:tplc="14C2AD2E">
      <w:start w:val="4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5FCA36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B21A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6D6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C6EA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2C89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C211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84FF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8CD9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C269B6"/>
    <w:multiLevelType w:val="multilevel"/>
    <w:tmpl w:val="27C2A61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6" w15:restartNumberingAfterBreak="0">
    <w:nsid w:val="29805E7C"/>
    <w:multiLevelType w:val="multilevel"/>
    <w:tmpl w:val="050E554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CA56E8C"/>
    <w:multiLevelType w:val="hybridMultilevel"/>
    <w:tmpl w:val="1C2E7382"/>
    <w:lvl w:ilvl="0" w:tplc="6A6627DA">
      <w:start w:val="4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58C86C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4E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106B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422A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5EC1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7AF8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B8DF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D7ECB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87E18"/>
    <w:multiLevelType w:val="multilevel"/>
    <w:tmpl w:val="27C2A61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9" w15:restartNumberingAfterBreak="0">
    <w:nsid w:val="36701F28"/>
    <w:multiLevelType w:val="hybridMultilevel"/>
    <w:tmpl w:val="EB6A0174"/>
    <w:lvl w:ilvl="0" w:tplc="30B285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A210CA56" w:tentative="1">
      <w:start w:val="1"/>
      <w:numFmt w:val="lowerLetter"/>
      <w:lvlText w:val="%2."/>
      <w:lvlJc w:val="left"/>
      <w:pPr>
        <w:ind w:left="1440" w:hanging="360"/>
      </w:pPr>
    </w:lvl>
    <w:lvl w:ilvl="2" w:tplc="D428AC6E" w:tentative="1">
      <w:start w:val="1"/>
      <w:numFmt w:val="lowerRoman"/>
      <w:lvlText w:val="%3."/>
      <w:lvlJc w:val="right"/>
      <w:pPr>
        <w:ind w:left="2160" w:hanging="180"/>
      </w:pPr>
    </w:lvl>
    <w:lvl w:ilvl="3" w:tplc="A2867498" w:tentative="1">
      <w:start w:val="1"/>
      <w:numFmt w:val="decimal"/>
      <w:lvlText w:val="%4."/>
      <w:lvlJc w:val="left"/>
      <w:pPr>
        <w:ind w:left="2880" w:hanging="360"/>
      </w:pPr>
    </w:lvl>
    <w:lvl w:ilvl="4" w:tplc="5D2CE3AA" w:tentative="1">
      <w:start w:val="1"/>
      <w:numFmt w:val="lowerLetter"/>
      <w:lvlText w:val="%5."/>
      <w:lvlJc w:val="left"/>
      <w:pPr>
        <w:ind w:left="3600" w:hanging="360"/>
      </w:pPr>
    </w:lvl>
    <w:lvl w:ilvl="5" w:tplc="803CE578" w:tentative="1">
      <w:start w:val="1"/>
      <w:numFmt w:val="lowerRoman"/>
      <w:lvlText w:val="%6."/>
      <w:lvlJc w:val="right"/>
      <w:pPr>
        <w:ind w:left="4320" w:hanging="180"/>
      </w:pPr>
    </w:lvl>
    <w:lvl w:ilvl="6" w:tplc="AE5A599C" w:tentative="1">
      <w:start w:val="1"/>
      <w:numFmt w:val="decimal"/>
      <w:lvlText w:val="%7."/>
      <w:lvlJc w:val="left"/>
      <w:pPr>
        <w:ind w:left="5040" w:hanging="360"/>
      </w:pPr>
    </w:lvl>
    <w:lvl w:ilvl="7" w:tplc="44EA3382" w:tentative="1">
      <w:start w:val="1"/>
      <w:numFmt w:val="lowerLetter"/>
      <w:lvlText w:val="%8."/>
      <w:lvlJc w:val="left"/>
      <w:pPr>
        <w:ind w:left="5760" w:hanging="360"/>
      </w:pPr>
    </w:lvl>
    <w:lvl w:ilvl="8" w:tplc="7A7ED6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3F47B2"/>
    <w:multiLevelType w:val="hybridMultilevel"/>
    <w:tmpl w:val="617A1D9C"/>
    <w:lvl w:ilvl="0" w:tplc="51E2ADBC">
      <w:start w:val="2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83C833F0" w:tentative="1">
      <w:start w:val="1"/>
      <w:numFmt w:val="aiueoFullWidth"/>
      <w:lvlText w:val="(%2)"/>
      <w:lvlJc w:val="left"/>
      <w:pPr>
        <w:ind w:left="840" w:hanging="420"/>
      </w:pPr>
    </w:lvl>
    <w:lvl w:ilvl="2" w:tplc="DD8847EC" w:tentative="1">
      <w:start w:val="1"/>
      <w:numFmt w:val="decimalEnclosedCircle"/>
      <w:lvlText w:val="%3"/>
      <w:lvlJc w:val="left"/>
      <w:pPr>
        <w:ind w:left="1260" w:hanging="420"/>
      </w:pPr>
    </w:lvl>
    <w:lvl w:ilvl="3" w:tplc="BF468EE4" w:tentative="1">
      <w:start w:val="1"/>
      <w:numFmt w:val="decimal"/>
      <w:lvlText w:val="%4."/>
      <w:lvlJc w:val="left"/>
      <w:pPr>
        <w:ind w:left="1680" w:hanging="420"/>
      </w:pPr>
    </w:lvl>
    <w:lvl w:ilvl="4" w:tplc="54743EC6" w:tentative="1">
      <w:start w:val="1"/>
      <w:numFmt w:val="aiueoFullWidth"/>
      <w:lvlText w:val="(%5)"/>
      <w:lvlJc w:val="left"/>
      <w:pPr>
        <w:ind w:left="2100" w:hanging="420"/>
      </w:pPr>
    </w:lvl>
    <w:lvl w:ilvl="5" w:tplc="9D6EFF20" w:tentative="1">
      <w:start w:val="1"/>
      <w:numFmt w:val="decimalEnclosedCircle"/>
      <w:lvlText w:val="%6"/>
      <w:lvlJc w:val="left"/>
      <w:pPr>
        <w:ind w:left="2520" w:hanging="420"/>
      </w:pPr>
    </w:lvl>
    <w:lvl w:ilvl="6" w:tplc="106A0AAE" w:tentative="1">
      <w:start w:val="1"/>
      <w:numFmt w:val="decimal"/>
      <w:lvlText w:val="%7."/>
      <w:lvlJc w:val="left"/>
      <w:pPr>
        <w:ind w:left="2940" w:hanging="420"/>
      </w:pPr>
    </w:lvl>
    <w:lvl w:ilvl="7" w:tplc="3648CD1C" w:tentative="1">
      <w:start w:val="1"/>
      <w:numFmt w:val="aiueoFullWidth"/>
      <w:lvlText w:val="(%8)"/>
      <w:lvlJc w:val="left"/>
      <w:pPr>
        <w:ind w:left="3360" w:hanging="420"/>
      </w:pPr>
    </w:lvl>
    <w:lvl w:ilvl="8" w:tplc="43AEF5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D584186"/>
    <w:multiLevelType w:val="hybridMultilevel"/>
    <w:tmpl w:val="F6000066"/>
    <w:lvl w:ilvl="0" w:tplc="C0143F08">
      <w:start w:val="2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6058A59E" w:tentative="1">
      <w:start w:val="1"/>
      <w:numFmt w:val="aiueoFullWidth"/>
      <w:lvlText w:val="(%2)"/>
      <w:lvlJc w:val="left"/>
      <w:pPr>
        <w:ind w:left="840" w:hanging="420"/>
      </w:pPr>
    </w:lvl>
    <w:lvl w:ilvl="2" w:tplc="139CA5B2" w:tentative="1">
      <w:start w:val="1"/>
      <w:numFmt w:val="decimalEnclosedCircle"/>
      <w:lvlText w:val="%3"/>
      <w:lvlJc w:val="left"/>
      <w:pPr>
        <w:ind w:left="1260" w:hanging="420"/>
      </w:pPr>
    </w:lvl>
    <w:lvl w:ilvl="3" w:tplc="20723C34" w:tentative="1">
      <w:start w:val="1"/>
      <w:numFmt w:val="decimal"/>
      <w:lvlText w:val="%4."/>
      <w:lvlJc w:val="left"/>
      <w:pPr>
        <w:ind w:left="1680" w:hanging="420"/>
      </w:pPr>
    </w:lvl>
    <w:lvl w:ilvl="4" w:tplc="08BA45BE" w:tentative="1">
      <w:start w:val="1"/>
      <w:numFmt w:val="aiueoFullWidth"/>
      <w:lvlText w:val="(%5)"/>
      <w:lvlJc w:val="left"/>
      <w:pPr>
        <w:ind w:left="2100" w:hanging="420"/>
      </w:pPr>
    </w:lvl>
    <w:lvl w:ilvl="5" w:tplc="DF4CF176" w:tentative="1">
      <w:start w:val="1"/>
      <w:numFmt w:val="decimalEnclosedCircle"/>
      <w:lvlText w:val="%6"/>
      <w:lvlJc w:val="left"/>
      <w:pPr>
        <w:ind w:left="2520" w:hanging="420"/>
      </w:pPr>
    </w:lvl>
    <w:lvl w:ilvl="6" w:tplc="C71E679A" w:tentative="1">
      <w:start w:val="1"/>
      <w:numFmt w:val="decimal"/>
      <w:lvlText w:val="%7."/>
      <w:lvlJc w:val="left"/>
      <w:pPr>
        <w:ind w:left="2940" w:hanging="420"/>
      </w:pPr>
    </w:lvl>
    <w:lvl w:ilvl="7" w:tplc="D4766DDA" w:tentative="1">
      <w:start w:val="1"/>
      <w:numFmt w:val="aiueoFullWidth"/>
      <w:lvlText w:val="(%8)"/>
      <w:lvlJc w:val="left"/>
      <w:pPr>
        <w:ind w:left="3360" w:hanging="420"/>
      </w:pPr>
    </w:lvl>
    <w:lvl w:ilvl="8" w:tplc="DBD4D4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F4E5629"/>
    <w:multiLevelType w:val="multilevel"/>
    <w:tmpl w:val="27C2A61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3" w15:restartNumberingAfterBreak="0">
    <w:nsid w:val="6FD6441D"/>
    <w:multiLevelType w:val="hybridMultilevel"/>
    <w:tmpl w:val="28F6F234"/>
    <w:lvl w:ilvl="0" w:tplc="2A4C04A0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C80C289E">
      <w:start w:val="1"/>
      <w:numFmt w:val="decimal"/>
      <w:lvlText w:val="%2.1."/>
      <w:lvlJc w:val="left"/>
      <w:pPr>
        <w:ind w:left="840" w:hanging="420"/>
      </w:pPr>
      <w:rPr>
        <w:rFonts w:hint="eastAsia"/>
      </w:rPr>
    </w:lvl>
    <w:lvl w:ilvl="2" w:tplc="BED6A0BE" w:tentative="1">
      <w:start w:val="1"/>
      <w:numFmt w:val="decimalEnclosedCircle"/>
      <w:lvlText w:val="%3"/>
      <w:lvlJc w:val="left"/>
      <w:pPr>
        <w:ind w:left="1260" w:hanging="420"/>
      </w:pPr>
    </w:lvl>
    <w:lvl w:ilvl="3" w:tplc="168A2CA6" w:tentative="1">
      <w:start w:val="1"/>
      <w:numFmt w:val="decimal"/>
      <w:lvlText w:val="%4."/>
      <w:lvlJc w:val="left"/>
      <w:pPr>
        <w:ind w:left="1680" w:hanging="420"/>
      </w:pPr>
    </w:lvl>
    <w:lvl w:ilvl="4" w:tplc="4B3A4AF0" w:tentative="1">
      <w:start w:val="1"/>
      <w:numFmt w:val="aiueoFullWidth"/>
      <w:lvlText w:val="(%5)"/>
      <w:lvlJc w:val="left"/>
      <w:pPr>
        <w:ind w:left="2100" w:hanging="420"/>
      </w:pPr>
    </w:lvl>
    <w:lvl w:ilvl="5" w:tplc="35681DDE" w:tentative="1">
      <w:start w:val="1"/>
      <w:numFmt w:val="decimalEnclosedCircle"/>
      <w:lvlText w:val="%6"/>
      <w:lvlJc w:val="left"/>
      <w:pPr>
        <w:ind w:left="2520" w:hanging="420"/>
      </w:pPr>
    </w:lvl>
    <w:lvl w:ilvl="6" w:tplc="3B56C59A" w:tentative="1">
      <w:start w:val="1"/>
      <w:numFmt w:val="decimal"/>
      <w:lvlText w:val="%7."/>
      <w:lvlJc w:val="left"/>
      <w:pPr>
        <w:ind w:left="2940" w:hanging="420"/>
      </w:pPr>
    </w:lvl>
    <w:lvl w:ilvl="7" w:tplc="338265DC" w:tentative="1">
      <w:start w:val="1"/>
      <w:numFmt w:val="aiueoFullWidth"/>
      <w:lvlText w:val="(%8)"/>
      <w:lvlJc w:val="left"/>
      <w:pPr>
        <w:ind w:left="3360" w:hanging="420"/>
      </w:pPr>
    </w:lvl>
    <w:lvl w:ilvl="8" w:tplc="4058D2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F36990"/>
    <w:multiLevelType w:val="hybridMultilevel"/>
    <w:tmpl w:val="05FE22BC"/>
    <w:lvl w:ilvl="0" w:tplc="BFC8E48C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64C0B8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57ABCA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E130AC8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4B2076A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8AE60C6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CEE5E1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82A215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D58CF0F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76432E6C"/>
    <w:multiLevelType w:val="hybridMultilevel"/>
    <w:tmpl w:val="4ED0D75E"/>
    <w:lvl w:ilvl="0" w:tplc="2EE43F7A">
      <w:start w:val="1"/>
      <w:numFmt w:val="decimal"/>
      <w:lvlText w:val="%1."/>
      <w:lvlJc w:val="left"/>
      <w:pPr>
        <w:ind w:left="420" w:hanging="420"/>
      </w:pPr>
    </w:lvl>
    <w:lvl w:ilvl="1" w:tplc="7D8245B2" w:tentative="1">
      <w:start w:val="1"/>
      <w:numFmt w:val="aiueoFullWidth"/>
      <w:lvlText w:val="(%2)"/>
      <w:lvlJc w:val="left"/>
      <w:pPr>
        <w:ind w:left="840" w:hanging="420"/>
      </w:pPr>
    </w:lvl>
    <w:lvl w:ilvl="2" w:tplc="31D638A2" w:tentative="1">
      <w:start w:val="1"/>
      <w:numFmt w:val="decimalEnclosedCircle"/>
      <w:lvlText w:val="%3"/>
      <w:lvlJc w:val="left"/>
      <w:pPr>
        <w:ind w:left="1260" w:hanging="420"/>
      </w:pPr>
    </w:lvl>
    <w:lvl w:ilvl="3" w:tplc="06D0C5DE" w:tentative="1">
      <w:start w:val="1"/>
      <w:numFmt w:val="decimal"/>
      <w:lvlText w:val="%4."/>
      <w:lvlJc w:val="left"/>
      <w:pPr>
        <w:ind w:left="1680" w:hanging="420"/>
      </w:pPr>
    </w:lvl>
    <w:lvl w:ilvl="4" w:tplc="8F6A7A7E" w:tentative="1">
      <w:start w:val="1"/>
      <w:numFmt w:val="aiueoFullWidth"/>
      <w:lvlText w:val="(%5)"/>
      <w:lvlJc w:val="left"/>
      <w:pPr>
        <w:ind w:left="2100" w:hanging="420"/>
      </w:pPr>
    </w:lvl>
    <w:lvl w:ilvl="5" w:tplc="CD2C8692" w:tentative="1">
      <w:start w:val="1"/>
      <w:numFmt w:val="decimalEnclosedCircle"/>
      <w:lvlText w:val="%6"/>
      <w:lvlJc w:val="left"/>
      <w:pPr>
        <w:ind w:left="2520" w:hanging="420"/>
      </w:pPr>
    </w:lvl>
    <w:lvl w:ilvl="6" w:tplc="0AE44496" w:tentative="1">
      <w:start w:val="1"/>
      <w:numFmt w:val="decimal"/>
      <w:lvlText w:val="%7."/>
      <w:lvlJc w:val="left"/>
      <w:pPr>
        <w:ind w:left="2940" w:hanging="420"/>
      </w:pPr>
    </w:lvl>
    <w:lvl w:ilvl="7" w:tplc="7D800A0C" w:tentative="1">
      <w:start w:val="1"/>
      <w:numFmt w:val="aiueoFullWidth"/>
      <w:lvlText w:val="(%8)"/>
      <w:lvlJc w:val="left"/>
      <w:pPr>
        <w:ind w:left="3360" w:hanging="420"/>
      </w:pPr>
    </w:lvl>
    <w:lvl w:ilvl="8" w:tplc="C3869F7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11681575">
    <w:abstractNumId w:val="24"/>
  </w:num>
  <w:num w:numId="2" w16cid:durableId="1866403479">
    <w:abstractNumId w:val="0"/>
  </w:num>
  <w:num w:numId="3" w16cid:durableId="1771470524">
    <w:abstractNumId w:val="10"/>
  </w:num>
  <w:num w:numId="4" w16cid:durableId="151139767">
    <w:abstractNumId w:val="8"/>
  </w:num>
  <w:num w:numId="5" w16cid:durableId="949312797">
    <w:abstractNumId w:val="7"/>
  </w:num>
  <w:num w:numId="6" w16cid:durableId="570433261">
    <w:abstractNumId w:val="6"/>
  </w:num>
  <w:num w:numId="7" w16cid:durableId="1800100525">
    <w:abstractNumId w:val="5"/>
  </w:num>
  <w:num w:numId="8" w16cid:durableId="1685326813">
    <w:abstractNumId w:val="9"/>
  </w:num>
  <w:num w:numId="9" w16cid:durableId="2104373629">
    <w:abstractNumId w:val="4"/>
  </w:num>
  <w:num w:numId="10" w16cid:durableId="1596013163">
    <w:abstractNumId w:val="3"/>
  </w:num>
  <w:num w:numId="11" w16cid:durableId="664742186">
    <w:abstractNumId w:val="2"/>
  </w:num>
  <w:num w:numId="12" w16cid:durableId="1916283853">
    <w:abstractNumId w:val="1"/>
  </w:num>
  <w:num w:numId="13" w16cid:durableId="79912394">
    <w:abstractNumId w:val="17"/>
  </w:num>
  <w:num w:numId="14" w16cid:durableId="1125585775">
    <w:abstractNumId w:val="14"/>
  </w:num>
  <w:num w:numId="15" w16cid:durableId="1476945783">
    <w:abstractNumId w:val="19"/>
  </w:num>
  <w:num w:numId="16" w16cid:durableId="1038581212">
    <w:abstractNumId w:val="16"/>
  </w:num>
  <w:num w:numId="17" w16cid:durableId="1980570056">
    <w:abstractNumId w:val="23"/>
  </w:num>
  <w:num w:numId="18" w16cid:durableId="611323764">
    <w:abstractNumId w:val="11"/>
  </w:num>
  <w:num w:numId="19" w16cid:durableId="177819898">
    <w:abstractNumId w:val="21"/>
  </w:num>
  <w:num w:numId="20" w16cid:durableId="1528521115">
    <w:abstractNumId w:val="20"/>
  </w:num>
  <w:num w:numId="21" w16cid:durableId="1091777714">
    <w:abstractNumId w:val="13"/>
  </w:num>
  <w:num w:numId="22" w16cid:durableId="1243218358">
    <w:abstractNumId w:val="18"/>
  </w:num>
  <w:num w:numId="23" w16cid:durableId="1812749541">
    <w:abstractNumId w:val="22"/>
  </w:num>
  <w:num w:numId="24" w16cid:durableId="919753508">
    <w:abstractNumId w:val="15"/>
  </w:num>
  <w:num w:numId="25" w16cid:durableId="245312997">
    <w:abstractNumId w:val="25"/>
  </w:num>
  <w:num w:numId="26" w16cid:durableId="143466410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DWxNDeyMDIzNDO3tDBU0lEKTi0uzszPAykwqgUA842BI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2rx5pdaad9feafwuxwrpa90f9x99advwe&quot;&gt;Manuscript (Tomo)-Converted Copy&lt;record-ids&gt;&lt;item&gt;1317&lt;/item&gt;&lt;item&gt;1446&lt;/item&gt;&lt;item&gt;1450&lt;/item&gt;&lt;item&gt;1562&lt;/item&gt;&lt;item&gt;1617&lt;/item&gt;&lt;item&gt;1746&lt;/item&gt;&lt;item&gt;1747&lt;/item&gt;&lt;item&gt;1748&lt;/item&gt;&lt;item&gt;1749&lt;/item&gt;&lt;item&gt;1751&lt;/item&gt;&lt;item&gt;1752&lt;/item&gt;&lt;item&gt;1753&lt;/item&gt;&lt;item&gt;1754&lt;/item&gt;&lt;/record-ids&gt;&lt;/item&gt;&lt;/Libraries&gt;"/>
  </w:docVars>
  <w:rsids>
    <w:rsidRoot w:val="00AF4038"/>
    <w:rsid w:val="0000057E"/>
    <w:rsid w:val="00000B9A"/>
    <w:rsid w:val="00000FAF"/>
    <w:rsid w:val="000010CE"/>
    <w:rsid w:val="0000127C"/>
    <w:rsid w:val="00002CA4"/>
    <w:rsid w:val="000040DC"/>
    <w:rsid w:val="000047A9"/>
    <w:rsid w:val="00005E0A"/>
    <w:rsid w:val="00006409"/>
    <w:rsid w:val="00006C3C"/>
    <w:rsid w:val="00007E7B"/>
    <w:rsid w:val="00011140"/>
    <w:rsid w:val="00011BDC"/>
    <w:rsid w:val="000128CB"/>
    <w:rsid w:val="00012A35"/>
    <w:rsid w:val="00012AA7"/>
    <w:rsid w:val="00013AEC"/>
    <w:rsid w:val="00014D93"/>
    <w:rsid w:val="00015375"/>
    <w:rsid w:val="0001544A"/>
    <w:rsid w:val="0001569A"/>
    <w:rsid w:val="00015D90"/>
    <w:rsid w:val="00016176"/>
    <w:rsid w:val="000162C6"/>
    <w:rsid w:val="000163E8"/>
    <w:rsid w:val="0001656B"/>
    <w:rsid w:val="00016E8F"/>
    <w:rsid w:val="00017F87"/>
    <w:rsid w:val="00020FA3"/>
    <w:rsid w:val="00022347"/>
    <w:rsid w:val="00024537"/>
    <w:rsid w:val="00026A02"/>
    <w:rsid w:val="00026AC3"/>
    <w:rsid w:val="00027750"/>
    <w:rsid w:val="00027F04"/>
    <w:rsid w:val="00030018"/>
    <w:rsid w:val="000311A3"/>
    <w:rsid w:val="00031315"/>
    <w:rsid w:val="00031D61"/>
    <w:rsid w:val="00034FB2"/>
    <w:rsid w:val="000350A7"/>
    <w:rsid w:val="00037AE5"/>
    <w:rsid w:val="0004180F"/>
    <w:rsid w:val="00042CF0"/>
    <w:rsid w:val="00042FB0"/>
    <w:rsid w:val="00043079"/>
    <w:rsid w:val="0004425D"/>
    <w:rsid w:val="000446BA"/>
    <w:rsid w:val="00044E44"/>
    <w:rsid w:val="00046077"/>
    <w:rsid w:val="00046775"/>
    <w:rsid w:val="00046F55"/>
    <w:rsid w:val="00047727"/>
    <w:rsid w:val="00050053"/>
    <w:rsid w:val="000508DD"/>
    <w:rsid w:val="000513D8"/>
    <w:rsid w:val="00051537"/>
    <w:rsid w:val="00055000"/>
    <w:rsid w:val="00055144"/>
    <w:rsid w:val="000554B6"/>
    <w:rsid w:val="0005648E"/>
    <w:rsid w:val="000568D3"/>
    <w:rsid w:val="000570DE"/>
    <w:rsid w:val="00060C0A"/>
    <w:rsid w:val="00061056"/>
    <w:rsid w:val="00062EC6"/>
    <w:rsid w:val="0006461A"/>
    <w:rsid w:val="00066021"/>
    <w:rsid w:val="00066976"/>
    <w:rsid w:val="00067E18"/>
    <w:rsid w:val="00071A7B"/>
    <w:rsid w:val="00071E2D"/>
    <w:rsid w:val="000720A4"/>
    <w:rsid w:val="000720D8"/>
    <w:rsid w:val="00072B99"/>
    <w:rsid w:val="00073268"/>
    <w:rsid w:val="000744D5"/>
    <w:rsid w:val="0007486C"/>
    <w:rsid w:val="00074926"/>
    <w:rsid w:val="00074D63"/>
    <w:rsid w:val="000755D7"/>
    <w:rsid w:val="0007668E"/>
    <w:rsid w:val="00076AE1"/>
    <w:rsid w:val="00076E2C"/>
    <w:rsid w:val="00077E31"/>
    <w:rsid w:val="000804B7"/>
    <w:rsid w:val="00080A05"/>
    <w:rsid w:val="00080B6A"/>
    <w:rsid w:val="00081B5F"/>
    <w:rsid w:val="00082259"/>
    <w:rsid w:val="00083722"/>
    <w:rsid w:val="000846CD"/>
    <w:rsid w:val="0008474B"/>
    <w:rsid w:val="00085844"/>
    <w:rsid w:val="00085A50"/>
    <w:rsid w:val="00086210"/>
    <w:rsid w:val="000870BA"/>
    <w:rsid w:val="00090D0C"/>
    <w:rsid w:val="00091651"/>
    <w:rsid w:val="0009195B"/>
    <w:rsid w:val="00091D3E"/>
    <w:rsid w:val="00092712"/>
    <w:rsid w:val="000927D8"/>
    <w:rsid w:val="0009339A"/>
    <w:rsid w:val="000938C8"/>
    <w:rsid w:val="0009495D"/>
    <w:rsid w:val="00095BEB"/>
    <w:rsid w:val="00096A2C"/>
    <w:rsid w:val="000A0C07"/>
    <w:rsid w:val="000A100A"/>
    <w:rsid w:val="000A2C26"/>
    <w:rsid w:val="000A4129"/>
    <w:rsid w:val="000A4722"/>
    <w:rsid w:val="000A477B"/>
    <w:rsid w:val="000A544D"/>
    <w:rsid w:val="000A5FB1"/>
    <w:rsid w:val="000A6251"/>
    <w:rsid w:val="000A6540"/>
    <w:rsid w:val="000A6D5F"/>
    <w:rsid w:val="000A74A3"/>
    <w:rsid w:val="000B09BA"/>
    <w:rsid w:val="000B1FA3"/>
    <w:rsid w:val="000B25F0"/>
    <w:rsid w:val="000B269B"/>
    <w:rsid w:val="000B3AAE"/>
    <w:rsid w:val="000B50F3"/>
    <w:rsid w:val="000B5122"/>
    <w:rsid w:val="000B6B24"/>
    <w:rsid w:val="000C0377"/>
    <w:rsid w:val="000C03AB"/>
    <w:rsid w:val="000C18AC"/>
    <w:rsid w:val="000C18FA"/>
    <w:rsid w:val="000C19AB"/>
    <w:rsid w:val="000C1A57"/>
    <w:rsid w:val="000C21EC"/>
    <w:rsid w:val="000C38E5"/>
    <w:rsid w:val="000C4CFA"/>
    <w:rsid w:val="000C4D62"/>
    <w:rsid w:val="000C5225"/>
    <w:rsid w:val="000C793B"/>
    <w:rsid w:val="000D0BCD"/>
    <w:rsid w:val="000D25A5"/>
    <w:rsid w:val="000D2CE2"/>
    <w:rsid w:val="000D3A5C"/>
    <w:rsid w:val="000D4D26"/>
    <w:rsid w:val="000D5540"/>
    <w:rsid w:val="000D6163"/>
    <w:rsid w:val="000D630F"/>
    <w:rsid w:val="000D63E0"/>
    <w:rsid w:val="000D6573"/>
    <w:rsid w:val="000D76A0"/>
    <w:rsid w:val="000D7971"/>
    <w:rsid w:val="000E0720"/>
    <w:rsid w:val="000E079C"/>
    <w:rsid w:val="000E0BE9"/>
    <w:rsid w:val="000E2B28"/>
    <w:rsid w:val="000E38C8"/>
    <w:rsid w:val="000E3CD2"/>
    <w:rsid w:val="000E4092"/>
    <w:rsid w:val="000E47D4"/>
    <w:rsid w:val="000E52AE"/>
    <w:rsid w:val="000E538C"/>
    <w:rsid w:val="000E5D70"/>
    <w:rsid w:val="000E6AF3"/>
    <w:rsid w:val="000E7238"/>
    <w:rsid w:val="000E75AF"/>
    <w:rsid w:val="000E768A"/>
    <w:rsid w:val="000E7A0E"/>
    <w:rsid w:val="000E7DC8"/>
    <w:rsid w:val="000F0B59"/>
    <w:rsid w:val="000F0B61"/>
    <w:rsid w:val="000F0DD1"/>
    <w:rsid w:val="000F14E2"/>
    <w:rsid w:val="000F164E"/>
    <w:rsid w:val="000F1765"/>
    <w:rsid w:val="000F1FB5"/>
    <w:rsid w:val="000F2274"/>
    <w:rsid w:val="000F2973"/>
    <w:rsid w:val="000F3D2E"/>
    <w:rsid w:val="000F4047"/>
    <w:rsid w:val="000F4E18"/>
    <w:rsid w:val="000F560C"/>
    <w:rsid w:val="000F57E3"/>
    <w:rsid w:val="000F58F3"/>
    <w:rsid w:val="000F5ED6"/>
    <w:rsid w:val="000F71B9"/>
    <w:rsid w:val="000F7402"/>
    <w:rsid w:val="00101685"/>
    <w:rsid w:val="001032EA"/>
    <w:rsid w:val="001040BA"/>
    <w:rsid w:val="001044D7"/>
    <w:rsid w:val="00104CA0"/>
    <w:rsid w:val="00104D6E"/>
    <w:rsid w:val="00105571"/>
    <w:rsid w:val="00106DE0"/>
    <w:rsid w:val="001079E7"/>
    <w:rsid w:val="00113353"/>
    <w:rsid w:val="00114D94"/>
    <w:rsid w:val="0011507B"/>
    <w:rsid w:val="00115A15"/>
    <w:rsid w:val="001161D4"/>
    <w:rsid w:val="001165F3"/>
    <w:rsid w:val="0011756D"/>
    <w:rsid w:val="001177E0"/>
    <w:rsid w:val="00117BD1"/>
    <w:rsid w:val="00117CC3"/>
    <w:rsid w:val="0012119F"/>
    <w:rsid w:val="0012140C"/>
    <w:rsid w:val="001223CE"/>
    <w:rsid w:val="00124D29"/>
    <w:rsid w:val="00124F3E"/>
    <w:rsid w:val="001251EA"/>
    <w:rsid w:val="00125432"/>
    <w:rsid w:val="0012606D"/>
    <w:rsid w:val="0012785A"/>
    <w:rsid w:val="001305D9"/>
    <w:rsid w:val="0013184D"/>
    <w:rsid w:val="00131AE5"/>
    <w:rsid w:val="00132501"/>
    <w:rsid w:val="0013265D"/>
    <w:rsid w:val="00132E38"/>
    <w:rsid w:val="00133101"/>
    <w:rsid w:val="00133600"/>
    <w:rsid w:val="001339A4"/>
    <w:rsid w:val="00134135"/>
    <w:rsid w:val="001348D2"/>
    <w:rsid w:val="00135184"/>
    <w:rsid w:val="00136B48"/>
    <w:rsid w:val="00137518"/>
    <w:rsid w:val="001375BF"/>
    <w:rsid w:val="00140107"/>
    <w:rsid w:val="0014077E"/>
    <w:rsid w:val="00141B73"/>
    <w:rsid w:val="00142202"/>
    <w:rsid w:val="001425A4"/>
    <w:rsid w:val="00142FFC"/>
    <w:rsid w:val="001430FC"/>
    <w:rsid w:val="001431F4"/>
    <w:rsid w:val="00143865"/>
    <w:rsid w:val="00143FF0"/>
    <w:rsid w:val="00144526"/>
    <w:rsid w:val="00144D1A"/>
    <w:rsid w:val="00145F03"/>
    <w:rsid w:val="001460B0"/>
    <w:rsid w:val="00147E55"/>
    <w:rsid w:val="00150E21"/>
    <w:rsid w:val="00151C4E"/>
    <w:rsid w:val="00153EE7"/>
    <w:rsid w:val="00154063"/>
    <w:rsid w:val="001541AE"/>
    <w:rsid w:val="00155D55"/>
    <w:rsid w:val="00157121"/>
    <w:rsid w:val="001577AD"/>
    <w:rsid w:val="001602D9"/>
    <w:rsid w:val="00160452"/>
    <w:rsid w:val="00161883"/>
    <w:rsid w:val="00163530"/>
    <w:rsid w:val="001637C8"/>
    <w:rsid w:val="00163F9C"/>
    <w:rsid w:val="00164F06"/>
    <w:rsid w:val="001653CD"/>
    <w:rsid w:val="00165DDF"/>
    <w:rsid w:val="001663DB"/>
    <w:rsid w:val="001668C2"/>
    <w:rsid w:val="00167BD0"/>
    <w:rsid w:val="001706F7"/>
    <w:rsid w:val="00170B35"/>
    <w:rsid w:val="00170B4F"/>
    <w:rsid w:val="001732DA"/>
    <w:rsid w:val="0017341F"/>
    <w:rsid w:val="001743F2"/>
    <w:rsid w:val="00175645"/>
    <w:rsid w:val="001758B8"/>
    <w:rsid w:val="00177ACA"/>
    <w:rsid w:val="00177AD7"/>
    <w:rsid w:val="00180C24"/>
    <w:rsid w:val="00181237"/>
    <w:rsid w:val="00181478"/>
    <w:rsid w:val="00181F57"/>
    <w:rsid w:val="0018267D"/>
    <w:rsid w:val="00182D26"/>
    <w:rsid w:val="001830E7"/>
    <w:rsid w:val="001833BA"/>
    <w:rsid w:val="00183D4D"/>
    <w:rsid w:val="00184491"/>
    <w:rsid w:val="00185A1C"/>
    <w:rsid w:val="00186055"/>
    <w:rsid w:val="00186082"/>
    <w:rsid w:val="0018653A"/>
    <w:rsid w:val="00186A09"/>
    <w:rsid w:val="001873A9"/>
    <w:rsid w:val="001879B9"/>
    <w:rsid w:val="0019095F"/>
    <w:rsid w:val="00191A36"/>
    <w:rsid w:val="00191DC6"/>
    <w:rsid w:val="00192665"/>
    <w:rsid w:val="001926F7"/>
    <w:rsid w:val="00193112"/>
    <w:rsid w:val="001931A4"/>
    <w:rsid w:val="00194185"/>
    <w:rsid w:val="001941EF"/>
    <w:rsid w:val="0019458E"/>
    <w:rsid w:val="00194A40"/>
    <w:rsid w:val="0019583E"/>
    <w:rsid w:val="00195975"/>
    <w:rsid w:val="001966F4"/>
    <w:rsid w:val="00196F3F"/>
    <w:rsid w:val="001A0FAB"/>
    <w:rsid w:val="001A3EA9"/>
    <w:rsid w:val="001A3F95"/>
    <w:rsid w:val="001A4BE8"/>
    <w:rsid w:val="001A5D96"/>
    <w:rsid w:val="001A7BD8"/>
    <w:rsid w:val="001B1699"/>
    <w:rsid w:val="001B1751"/>
    <w:rsid w:val="001B1BD1"/>
    <w:rsid w:val="001B2197"/>
    <w:rsid w:val="001B2876"/>
    <w:rsid w:val="001B3820"/>
    <w:rsid w:val="001B3A7A"/>
    <w:rsid w:val="001B4484"/>
    <w:rsid w:val="001B4585"/>
    <w:rsid w:val="001B4844"/>
    <w:rsid w:val="001B4CA9"/>
    <w:rsid w:val="001B604F"/>
    <w:rsid w:val="001B63A3"/>
    <w:rsid w:val="001B6E1C"/>
    <w:rsid w:val="001B7493"/>
    <w:rsid w:val="001C0D08"/>
    <w:rsid w:val="001C14B0"/>
    <w:rsid w:val="001C34E2"/>
    <w:rsid w:val="001C3B14"/>
    <w:rsid w:val="001C4778"/>
    <w:rsid w:val="001C61D7"/>
    <w:rsid w:val="001C7CF2"/>
    <w:rsid w:val="001D4DAA"/>
    <w:rsid w:val="001D5D88"/>
    <w:rsid w:val="001D6FA8"/>
    <w:rsid w:val="001D78B3"/>
    <w:rsid w:val="001E0420"/>
    <w:rsid w:val="001E093B"/>
    <w:rsid w:val="001E12F4"/>
    <w:rsid w:val="001E15FE"/>
    <w:rsid w:val="001E175A"/>
    <w:rsid w:val="001E1AEC"/>
    <w:rsid w:val="001E24DE"/>
    <w:rsid w:val="001E2719"/>
    <w:rsid w:val="001E2C9B"/>
    <w:rsid w:val="001E2CD3"/>
    <w:rsid w:val="001E360D"/>
    <w:rsid w:val="001E3C6F"/>
    <w:rsid w:val="001E3C8B"/>
    <w:rsid w:val="001E45CE"/>
    <w:rsid w:val="001E632F"/>
    <w:rsid w:val="001E6A8B"/>
    <w:rsid w:val="001E7FCC"/>
    <w:rsid w:val="001F0232"/>
    <w:rsid w:val="001F0543"/>
    <w:rsid w:val="001F0CD9"/>
    <w:rsid w:val="001F17A4"/>
    <w:rsid w:val="001F44DF"/>
    <w:rsid w:val="001F5810"/>
    <w:rsid w:val="001F5852"/>
    <w:rsid w:val="002006A5"/>
    <w:rsid w:val="00201CAA"/>
    <w:rsid w:val="00201E88"/>
    <w:rsid w:val="00202A6F"/>
    <w:rsid w:val="00202FE0"/>
    <w:rsid w:val="00203001"/>
    <w:rsid w:val="00203E14"/>
    <w:rsid w:val="00204340"/>
    <w:rsid w:val="00205825"/>
    <w:rsid w:val="00206116"/>
    <w:rsid w:val="002063C9"/>
    <w:rsid w:val="00207353"/>
    <w:rsid w:val="002078A2"/>
    <w:rsid w:val="00210A46"/>
    <w:rsid w:val="00210E84"/>
    <w:rsid w:val="00211580"/>
    <w:rsid w:val="00212A28"/>
    <w:rsid w:val="00213DAB"/>
    <w:rsid w:val="00214400"/>
    <w:rsid w:val="00214E7A"/>
    <w:rsid w:val="00215FF5"/>
    <w:rsid w:val="002172E0"/>
    <w:rsid w:val="002201B1"/>
    <w:rsid w:val="002204E9"/>
    <w:rsid w:val="00220DAB"/>
    <w:rsid w:val="00223187"/>
    <w:rsid w:val="00223585"/>
    <w:rsid w:val="00223951"/>
    <w:rsid w:val="002247FA"/>
    <w:rsid w:val="00227A48"/>
    <w:rsid w:val="0023040E"/>
    <w:rsid w:val="00231B9B"/>
    <w:rsid w:val="00232575"/>
    <w:rsid w:val="00232BBB"/>
    <w:rsid w:val="0023401B"/>
    <w:rsid w:val="002364E5"/>
    <w:rsid w:val="00236735"/>
    <w:rsid w:val="00236B62"/>
    <w:rsid w:val="00237719"/>
    <w:rsid w:val="00237833"/>
    <w:rsid w:val="00237919"/>
    <w:rsid w:val="00240DD0"/>
    <w:rsid w:val="00240E35"/>
    <w:rsid w:val="00241115"/>
    <w:rsid w:val="002411A2"/>
    <w:rsid w:val="002418B1"/>
    <w:rsid w:val="0024212F"/>
    <w:rsid w:val="0024346B"/>
    <w:rsid w:val="00245D01"/>
    <w:rsid w:val="002471CC"/>
    <w:rsid w:val="002477C2"/>
    <w:rsid w:val="00247813"/>
    <w:rsid w:val="00247A44"/>
    <w:rsid w:val="002500F2"/>
    <w:rsid w:val="0025056B"/>
    <w:rsid w:val="00250B0F"/>
    <w:rsid w:val="0025193C"/>
    <w:rsid w:val="00251A4F"/>
    <w:rsid w:val="00251ADF"/>
    <w:rsid w:val="00251D54"/>
    <w:rsid w:val="00252ABB"/>
    <w:rsid w:val="0025343C"/>
    <w:rsid w:val="002536EA"/>
    <w:rsid w:val="00253CC8"/>
    <w:rsid w:val="00255101"/>
    <w:rsid w:val="0025555E"/>
    <w:rsid w:val="002563E9"/>
    <w:rsid w:val="00257D11"/>
    <w:rsid w:val="0026014B"/>
    <w:rsid w:val="00260CC9"/>
    <w:rsid w:val="002612F8"/>
    <w:rsid w:val="0026187F"/>
    <w:rsid w:val="00261CDC"/>
    <w:rsid w:val="00261E38"/>
    <w:rsid w:val="00262A2A"/>
    <w:rsid w:val="00263A0D"/>
    <w:rsid w:val="00263D0C"/>
    <w:rsid w:val="00263D79"/>
    <w:rsid w:val="0026450C"/>
    <w:rsid w:val="0026728F"/>
    <w:rsid w:val="00267B2A"/>
    <w:rsid w:val="00267E3B"/>
    <w:rsid w:val="00271333"/>
    <w:rsid w:val="00271E9A"/>
    <w:rsid w:val="00272559"/>
    <w:rsid w:val="00273CCB"/>
    <w:rsid w:val="00274168"/>
    <w:rsid w:val="0027512D"/>
    <w:rsid w:val="00275580"/>
    <w:rsid w:val="00275FDF"/>
    <w:rsid w:val="00276873"/>
    <w:rsid w:val="00276A22"/>
    <w:rsid w:val="00276B5E"/>
    <w:rsid w:val="002774CB"/>
    <w:rsid w:val="00280580"/>
    <w:rsid w:val="00282541"/>
    <w:rsid w:val="00282BCB"/>
    <w:rsid w:val="00283E34"/>
    <w:rsid w:val="002844A0"/>
    <w:rsid w:val="00284E74"/>
    <w:rsid w:val="00285312"/>
    <w:rsid w:val="00285EF2"/>
    <w:rsid w:val="0028609F"/>
    <w:rsid w:val="00286E67"/>
    <w:rsid w:val="00286FA1"/>
    <w:rsid w:val="0028780E"/>
    <w:rsid w:val="002912CF"/>
    <w:rsid w:val="00291974"/>
    <w:rsid w:val="00292AAE"/>
    <w:rsid w:val="00294295"/>
    <w:rsid w:val="00294C2F"/>
    <w:rsid w:val="002950BE"/>
    <w:rsid w:val="00295590"/>
    <w:rsid w:val="00295E46"/>
    <w:rsid w:val="002964A5"/>
    <w:rsid w:val="002A1895"/>
    <w:rsid w:val="002A19A8"/>
    <w:rsid w:val="002A1ACD"/>
    <w:rsid w:val="002A209B"/>
    <w:rsid w:val="002A21B4"/>
    <w:rsid w:val="002A3CFA"/>
    <w:rsid w:val="002A40F2"/>
    <w:rsid w:val="002A4B8D"/>
    <w:rsid w:val="002A692C"/>
    <w:rsid w:val="002A6B21"/>
    <w:rsid w:val="002A74E6"/>
    <w:rsid w:val="002A79CB"/>
    <w:rsid w:val="002B1040"/>
    <w:rsid w:val="002B1189"/>
    <w:rsid w:val="002B2A7C"/>
    <w:rsid w:val="002B2ADD"/>
    <w:rsid w:val="002B4079"/>
    <w:rsid w:val="002B41CC"/>
    <w:rsid w:val="002B51B4"/>
    <w:rsid w:val="002B5DC4"/>
    <w:rsid w:val="002B62C4"/>
    <w:rsid w:val="002B704B"/>
    <w:rsid w:val="002C06E1"/>
    <w:rsid w:val="002C100A"/>
    <w:rsid w:val="002C2325"/>
    <w:rsid w:val="002C398A"/>
    <w:rsid w:val="002C3D9C"/>
    <w:rsid w:val="002C4C02"/>
    <w:rsid w:val="002C4DF4"/>
    <w:rsid w:val="002C5469"/>
    <w:rsid w:val="002C601A"/>
    <w:rsid w:val="002C6101"/>
    <w:rsid w:val="002C65D9"/>
    <w:rsid w:val="002C674C"/>
    <w:rsid w:val="002C6C04"/>
    <w:rsid w:val="002C7752"/>
    <w:rsid w:val="002D0336"/>
    <w:rsid w:val="002D05A1"/>
    <w:rsid w:val="002D0D51"/>
    <w:rsid w:val="002D1EB2"/>
    <w:rsid w:val="002D212D"/>
    <w:rsid w:val="002D276C"/>
    <w:rsid w:val="002D328D"/>
    <w:rsid w:val="002D3F7A"/>
    <w:rsid w:val="002D4222"/>
    <w:rsid w:val="002D43AD"/>
    <w:rsid w:val="002D4EAE"/>
    <w:rsid w:val="002D5408"/>
    <w:rsid w:val="002D5696"/>
    <w:rsid w:val="002D5E09"/>
    <w:rsid w:val="002D737E"/>
    <w:rsid w:val="002D782C"/>
    <w:rsid w:val="002D791B"/>
    <w:rsid w:val="002E2392"/>
    <w:rsid w:val="002E4A3B"/>
    <w:rsid w:val="002E52F0"/>
    <w:rsid w:val="002E578E"/>
    <w:rsid w:val="002E6786"/>
    <w:rsid w:val="002E7B13"/>
    <w:rsid w:val="002E7CB7"/>
    <w:rsid w:val="002E7F19"/>
    <w:rsid w:val="002F0B43"/>
    <w:rsid w:val="002F1DBD"/>
    <w:rsid w:val="002F28E0"/>
    <w:rsid w:val="002F2B39"/>
    <w:rsid w:val="002F5D35"/>
    <w:rsid w:val="002F5D3E"/>
    <w:rsid w:val="002F6BB0"/>
    <w:rsid w:val="002F7E79"/>
    <w:rsid w:val="00301663"/>
    <w:rsid w:val="00303C30"/>
    <w:rsid w:val="0030402B"/>
    <w:rsid w:val="0030474C"/>
    <w:rsid w:val="00304C8D"/>
    <w:rsid w:val="00305813"/>
    <w:rsid w:val="00307593"/>
    <w:rsid w:val="00307A24"/>
    <w:rsid w:val="003105A3"/>
    <w:rsid w:val="003108F0"/>
    <w:rsid w:val="00310E45"/>
    <w:rsid w:val="00311071"/>
    <w:rsid w:val="003132D3"/>
    <w:rsid w:val="003141FB"/>
    <w:rsid w:val="00314978"/>
    <w:rsid w:val="00314EFD"/>
    <w:rsid w:val="00315BC3"/>
    <w:rsid w:val="0031613A"/>
    <w:rsid w:val="00317041"/>
    <w:rsid w:val="00317CA2"/>
    <w:rsid w:val="003200AA"/>
    <w:rsid w:val="003216D3"/>
    <w:rsid w:val="00321835"/>
    <w:rsid w:val="00322251"/>
    <w:rsid w:val="0032387A"/>
    <w:rsid w:val="00323FD0"/>
    <w:rsid w:val="00324504"/>
    <w:rsid w:val="00324A56"/>
    <w:rsid w:val="003252FD"/>
    <w:rsid w:val="0032569B"/>
    <w:rsid w:val="003257C6"/>
    <w:rsid w:val="003258F5"/>
    <w:rsid w:val="0032673F"/>
    <w:rsid w:val="00327305"/>
    <w:rsid w:val="003273F1"/>
    <w:rsid w:val="00327DCC"/>
    <w:rsid w:val="003304A5"/>
    <w:rsid w:val="00330FC2"/>
    <w:rsid w:val="0033138E"/>
    <w:rsid w:val="0033195F"/>
    <w:rsid w:val="00332B90"/>
    <w:rsid w:val="0033490B"/>
    <w:rsid w:val="00336E02"/>
    <w:rsid w:val="00337357"/>
    <w:rsid w:val="00337F39"/>
    <w:rsid w:val="0034113F"/>
    <w:rsid w:val="00341B59"/>
    <w:rsid w:val="003423DB"/>
    <w:rsid w:val="00342CCC"/>
    <w:rsid w:val="00343727"/>
    <w:rsid w:val="00344E73"/>
    <w:rsid w:val="00346FD4"/>
    <w:rsid w:val="0034799A"/>
    <w:rsid w:val="00347C5E"/>
    <w:rsid w:val="00350D97"/>
    <w:rsid w:val="00350E91"/>
    <w:rsid w:val="0035116B"/>
    <w:rsid w:val="00351387"/>
    <w:rsid w:val="00352AC3"/>
    <w:rsid w:val="003532C7"/>
    <w:rsid w:val="00354EA2"/>
    <w:rsid w:val="00356703"/>
    <w:rsid w:val="00356B56"/>
    <w:rsid w:val="003572BD"/>
    <w:rsid w:val="00357DE7"/>
    <w:rsid w:val="00357E87"/>
    <w:rsid w:val="003601EF"/>
    <w:rsid w:val="003606D0"/>
    <w:rsid w:val="00361987"/>
    <w:rsid w:val="00362B5A"/>
    <w:rsid w:val="00362CC4"/>
    <w:rsid w:val="00363584"/>
    <w:rsid w:val="00364D20"/>
    <w:rsid w:val="0036558F"/>
    <w:rsid w:val="00365905"/>
    <w:rsid w:val="003662A0"/>
    <w:rsid w:val="00366683"/>
    <w:rsid w:val="003670EE"/>
    <w:rsid w:val="00367795"/>
    <w:rsid w:val="00367B0E"/>
    <w:rsid w:val="00367FE6"/>
    <w:rsid w:val="00370EF9"/>
    <w:rsid w:val="00371DE7"/>
    <w:rsid w:val="00372567"/>
    <w:rsid w:val="00372866"/>
    <w:rsid w:val="00372DAC"/>
    <w:rsid w:val="003738B9"/>
    <w:rsid w:val="00375FFA"/>
    <w:rsid w:val="0037720F"/>
    <w:rsid w:val="003772AC"/>
    <w:rsid w:val="00377375"/>
    <w:rsid w:val="003806DE"/>
    <w:rsid w:val="00380A7B"/>
    <w:rsid w:val="00380A87"/>
    <w:rsid w:val="00383A1B"/>
    <w:rsid w:val="00383BEE"/>
    <w:rsid w:val="00383D33"/>
    <w:rsid w:val="003842D8"/>
    <w:rsid w:val="00386271"/>
    <w:rsid w:val="00386490"/>
    <w:rsid w:val="00387295"/>
    <w:rsid w:val="003875D9"/>
    <w:rsid w:val="0039046A"/>
    <w:rsid w:val="00390DA2"/>
    <w:rsid w:val="00390F40"/>
    <w:rsid w:val="003915D3"/>
    <w:rsid w:val="0039398A"/>
    <w:rsid w:val="0039462D"/>
    <w:rsid w:val="00394D2F"/>
    <w:rsid w:val="00395937"/>
    <w:rsid w:val="003965B5"/>
    <w:rsid w:val="00397ACF"/>
    <w:rsid w:val="00397AD3"/>
    <w:rsid w:val="003A0A14"/>
    <w:rsid w:val="003A1268"/>
    <w:rsid w:val="003A21B7"/>
    <w:rsid w:val="003A2A5E"/>
    <w:rsid w:val="003A31B2"/>
    <w:rsid w:val="003A3C8A"/>
    <w:rsid w:val="003A3CDA"/>
    <w:rsid w:val="003A3D40"/>
    <w:rsid w:val="003A416F"/>
    <w:rsid w:val="003A451F"/>
    <w:rsid w:val="003A523D"/>
    <w:rsid w:val="003A7127"/>
    <w:rsid w:val="003B04E0"/>
    <w:rsid w:val="003B0D74"/>
    <w:rsid w:val="003B18A8"/>
    <w:rsid w:val="003B2D9E"/>
    <w:rsid w:val="003B36CE"/>
    <w:rsid w:val="003B49C9"/>
    <w:rsid w:val="003B4DFB"/>
    <w:rsid w:val="003B4FA4"/>
    <w:rsid w:val="003B653B"/>
    <w:rsid w:val="003B6A69"/>
    <w:rsid w:val="003B6FFC"/>
    <w:rsid w:val="003C159B"/>
    <w:rsid w:val="003C23B5"/>
    <w:rsid w:val="003C2D53"/>
    <w:rsid w:val="003C2E8C"/>
    <w:rsid w:val="003C3171"/>
    <w:rsid w:val="003C347D"/>
    <w:rsid w:val="003C4423"/>
    <w:rsid w:val="003C704C"/>
    <w:rsid w:val="003D004E"/>
    <w:rsid w:val="003D1059"/>
    <w:rsid w:val="003D1EFF"/>
    <w:rsid w:val="003D2341"/>
    <w:rsid w:val="003D234E"/>
    <w:rsid w:val="003D50EC"/>
    <w:rsid w:val="003D5716"/>
    <w:rsid w:val="003D6002"/>
    <w:rsid w:val="003D604A"/>
    <w:rsid w:val="003D7016"/>
    <w:rsid w:val="003D7041"/>
    <w:rsid w:val="003E11F6"/>
    <w:rsid w:val="003E1C06"/>
    <w:rsid w:val="003E40FE"/>
    <w:rsid w:val="003E70A7"/>
    <w:rsid w:val="003E7AF4"/>
    <w:rsid w:val="003F2B26"/>
    <w:rsid w:val="003F2BAB"/>
    <w:rsid w:val="003F4081"/>
    <w:rsid w:val="003F5647"/>
    <w:rsid w:val="00402577"/>
    <w:rsid w:val="00402805"/>
    <w:rsid w:val="00402870"/>
    <w:rsid w:val="00403AFE"/>
    <w:rsid w:val="00405C35"/>
    <w:rsid w:val="004067ED"/>
    <w:rsid w:val="00406B56"/>
    <w:rsid w:val="00406F47"/>
    <w:rsid w:val="00407D07"/>
    <w:rsid w:val="00410D6C"/>
    <w:rsid w:val="00411EF6"/>
    <w:rsid w:val="004120ED"/>
    <w:rsid w:val="00413D2C"/>
    <w:rsid w:val="00414F8F"/>
    <w:rsid w:val="00414FD0"/>
    <w:rsid w:val="004165DD"/>
    <w:rsid w:val="00416BF8"/>
    <w:rsid w:val="004176D7"/>
    <w:rsid w:val="0042070E"/>
    <w:rsid w:val="00421836"/>
    <w:rsid w:val="004229A6"/>
    <w:rsid w:val="0042486F"/>
    <w:rsid w:val="00424DF9"/>
    <w:rsid w:val="00425C09"/>
    <w:rsid w:val="00426945"/>
    <w:rsid w:val="00426D6B"/>
    <w:rsid w:val="0043011A"/>
    <w:rsid w:val="0043094A"/>
    <w:rsid w:val="00430A36"/>
    <w:rsid w:val="00432276"/>
    <w:rsid w:val="00435745"/>
    <w:rsid w:val="004377B8"/>
    <w:rsid w:val="00437C6F"/>
    <w:rsid w:val="00440B6B"/>
    <w:rsid w:val="00441300"/>
    <w:rsid w:val="004418FD"/>
    <w:rsid w:val="00442FA6"/>
    <w:rsid w:val="00443074"/>
    <w:rsid w:val="004439F3"/>
    <w:rsid w:val="00443E1D"/>
    <w:rsid w:val="0044522F"/>
    <w:rsid w:val="004457DD"/>
    <w:rsid w:val="004469D9"/>
    <w:rsid w:val="00446AB4"/>
    <w:rsid w:val="00446AF4"/>
    <w:rsid w:val="00450272"/>
    <w:rsid w:val="00450903"/>
    <w:rsid w:val="00450CB7"/>
    <w:rsid w:val="00450DA9"/>
    <w:rsid w:val="00451DE0"/>
    <w:rsid w:val="00452CD2"/>
    <w:rsid w:val="00453822"/>
    <w:rsid w:val="00453886"/>
    <w:rsid w:val="00453E30"/>
    <w:rsid w:val="00454458"/>
    <w:rsid w:val="0045742E"/>
    <w:rsid w:val="00457B10"/>
    <w:rsid w:val="00457DDA"/>
    <w:rsid w:val="00460761"/>
    <w:rsid w:val="00460F4E"/>
    <w:rsid w:val="004611D6"/>
    <w:rsid w:val="004619D8"/>
    <w:rsid w:val="00462FA6"/>
    <w:rsid w:val="0046324F"/>
    <w:rsid w:val="00463409"/>
    <w:rsid w:val="00463F70"/>
    <w:rsid w:val="004647A8"/>
    <w:rsid w:val="00464A04"/>
    <w:rsid w:val="0046524C"/>
    <w:rsid w:val="00465DD0"/>
    <w:rsid w:val="00466135"/>
    <w:rsid w:val="00466E8C"/>
    <w:rsid w:val="00467DDC"/>
    <w:rsid w:val="00471879"/>
    <w:rsid w:val="00472452"/>
    <w:rsid w:val="00472AAC"/>
    <w:rsid w:val="004739EF"/>
    <w:rsid w:val="00473CDB"/>
    <w:rsid w:val="00474667"/>
    <w:rsid w:val="00474923"/>
    <w:rsid w:val="00474AB8"/>
    <w:rsid w:val="00480ABB"/>
    <w:rsid w:val="00480F4A"/>
    <w:rsid w:val="004813A6"/>
    <w:rsid w:val="00481A1A"/>
    <w:rsid w:val="00481BF6"/>
    <w:rsid w:val="00482E70"/>
    <w:rsid w:val="00482ECE"/>
    <w:rsid w:val="00483C1C"/>
    <w:rsid w:val="00483DC3"/>
    <w:rsid w:val="00484BBD"/>
    <w:rsid w:val="0048534E"/>
    <w:rsid w:val="00485AFB"/>
    <w:rsid w:val="00486126"/>
    <w:rsid w:val="0048738B"/>
    <w:rsid w:val="004906DE"/>
    <w:rsid w:val="00490C12"/>
    <w:rsid w:val="0049136B"/>
    <w:rsid w:val="004920D0"/>
    <w:rsid w:val="0049226D"/>
    <w:rsid w:val="004934AA"/>
    <w:rsid w:val="004939DD"/>
    <w:rsid w:val="00494D2B"/>
    <w:rsid w:val="00495197"/>
    <w:rsid w:val="00497B78"/>
    <w:rsid w:val="00497EAA"/>
    <w:rsid w:val="004A16CA"/>
    <w:rsid w:val="004A20BF"/>
    <w:rsid w:val="004A2CFE"/>
    <w:rsid w:val="004A3452"/>
    <w:rsid w:val="004A455C"/>
    <w:rsid w:val="004A465F"/>
    <w:rsid w:val="004A4C05"/>
    <w:rsid w:val="004A4FAC"/>
    <w:rsid w:val="004A5745"/>
    <w:rsid w:val="004A5BC3"/>
    <w:rsid w:val="004A7002"/>
    <w:rsid w:val="004A7106"/>
    <w:rsid w:val="004A7218"/>
    <w:rsid w:val="004A7B1C"/>
    <w:rsid w:val="004A7E62"/>
    <w:rsid w:val="004B039A"/>
    <w:rsid w:val="004B16DB"/>
    <w:rsid w:val="004B1F23"/>
    <w:rsid w:val="004B43DD"/>
    <w:rsid w:val="004B4585"/>
    <w:rsid w:val="004B467C"/>
    <w:rsid w:val="004B52D8"/>
    <w:rsid w:val="004B6A55"/>
    <w:rsid w:val="004B74A7"/>
    <w:rsid w:val="004B7BF7"/>
    <w:rsid w:val="004C11DA"/>
    <w:rsid w:val="004C1571"/>
    <w:rsid w:val="004C2B2C"/>
    <w:rsid w:val="004C3135"/>
    <w:rsid w:val="004C3335"/>
    <w:rsid w:val="004C3845"/>
    <w:rsid w:val="004C42A7"/>
    <w:rsid w:val="004C45EE"/>
    <w:rsid w:val="004C4D9D"/>
    <w:rsid w:val="004C6047"/>
    <w:rsid w:val="004C6576"/>
    <w:rsid w:val="004C6D8E"/>
    <w:rsid w:val="004C773D"/>
    <w:rsid w:val="004D000C"/>
    <w:rsid w:val="004D2E2E"/>
    <w:rsid w:val="004D31AB"/>
    <w:rsid w:val="004D3E30"/>
    <w:rsid w:val="004D4C22"/>
    <w:rsid w:val="004D5B2A"/>
    <w:rsid w:val="004D62E6"/>
    <w:rsid w:val="004D7D9C"/>
    <w:rsid w:val="004E0871"/>
    <w:rsid w:val="004E0D7B"/>
    <w:rsid w:val="004E1E01"/>
    <w:rsid w:val="004E252E"/>
    <w:rsid w:val="004E272F"/>
    <w:rsid w:val="004E45B8"/>
    <w:rsid w:val="004E6443"/>
    <w:rsid w:val="004F0AA0"/>
    <w:rsid w:val="004F17FB"/>
    <w:rsid w:val="004F3793"/>
    <w:rsid w:val="004F3CAA"/>
    <w:rsid w:val="004F6A0E"/>
    <w:rsid w:val="004F71E7"/>
    <w:rsid w:val="004F7CAE"/>
    <w:rsid w:val="00500304"/>
    <w:rsid w:val="00501B47"/>
    <w:rsid w:val="005024CD"/>
    <w:rsid w:val="00502D64"/>
    <w:rsid w:val="005030DC"/>
    <w:rsid w:val="00503923"/>
    <w:rsid w:val="00504823"/>
    <w:rsid w:val="0050521A"/>
    <w:rsid w:val="00505D7B"/>
    <w:rsid w:val="00506045"/>
    <w:rsid w:val="00506C8D"/>
    <w:rsid w:val="00506FFD"/>
    <w:rsid w:val="005078E4"/>
    <w:rsid w:val="00507AB7"/>
    <w:rsid w:val="00510E92"/>
    <w:rsid w:val="0051174D"/>
    <w:rsid w:val="00511B5F"/>
    <w:rsid w:val="0051269F"/>
    <w:rsid w:val="005126F0"/>
    <w:rsid w:val="00513F6C"/>
    <w:rsid w:val="005145EF"/>
    <w:rsid w:val="00514DA2"/>
    <w:rsid w:val="00514E86"/>
    <w:rsid w:val="005167E0"/>
    <w:rsid w:val="00517098"/>
    <w:rsid w:val="005175FA"/>
    <w:rsid w:val="005208B7"/>
    <w:rsid w:val="00520DF8"/>
    <w:rsid w:val="0052202F"/>
    <w:rsid w:val="005222BC"/>
    <w:rsid w:val="00522861"/>
    <w:rsid w:val="00526CA0"/>
    <w:rsid w:val="00526DC0"/>
    <w:rsid w:val="00527C18"/>
    <w:rsid w:val="00527C2A"/>
    <w:rsid w:val="00527F7C"/>
    <w:rsid w:val="00530E34"/>
    <w:rsid w:val="00530FCC"/>
    <w:rsid w:val="00531137"/>
    <w:rsid w:val="0053185F"/>
    <w:rsid w:val="00531E4D"/>
    <w:rsid w:val="00532C59"/>
    <w:rsid w:val="00533991"/>
    <w:rsid w:val="005339AA"/>
    <w:rsid w:val="00533EFA"/>
    <w:rsid w:val="00534759"/>
    <w:rsid w:val="0053483B"/>
    <w:rsid w:val="005351BD"/>
    <w:rsid w:val="00535784"/>
    <w:rsid w:val="00536852"/>
    <w:rsid w:val="00536CF3"/>
    <w:rsid w:val="005373B1"/>
    <w:rsid w:val="00537A87"/>
    <w:rsid w:val="005405F7"/>
    <w:rsid w:val="0054124A"/>
    <w:rsid w:val="005415D2"/>
    <w:rsid w:val="00541663"/>
    <w:rsid w:val="00541E1F"/>
    <w:rsid w:val="005460B6"/>
    <w:rsid w:val="00547AF8"/>
    <w:rsid w:val="00550624"/>
    <w:rsid w:val="00550790"/>
    <w:rsid w:val="00550A55"/>
    <w:rsid w:val="00551284"/>
    <w:rsid w:val="005514E2"/>
    <w:rsid w:val="0055204C"/>
    <w:rsid w:val="0055205A"/>
    <w:rsid w:val="0055528B"/>
    <w:rsid w:val="00555F22"/>
    <w:rsid w:val="00562E8D"/>
    <w:rsid w:val="00564641"/>
    <w:rsid w:val="00565977"/>
    <w:rsid w:val="00565B4F"/>
    <w:rsid w:val="005660C1"/>
    <w:rsid w:val="005661B5"/>
    <w:rsid w:val="00567872"/>
    <w:rsid w:val="00567CFA"/>
    <w:rsid w:val="0057025B"/>
    <w:rsid w:val="00571C71"/>
    <w:rsid w:val="00571FF0"/>
    <w:rsid w:val="005721D8"/>
    <w:rsid w:val="00572509"/>
    <w:rsid w:val="00574716"/>
    <w:rsid w:val="005759CD"/>
    <w:rsid w:val="00575F60"/>
    <w:rsid w:val="005778F7"/>
    <w:rsid w:val="00577AE7"/>
    <w:rsid w:val="0058035F"/>
    <w:rsid w:val="00581FBA"/>
    <w:rsid w:val="00582BB6"/>
    <w:rsid w:val="00582CD4"/>
    <w:rsid w:val="005831E4"/>
    <w:rsid w:val="00583229"/>
    <w:rsid w:val="00583279"/>
    <w:rsid w:val="005833FD"/>
    <w:rsid w:val="00583ED9"/>
    <w:rsid w:val="00584620"/>
    <w:rsid w:val="0058474D"/>
    <w:rsid w:val="00586F29"/>
    <w:rsid w:val="00587312"/>
    <w:rsid w:val="00590CF0"/>
    <w:rsid w:val="00591D62"/>
    <w:rsid w:val="00591F31"/>
    <w:rsid w:val="005927EE"/>
    <w:rsid w:val="00592B2F"/>
    <w:rsid w:val="00593010"/>
    <w:rsid w:val="00593FAE"/>
    <w:rsid w:val="005953BC"/>
    <w:rsid w:val="0059624A"/>
    <w:rsid w:val="0059633B"/>
    <w:rsid w:val="005A10DC"/>
    <w:rsid w:val="005A2DBA"/>
    <w:rsid w:val="005A3212"/>
    <w:rsid w:val="005A48D7"/>
    <w:rsid w:val="005A5BE4"/>
    <w:rsid w:val="005A6027"/>
    <w:rsid w:val="005A7ED8"/>
    <w:rsid w:val="005B0210"/>
    <w:rsid w:val="005B0B43"/>
    <w:rsid w:val="005B10CA"/>
    <w:rsid w:val="005B20EB"/>
    <w:rsid w:val="005B2130"/>
    <w:rsid w:val="005B224A"/>
    <w:rsid w:val="005B439B"/>
    <w:rsid w:val="005B5DDD"/>
    <w:rsid w:val="005B6C3E"/>
    <w:rsid w:val="005C3148"/>
    <w:rsid w:val="005C3277"/>
    <w:rsid w:val="005C43E9"/>
    <w:rsid w:val="005C5B54"/>
    <w:rsid w:val="005C5E01"/>
    <w:rsid w:val="005C664A"/>
    <w:rsid w:val="005C7D16"/>
    <w:rsid w:val="005D18A2"/>
    <w:rsid w:val="005D3D31"/>
    <w:rsid w:val="005D4DED"/>
    <w:rsid w:val="005D5BAC"/>
    <w:rsid w:val="005D5E68"/>
    <w:rsid w:val="005D62A1"/>
    <w:rsid w:val="005D644A"/>
    <w:rsid w:val="005D64D5"/>
    <w:rsid w:val="005D6ECB"/>
    <w:rsid w:val="005D75ED"/>
    <w:rsid w:val="005E0860"/>
    <w:rsid w:val="005E1084"/>
    <w:rsid w:val="005E1344"/>
    <w:rsid w:val="005E1954"/>
    <w:rsid w:val="005E22D8"/>
    <w:rsid w:val="005E244B"/>
    <w:rsid w:val="005E2A64"/>
    <w:rsid w:val="005E3C6B"/>
    <w:rsid w:val="005E4310"/>
    <w:rsid w:val="005E6CAC"/>
    <w:rsid w:val="005E7811"/>
    <w:rsid w:val="005E7C94"/>
    <w:rsid w:val="005F1866"/>
    <w:rsid w:val="005F2F4D"/>
    <w:rsid w:val="005F3819"/>
    <w:rsid w:val="005F3C1E"/>
    <w:rsid w:val="005F5CDC"/>
    <w:rsid w:val="005F5F82"/>
    <w:rsid w:val="005F62D3"/>
    <w:rsid w:val="005F668F"/>
    <w:rsid w:val="005F673D"/>
    <w:rsid w:val="005F6EB0"/>
    <w:rsid w:val="005F742C"/>
    <w:rsid w:val="00600935"/>
    <w:rsid w:val="00602743"/>
    <w:rsid w:val="00603FF1"/>
    <w:rsid w:val="00604706"/>
    <w:rsid w:val="00604EAB"/>
    <w:rsid w:val="00605224"/>
    <w:rsid w:val="0060712D"/>
    <w:rsid w:val="006100F9"/>
    <w:rsid w:val="00611465"/>
    <w:rsid w:val="00613215"/>
    <w:rsid w:val="0061363F"/>
    <w:rsid w:val="00613C27"/>
    <w:rsid w:val="0061430B"/>
    <w:rsid w:val="00615175"/>
    <w:rsid w:val="00616020"/>
    <w:rsid w:val="00616454"/>
    <w:rsid w:val="006172EB"/>
    <w:rsid w:val="00620F79"/>
    <w:rsid w:val="006210EB"/>
    <w:rsid w:val="0062123D"/>
    <w:rsid w:val="006228C2"/>
    <w:rsid w:val="006262BF"/>
    <w:rsid w:val="006269DD"/>
    <w:rsid w:val="00627172"/>
    <w:rsid w:val="00627ACA"/>
    <w:rsid w:val="00630AD0"/>
    <w:rsid w:val="00631A56"/>
    <w:rsid w:val="006321F0"/>
    <w:rsid w:val="00632231"/>
    <w:rsid w:val="00632518"/>
    <w:rsid w:val="00633AF8"/>
    <w:rsid w:val="00633CE1"/>
    <w:rsid w:val="00633E87"/>
    <w:rsid w:val="00635695"/>
    <w:rsid w:val="0063581F"/>
    <w:rsid w:val="00635B1F"/>
    <w:rsid w:val="00637FCB"/>
    <w:rsid w:val="00640373"/>
    <w:rsid w:val="00640501"/>
    <w:rsid w:val="00641613"/>
    <w:rsid w:val="00641F7A"/>
    <w:rsid w:val="0064276C"/>
    <w:rsid w:val="00643786"/>
    <w:rsid w:val="00643870"/>
    <w:rsid w:val="006473BC"/>
    <w:rsid w:val="0065000A"/>
    <w:rsid w:val="00650A3D"/>
    <w:rsid w:val="00651600"/>
    <w:rsid w:val="0065176D"/>
    <w:rsid w:val="00651CE2"/>
    <w:rsid w:val="0065217C"/>
    <w:rsid w:val="0065233B"/>
    <w:rsid w:val="00652F81"/>
    <w:rsid w:val="00653E6A"/>
    <w:rsid w:val="00653EEB"/>
    <w:rsid w:val="00653F57"/>
    <w:rsid w:val="0065435A"/>
    <w:rsid w:val="006544EF"/>
    <w:rsid w:val="00654847"/>
    <w:rsid w:val="00654BF1"/>
    <w:rsid w:val="006550C6"/>
    <w:rsid w:val="0065525B"/>
    <w:rsid w:val="006567E1"/>
    <w:rsid w:val="00657C2A"/>
    <w:rsid w:val="00660CF2"/>
    <w:rsid w:val="00661E2F"/>
    <w:rsid w:val="006638C9"/>
    <w:rsid w:val="00665361"/>
    <w:rsid w:val="00665777"/>
    <w:rsid w:val="00666AC3"/>
    <w:rsid w:val="00670653"/>
    <w:rsid w:val="00671AF7"/>
    <w:rsid w:val="00671D21"/>
    <w:rsid w:val="0067291D"/>
    <w:rsid w:val="0067344E"/>
    <w:rsid w:val="00675030"/>
    <w:rsid w:val="00676A24"/>
    <w:rsid w:val="00676D70"/>
    <w:rsid w:val="00677669"/>
    <w:rsid w:val="006777E4"/>
    <w:rsid w:val="00680A54"/>
    <w:rsid w:val="00681B63"/>
    <w:rsid w:val="00681EF3"/>
    <w:rsid w:val="006829AA"/>
    <w:rsid w:val="00682B92"/>
    <w:rsid w:val="00683134"/>
    <w:rsid w:val="00683D01"/>
    <w:rsid w:val="00686E83"/>
    <w:rsid w:val="0068747C"/>
    <w:rsid w:val="006877CB"/>
    <w:rsid w:val="00687A37"/>
    <w:rsid w:val="00687FAB"/>
    <w:rsid w:val="00691386"/>
    <w:rsid w:val="00691773"/>
    <w:rsid w:val="00693027"/>
    <w:rsid w:val="00694D5B"/>
    <w:rsid w:val="00696427"/>
    <w:rsid w:val="00696D85"/>
    <w:rsid w:val="00696DD3"/>
    <w:rsid w:val="006A09CF"/>
    <w:rsid w:val="006A0C1E"/>
    <w:rsid w:val="006A0CAD"/>
    <w:rsid w:val="006A207A"/>
    <w:rsid w:val="006A29F2"/>
    <w:rsid w:val="006A2F28"/>
    <w:rsid w:val="006A41B0"/>
    <w:rsid w:val="006A4FAF"/>
    <w:rsid w:val="006A53C2"/>
    <w:rsid w:val="006A5968"/>
    <w:rsid w:val="006A6151"/>
    <w:rsid w:val="006A6E46"/>
    <w:rsid w:val="006B0119"/>
    <w:rsid w:val="006B11D9"/>
    <w:rsid w:val="006B1DBA"/>
    <w:rsid w:val="006B204A"/>
    <w:rsid w:val="006B228B"/>
    <w:rsid w:val="006B31AC"/>
    <w:rsid w:val="006B3C5E"/>
    <w:rsid w:val="006B3D46"/>
    <w:rsid w:val="006B4023"/>
    <w:rsid w:val="006B5433"/>
    <w:rsid w:val="006B58B4"/>
    <w:rsid w:val="006B5C01"/>
    <w:rsid w:val="006B7C80"/>
    <w:rsid w:val="006C045C"/>
    <w:rsid w:val="006C132B"/>
    <w:rsid w:val="006C1D20"/>
    <w:rsid w:val="006C317C"/>
    <w:rsid w:val="006C41D1"/>
    <w:rsid w:val="006C4709"/>
    <w:rsid w:val="006C4B85"/>
    <w:rsid w:val="006C4F9B"/>
    <w:rsid w:val="006C529B"/>
    <w:rsid w:val="006C6054"/>
    <w:rsid w:val="006C6F93"/>
    <w:rsid w:val="006D0BC3"/>
    <w:rsid w:val="006D0E9C"/>
    <w:rsid w:val="006D1014"/>
    <w:rsid w:val="006D108E"/>
    <w:rsid w:val="006D125D"/>
    <w:rsid w:val="006D19C6"/>
    <w:rsid w:val="006D2187"/>
    <w:rsid w:val="006D379C"/>
    <w:rsid w:val="006D39D6"/>
    <w:rsid w:val="006D43F7"/>
    <w:rsid w:val="006D4E08"/>
    <w:rsid w:val="006D5885"/>
    <w:rsid w:val="006D6101"/>
    <w:rsid w:val="006D67C7"/>
    <w:rsid w:val="006D69C3"/>
    <w:rsid w:val="006D6D6C"/>
    <w:rsid w:val="006E07BA"/>
    <w:rsid w:val="006E0CD9"/>
    <w:rsid w:val="006E0F29"/>
    <w:rsid w:val="006E2D4A"/>
    <w:rsid w:val="006E4DC3"/>
    <w:rsid w:val="006E608B"/>
    <w:rsid w:val="006E65E4"/>
    <w:rsid w:val="006E6955"/>
    <w:rsid w:val="006F0761"/>
    <w:rsid w:val="006F0DAD"/>
    <w:rsid w:val="006F17ED"/>
    <w:rsid w:val="006F1E22"/>
    <w:rsid w:val="006F3431"/>
    <w:rsid w:val="006F3A61"/>
    <w:rsid w:val="006F4047"/>
    <w:rsid w:val="006F486B"/>
    <w:rsid w:val="006F5EE9"/>
    <w:rsid w:val="006F793E"/>
    <w:rsid w:val="0070052F"/>
    <w:rsid w:val="0070357E"/>
    <w:rsid w:val="00705024"/>
    <w:rsid w:val="00705CD0"/>
    <w:rsid w:val="007068F7"/>
    <w:rsid w:val="00706F07"/>
    <w:rsid w:val="007079C9"/>
    <w:rsid w:val="0071069D"/>
    <w:rsid w:val="007111B6"/>
    <w:rsid w:val="007116FA"/>
    <w:rsid w:val="00712407"/>
    <w:rsid w:val="00712FF1"/>
    <w:rsid w:val="00713C82"/>
    <w:rsid w:val="00715728"/>
    <w:rsid w:val="00715CC7"/>
    <w:rsid w:val="00716BC6"/>
    <w:rsid w:val="00716C06"/>
    <w:rsid w:val="00716F36"/>
    <w:rsid w:val="00717025"/>
    <w:rsid w:val="00717104"/>
    <w:rsid w:val="00717860"/>
    <w:rsid w:val="00720682"/>
    <w:rsid w:val="00720856"/>
    <w:rsid w:val="00721796"/>
    <w:rsid w:val="007218F6"/>
    <w:rsid w:val="007226F1"/>
    <w:rsid w:val="00725137"/>
    <w:rsid w:val="00725F6B"/>
    <w:rsid w:val="007268F4"/>
    <w:rsid w:val="007274A9"/>
    <w:rsid w:val="007277F5"/>
    <w:rsid w:val="00731D9B"/>
    <w:rsid w:val="00731F57"/>
    <w:rsid w:val="00733EB6"/>
    <w:rsid w:val="0073489D"/>
    <w:rsid w:val="00734D19"/>
    <w:rsid w:val="00737AB7"/>
    <w:rsid w:val="007428C7"/>
    <w:rsid w:val="0074347A"/>
    <w:rsid w:val="007441C9"/>
    <w:rsid w:val="007441EF"/>
    <w:rsid w:val="00745C4A"/>
    <w:rsid w:val="00746267"/>
    <w:rsid w:val="007465AB"/>
    <w:rsid w:val="0074676F"/>
    <w:rsid w:val="00746920"/>
    <w:rsid w:val="00747232"/>
    <w:rsid w:val="00750200"/>
    <w:rsid w:val="00750B25"/>
    <w:rsid w:val="00750F62"/>
    <w:rsid w:val="00751012"/>
    <w:rsid w:val="00751FC3"/>
    <w:rsid w:val="00752587"/>
    <w:rsid w:val="00754421"/>
    <w:rsid w:val="00755DEF"/>
    <w:rsid w:val="0075609D"/>
    <w:rsid w:val="007565EB"/>
    <w:rsid w:val="00756E47"/>
    <w:rsid w:val="00762B7F"/>
    <w:rsid w:val="00762B99"/>
    <w:rsid w:val="00763C3B"/>
    <w:rsid w:val="00764053"/>
    <w:rsid w:val="007646BF"/>
    <w:rsid w:val="007652C1"/>
    <w:rsid w:val="0076530F"/>
    <w:rsid w:val="00766CBD"/>
    <w:rsid w:val="00767705"/>
    <w:rsid w:val="00767F86"/>
    <w:rsid w:val="0077189A"/>
    <w:rsid w:val="007725EB"/>
    <w:rsid w:val="00772C20"/>
    <w:rsid w:val="0077589D"/>
    <w:rsid w:val="00776AC9"/>
    <w:rsid w:val="00776D3C"/>
    <w:rsid w:val="00777808"/>
    <w:rsid w:val="00777A30"/>
    <w:rsid w:val="00777C11"/>
    <w:rsid w:val="00777FDD"/>
    <w:rsid w:val="00780F3E"/>
    <w:rsid w:val="007814F9"/>
    <w:rsid w:val="00781954"/>
    <w:rsid w:val="007823CB"/>
    <w:rsid w:val="007825F2"/>
    <w:rsid w:val="00783097"/>
    <w:rsid w:val="00783200"/>
    <w:rsid w:val="00784064"/>
    <w:rsid w:val="0078497C"/>
    <w:rsid w:val="00785209"/>
    <w:rsid w:val="00785363"/>
    <w:rsid w:val="0078569C"/>
    <w:rsid w:val="00785AFB"/>
    <w:rsid w:val="00785E83"/>
    <w:rsid w:val="00786146"/>
    <w:rsid w:val="007863E2"/>
    <w:rsid w:val="0078662C"/>
    <w:rsid w:val="007876AC"/>
    <w:rsid w:val="007910D5"/>
    <w:rsid w:val="007917B8"/>
    <w:rsid w:val="007928D1"/>
    <w:rsid w:val="00792FF9"/>
    <w:rsid w:val="00793DCC"/>
    <w:rsid w:val="00794001"/>
    <w:rsid w:val="0079550F"/>
    <w:rsid w:val="00796B59"/>
    <w:rsid w:val="007A0132"/>
    <w:rsid w:val="007A01E5"/>
    <w:rsid w:val="007A11F3"/>
    <w:rsid w:val="007A1A72"/>
    <w:rsid w:val="007A42D9"/>
    <w:rsid w:val="007A4B9E"/>
    <w:rsid w:val="007A694B"/>
    <w:rsid w:val="007A6E02"/>
    <w:rsid w:val="007A7435"/>
    <w:rsid w:val="007A7C34"/>
    <w:rsid w:val="007B03EB"/>
    <w:rsid w:val="007B0762"/>
    <w:rsid w:val="007B0CB8"/>
    <w:rsid w:val="007B26FC"/>
    <w:rsid w:val="007B29D6"/>
    <w:rsid w:val="007B337D"/>
    <w:rsid w:val="007B42DA"/>
    <w:rsid w:val="007B4512"/>
    <w:rsid w:val="007B5C5D"/>
    <w:rsid w:val="007B6BC0"/>
    <w:rsid w:val="007B7977"/>
    <w:rsid w:val="007C08B6"/>
    <w:rsid w:val="007C19C4"/>
    <w:rsid w:val="007C1EF9"/>
    <w:rsid w:val="007C1F98"/>
    <w:rsid w:val="007C247B"/>
    <w:rsid w:val="007C28D0"/>
    <w:rsid w:val="007C4635"/>
    <w:rsid w:val="007C4E89"/>
    <w:rsid w:val="007D06C1"/>
    <w:rsid w:val="007D18C4"/>
    <w:rsid w:val="007D1AB5"/>
    <w:rsid w:val="007D260E"/>
    <w:rsid w:val="007D3A65"/>
    <w:rsid w:val="007D5685"/>
    <w:rsid w:val="007D5F3E"/>
    <w:rsid w:val="007D663D"/>
    <w:rsid w:val="007D67D0"/>
    <w:rsid w:val="007D6EF9"/>
    <w:rsid w:val="007D71FA"/>
    <w:rsid w:val="007E1E70"/>
    <w:rsid w:val="007E40EC"/>
    <w:rsid w:val="007E5906"/>
    <w:rsid w:val="007E5CCD"/>
    <w:rsid w:val="007E6802"/>
    <w:rsid w:val="007E6C6E"/>
    <w:rsid w:val="007E722A"/>
    <w:rsid w:val="007E73EF"/>
    <w:rsid w:val="007E7B27"/>
    <w:rsid w:val="007E7F9D"/>
    <w:rsid w:val="007F000D"/>
    <w:rsid w:val="007F0366"/>
    <w:rsid w:val="007F1D97"/>
    <w:rsid w:val="007F2774"/>
    <w:rsid w:val="007F2F58"/>
    <w:rsid w:val="007F3A19"/>
    <w:rsid w:val="007F3CC5"/>
    <w:rsid w:val="007F49A4"/>
    <w:rsid w:val="007F4AEF"/>
    <w:rsid w:val="007F64F6"/>
    <w:rsid w:val="007F6DF5"/>
    <w:rsid w:val="00801743"/>
    <w:rsid w:val="00801DA7"/>
    <w:rsid w:val="008033E8"/>
    <w:rsid w:val="00803A85"/>
    <w:rsid w:val="00804007"/>
    <w:rsid w:val="008041DC"/>
    <w:rsid w:val="008059C7"/>
    <w:rsid w:val="00805E09"/>
    <w:rsid w:val="0080730B"/>
    <w:rsid w:val="00807655"/>
    <w:rsid w:val="00807954"/>
    <w:rsid w:val="00812E06"/>
    <w:rsid w:val="00814457"/>
    <w:rsid w:val="00815B54"/>
    <w:rsid w:val="008160C9"/>
    <w:rsid w:val="008160F5"/>
    <w:rsid w:val="00816415"/>
    <w:rsid w:val="00817451"/>
    <w:rsid w:val="008174D9"/>
    <w:rsid w:val="008175A4"/>
    <w:rsid w:val="00820B65"/>
    <w:rsid w:val="00820FC3"/>
    <w:rsid w:val="0082129A"/>
    <w:rsid w:val="008238BF"/>
    <w:rsid w:val="008240AC"/>
    <w:rsid w:val="0082437B"/>
    <w:rsid w:val="00824AB6"/>
    <w:rsid w:val="00824EB1"/>
    <w:rsid w:val="00825203"/>
    <w:rsid w:val="0082544F"/>
    <w:rsid w:val="00825478"/>
    <w:rsid w:val="00825E19"/>
    <w:rsid w:val="0082609B"/>
    <w:rsid w:val="00826127"/>
    <w:rsid w:val="00826F32"/>
    <w:rsid w:val="00833863"/>
    <w:rsid w:val="00833FB1"/>
    <w:rsid w:val="00834077"/>
    <w:rsid w:val="008343CC"/>
    <w:rsid w:val="0083555A"/>
    <w:rsid w:val="00836A3D"/>
    <w:rsid w:val="00837155"/>
    <w:rsid w:val="00837DCD"/>
    <w:rsid w:val="00840398"/>
    <w:rsid w:val="008416F4"/>
    <w:rsid w:val="0084182C"/>
    <w:rsid w:val="008426B6"/>
    <w:rsid w:val="008441A6"/>
    <w:rsid w:val="00844204"/>
    <w:rsid w:val="0084494A"/>
    <w:rsid w:val="00845CC3"/>
    <w:rsid w:val="00846582"/>
    <w:rsid w:val="00846613"/>
    <w:rsid w:val="00847223"/>
    <w:rsid w:val="00847C4C"/>
    <w:rsid w:val="0085041D"/>
    <w:rsid w:val="00851B9F"/>
    <w:rsid w:val="00851CEE"/>
    <w:rsid w:val="00852C53"/>
    <w:rsid w:val="008531BD"/>
    <w:rsid w:val="008535E1"/>
    <w:rsid w:val="00853F1E"/>
    <w:rsid w:val="00854CDF"/>
    <w:rsid w:val="00855B77"/>
    <w:rsid w:val="00856171"/>
    <w:rsid w:val="0086014C"/>
    <w:rsid w:val="00860663"/>
    <w:rsid w:val="00862243"/>
    <w:rsid w:val="0086279C"/>
    <w:rsid w:val="00862F26"/>
    <w:rsid w:val="008631F8"/>
    <w:rsid w:val="0086391D"/>
    <w:rsid w:val="00863A5B"/>
    <w:rsid w:val="0086456B"/>
    <w:rsid w:val="00864CEA"/>
    <w:rsid w:val="0086562F"/>
    <w:rsid w:val="008659B8"/>
    <w:rsid w:val="008667F4"/>
    <w:rsid w:val="00866CEE"/>
    <w:rsid w:val="00867338"/>
    <w:rsid w:val="008713E4"/>
    <w:rsid w:val="00872AC6"/>
    <w:rsid w:val="0087397A"/>
    <w:rsid w:val="008746AB"/>
    <w:rsid w:val="00874926"/>
    <w:rsid w:val="00874F30"/>
    <w:rsid w:val="00875F22"/>
    <w:rsid w:val="00876443"/>
    <w:rsid w:val="00880392"/>
    <w:rsid w:val="008814AC"/>
    <w:rsid w:val="00881548"/>
    <w:rsid w:val="0088169F"/>
    <w:rsid w:val="00881EF8"/>
    <w:rsid w:val="00882FB0"/>
    <w:rsid w:val="0088368A"/>
    <w:rsid w:val="008838BB"/>
    <w:rsid w:val="008838FE"/>
    <w:rsid w:val="00884E0D"/>
    <w:rsid w:val="00885741"/>
    <w:rsid w:val="00886376"/>
    <w:rsid w:val="00886DA6"/>
    <w:rsid w:val="00887E44"/>
    <w:rsid w:val="0089054D"/>
    <w:rsid w:val="00890AEE"/>
    <w:rsid w:val="0089176F"/>
    <w:rsid w:val="00891B73"/>
    <w:rsid w:val="00891E22"/>
    <w:rsid w:val="008931C6"/>
    <w:rsid w:val="00894F4F"/>
    <w:rsid w:val="00895DE8"/>
    <w:rsid w:val="00896330"/>
    <w:rsid w:val="00896F53"/>
    <w:rsid w:val="00897451"/>
    <w:rsid w:val="008976A3"/>
    <w:rsid w:val="008A0C53"/>
    <w:rsid w:val="008A1631"/>
    <w:rsid w:val="008A1B01"/>
    <w:rsid w:val="008A1F70"/>
    <w:rsid w:val="008A210E"/>
    <w:rsid w:val="008A2126"/>
    <w:rsid w:val="008A2143"/>
    <w:rsid w:val="008A2276"/>
    <w:rsid w:val="008A25B8"/>
    <w:rsid w:val="008A3C85"/>
    <w:rsid w:val="008A5108"/>
    <w:rsid w:val="008A543E"/>
    <w:rsid w:val="008A630D"/>
    <w:rsid w:val="008A637C"/>
    <w:rsid w:val="008A689E"/>
    <w:rsid w:val="008A70DF"/>
    <w:rsid w:val="008B0310"/>
    <w:rsid w:val="008B23A8"/>
    <w:rsid w:val="008B2455"/>
    <w:rsid w:val="008B4479"/>
    <w:rsid w:val="008B5343"/>
    <w:rsid w:val="008B610A"/>
    <w:rsid w:val="008B61D2"/>
    <w:rsid w:val="008B6A73"/>
    <w:rsid w:val="008B7C26"/>
    <w:rsid w:val="008C228D"/>
    <w:rsid w:val="008C3A5E"/>
    <w:rsid w:val="008C3E63"/>
    <w:rsid w:val="008C4AB0"/>
    <w:rsid w:val="008C5231"/>
    <w:rsid w:val="008C6F96"/>
    <w:rsid w:val="008C73FB"/>
    <w:rsid w:val="008D0686"/>
    <w:rsid w:val="008D3A29"/>
    <w:rsid w:val="008D3FAA"/>
    <w:rsid w:val="008D4167"/>
    <w:rsid w:val="008D42AB"/>
    <w:rsid w:val="008D49DE"/>
    <w:rsid w:val="008D511B"/>
    <w:rsid w:val="008D6372"/>
    <w:rsid w:val="008D75A6"/>
    <w:rsid w:val="008D7707"/>
    <w:rsid w:val="008D77C3"/>
    <w:rsid w:val="008D79B2"/>
    <w:rsid w:val="008D7AAD"/>
    <w:rsid w:val="008D7D8A"/>
    <w:rsid w:val="008E1D07"/>
    <w:rsid w:val="008E1FBE"/>
    <w:rsid w:val="008E2E82"/>
    <w:rsid w:val="008E2EC5"/>
    <w:rsid w:val="008E32A4"/>
    <w:rsid w:val="008E3B5D"/>
    <w:rsid w:val="008E5F17"/>
    <w:rsid w:val="008E692F"/>
    <w:rsid w:val="008E722B"/>
    <w:rsid w:val="008E7A93"/>
    <w:rsid w:val="008E7ADA"/>
    <w:rsid w:val="008F01D1"/>
    <w:rsid w:val="008F138B"/>
    <w:rsid w:val="008F1AE5"/>
    <w:rsid w:val="008F1E60"/>
    <w:rsid w:val="008F2794"/>
    <w:rsid w:val="008F3139"/>
    <w:rsid w:val="008F53D0"/>
    <w:rsid w:val="008F5512"/>
    <w:rsid w:val="008F613A"/>
    <w:rsid w:val="008F643E"/>
    <w:rsid w:val="008F7818"/>
    <w:rsid w:val="008F795E"/>
    <w:rsid w:val="00900D0F"/>
    <w:rsid w:val="00901A83"/>
    <w:rsid w:val="00901EF7"/>
    <w:rsid w:val="00902967"/>
    <w:rsid w:val="00903300"/>
    <w:rsid w:val="00903A6E"/>
    <w:rsid w:val="009045FD"/>
    <w:rsid w:val="00904DBD"/>
    <w:rsid w:val="00905048"/>
    <w:rsid w:val="00905161"/>
    <w:rsid w:val="00905970"/>
    <w:rsid w:val="00905B7D"/>
    <w:rsid w:val="00905CBA"/>
    <w:rsid w:val="00905D27"/>
    <w:rsid w:val="00905D33"/>
    <w:rsid w:val="00906535"/>
    <w:rsid w:val="00906A0F"/>
    <w:rsid w:val="00906E31"/>
    <w:rsid w:val="00911E6F"/>
    <w:rsid w:val="009123DA"/>
    <w:rsid w:val="0091258E"/>
    <w:rsid w:val="00912F7C"/>
    <w:rsid w:val="009131B1"/>
    <w:rsid w:val="0091499C"/>
    <w:rsid w:val="009156D4"/>
    <w:rsid w:val="00915D56"/>
    <w:rsid w:val="00915E4C"/>
    <w:rsid w:val="0092226E"/>
    <w:rsid w:val="0092444C"/>
    <w:rsid w:val="00925269"/>
    <w:rsid w:val="0092532D"/>
    <w:rsid w:val="009255B8"/>
    <w:rsid w:val="00925E5F"/>
    <w:rsid w:val="0092665A"/>
    <w:rsid w:val="009275B5"/>
    <w:rsid w:val="0092793C"/>
    <w:rsid w:val="00927B12"/>
    <w:rsid w:val="0093048E"/>
    <w:rsid w:val="00930A1C"/>
    <w:rsid w:val="00931025"/>
    <w:rsid w:val="0093218D"/>
    <w:rsid w:val="00932710"/>
    <w:rsid w:val="00932FE7"/>
    <w:rsid w:val="00933B41"/>
    <w:rsid w:val="00933D36"/>
    <w:rsid w:val="00934136"/>
    <w:rsid w:val="009343DA"/>
    <w:rsid w:val="00934C80"/>
    <w:rsid w:val="00934EF6"/>
    <w:rsid w:val="00936260"/>
    <w:rsid w:val="00937376"/>
    <w:rsid w:val="00937C6A"/>
    <w:rsid w:val="009401E3"/>
    <w:rsid w:val="00940BE4"/>
    <w:rsid w:val="009416E6"/>
    <w:rsid w:val="00942945"/>
    <w:rsid w:val="00942BEC"/>
    <w:rsid w:val="00942DD4"/>
    <w:rsid w:val="009445C3"/>
    <w:rsid w:val="00945A1F"/>
    <w:rsid w:val="00946388"/>
    <w:rsid w:val="009464EB"/>
    <w:rsid w:val="00950309"/>
    <w:rsid w:val="0095066C"/>
    <w:rsid w:val="009506D4"/>
    <w:rsid w:val="009508CE"/>
    <w:rsid w:val="00950E39"/>
    <w:rsid w:val="009531B1"/>
    <w:rsid w:val="00953DFD"/>
    <w:rsid w:val="00955946"/>
    <w:rsid w:val="009565AA"/>
    <w:rsid w:val="00960043"/>
    <w:rsid w:val="009602A6"/>
    <w:rsid w:val="009607B9"/>
    <w:rsid w:val="00961D9B"/>
    <w:rsid w:val="00961FCF"/>
    <w:rsid w:val="00962ADF"/>
    <w:rsid w:val="00962C0F"/>
    <w:rsid w:val="00962EF9"/>
    <w:rsid w:val="00963302"/>
    <w:rsid w:val="00964F23"/>
    <w:rsid w:val="0096512F"/>
    <w:rsid w:val="0096564B"/>
    <w:rsid w:val="00966732"/>
    <w:rsid w:val="00966F33"/>
    <w:rsid w:val="009674A7"/>
    <w:rsid w:val="009704A2"/>
    <w:rsid w:val="00970ADD"/>
    <w:rsid w:val="00971DBA"/>
    <w:rsid w:val="00971E28"/>
    <w:rsid w:val="00972955"/>
    <w:rsid w:val="00974DA9"/>
    <w:rsid w:val="00975B49"/>
    <w:rsid w:val="00977E0E"/>
    <w:rsid w:val="00982FB4"/>
    <w:rsid w:val="00984987"/>
    <w:rsid w:val="009855DF"/>
    <w:rsid w:val="00985786"/>
    <w:rsid w:val="00986856"/>
    <w:rsid w:val="0098759C"/>
    <w:rsid w:val="00987B7F"/>
    <w:rsid w:val="00987D6F"/>
    <w:rsid w:val="00987EE3"/>
    <w:rsid w:val="00991277"/>
    <w:rsid w:val="00992E8E"/>
    <w:rsid w:val="009943CB"/>
    <w:rsid w:val="009945CB"/>
    <w:rsid w:val="009947EE"/>
    <w:rsid w:val="009948DE"/>
    <w:rsid w:val="00994A4A"/>
    <w:rsid w:val="0099585C"/>
    <w:rsid w:val="00995FB2"/>
    <w:rsid w:val="00996472"/>
    <w:rsid w:val="00996513"/>
    <w:rsid w:val="00996723"/>
    <w:rsid w:val="0099743D"/>
    <w:rsid w:val="009A0FA4"/>
    <w:rsid w:val="009A20AE"/>
    <w:rsid w:val="009A2169"/>
    <w:rsid w:val="009A2345"/>
    <w:rsid w:val="009A2EF6"/>
    <w:rsid w:val="009A2FA7"/>
    <w:rsid w:val="009A3363"/>
    <w:rsid w:val="009A3AA5"/>
    <w:rsid w:val="009A3E6D"/>
    <w:rsid w:val="009A3EEE"/>
    <w:rsid w:val="009A5735"/>
    <w:rsid w:val="009A58F4"/>
    <w:rsid w:val="009A5C59"/>
    <w:rsid w:val="009A715D"/>
    <w:rsid w:val="009B0944"/>
    <w:rsid w:val="009B12A1"/>
    <w:rsid w:val="009B2514"/>
    <w:rsid w:val="009B285A"/>
    <w:rsid w:val="009B40A1"/>
    <w:rsid w:val="009B5667"/>
    <w:rsid w:val="009B577E"/>
    <w:rsid w:val="009B5BF0"/>
    <w:rsid w:val="009B64E4"/>
    <w:rsid w:val="009B683D"/>
    <w:rsid w:val="009B6E01"/>
    <w:rsid w:val="009B7A46"/>
    <w:rsid w:val="009C05F3"/>
    <w:rsid w:val="009C0B64"/>
    <w:rsid w:val="009C0FB6"/>
    <w:rsid w:val="009C574E"/>
    <w:rsid w:val="009C60E1"/>
    <w:rsid w:val="009C631C"/>
    <w:rsid w:val="009C632D"/>
    <w:rsid w:val="009C6EFB"/>
    <w:rsid w:val="009D0200"/>
    <w:rsid w:val="009D09DA"/>
    <w:rsid w:val="009D15DA"/>
    <w:rsid w:val="009D1B5D"/>
    <w:rsid w:val="009D2375"/>
    <w:rsid w:val="009D267D"/>
    <w:rsid w:val="009D297D"/>
    <w:rsid w:val="009D497C"/>
    <w:rsid w:val="009D4F84"/>
    <w:rsid w:val="009D5661"/>
    <w:rsid w:val="009D6B54"/>
    <w:rsid w:val="009D6D3E"/>
    <w:rsid w:val="009E1ABE"/>
    <w:rsid w:val="009E1D93"/>
    <w:rsid w:val="009E1E0D"/>
    <w:rsid w:val="009E37D4"/>
    <w:rsid w:val="009E5028"/>
    <w:rsid w:val="009E7E5D"/>
    <w:rsid w:val="009E7F27"/>
    <w:rsid w:val="009F0637"/>
    <w:rsid w:val="009F16CC"/>
    <w:rsid w:val="009F180A"/>
    <w:rsid w:val="009F2079"/>
    <w:rsid w:val="009F3896"/>
    <w:rsid w:val="009F5CB8"/>
    <w:rsid w:val="009F6E83"/>
    <w:rsid w:val="009F7880"/>
    <w:rsid w:val="009F7DCE"/>
    <w:rsid w:val="00A00B38"/>
    <w:rsid w:val="00A01693"/>
    <w:rsid w:val="00A01F16"/>
    <w:rsid w:val="00A02306"/>
    <w:rsid w:val="00A025BD"/>
    <w:rsid w:val="00A02B78"/>
    <w:rsid w:val="00A0366F"/>
    <w:rsid w:val="00A05264"/>
    <w:rsid w:val="00A0530A"/>
    <w:rsid w:val="00A0532F"/>
    <w:rsid w:val="00A06329"/>
    <w:rsid w:val="00A06C00"/>
    <w:rsid w:val="00A06CD1"/>
    <w:rsid w:val="00A11039"/>
    <w:rsid w:val="00A12A49"/>
    <w:rsid w:val="00A130D1"/>
    <w:rsid w:val="00A1642E"/>
    <w:rsid w:val="00A16830"/>
    <w:rsid w:val="00A16941"/>
    <w:rsid w:val="00A16D7D"/>
    <w:rsid w:val="00A200FB"/>
    <w:rsid w:val="00A2103E"/>
    <w:rsid w:val="00A21148"/>
    <w:rsid w:val="00A228C9"/>
    <w:rsid w:val="00A23570"/>
    <w:rsid w:val="00A2393F"/>
    <w:rsid w:val="00A24DD1"/>
    <w:rsid w:val="00A256F1"/>
    <w:rsid w:val="00A257D4"/>
    <w:rsid w:val="00A268A2"/>
    <w:rsid w:val="00A27F44"/>
    <w:rsid w:val="00A30396"/>
    <w:rsid w:val="00A31B46"/>
    <w:rsid w:val="00A32925"/>
    <w:rsid w:val="00A32E05"/>
    <w:rsid w:val="00A35BB4"/>
    <w:rsid w:val="00A36853"/>
    <w:rsid w:val="00A3702D"/>
    <w:rsid w:val="00A37DC8"/>
    <w:rsid w:val="00A4031F"/>
    <w:rsid w:val="00A41FB5"/>
    <w:rsid w:val="00A431E5"/>
    <w:rsid w:val="00A44226"/>
    <w:rsid w:val="00A457CC"/>
    <w:rsid w:val="00A45E4E"/>
    <w:rsid w:val="00A47029"/>
    <w:rsid w:val="00A47FE2"/>
    <w:rsid w:val="00A518B1"/>
    <w:rsid w:val="00A5199C"/>
    <w:rsid w:val="00A51C28"/>
    <w:rsid w:val="00A51E7A"/>
    <w:rsid w:val="00A51FE5"/>
    <w:rsid w:val="00A530C6"/>
    <w:rsid w:val="00A53829"/>
    <w:rsid w:val="00A53D9A"/>
    <w:rsid w:val="00A53F44"/>
    <w:rsid w:val="00A54671"/>
    <w:rsid w:val="00A54868"/>
    <w:rsid w:val="00A54F8E"/>
    <w:rsid w:val="00A54FB6"/>
    <w:rsid w:val="00A5502D"/>
    <w:rsid w:val="00A550DF"/>
    <w:rsid w:val="00A558AC"/>
    <w:rsid w:val="00A5646B"/>
    <w:rsid w:val="00A637BE"/>
    <w:rsid w:val="00A63C0B"/>
    <w:rsid w:val="00A63C2D"/>
    <w:rsid w:val="00A641AE"/>
    <w:rsid w:val="00A647BC"/>
    <w:rsid w:val="00A652C1"/>
    <w:rsid w:val="00A6536E"/>
    <w:rsid w:val="00A65403"/>
    <w:rsid w:val="00A6583C"/>
    <w:rsid w:val="00A66E1F"/>
    <w:rsid w:val="00A70076"/>
    <w:rsid w:val="00A70132"/>
    <w:rsid w:val="00A70B69"/>
    <w:rsid w:val="00A71D3F"/>
    <w:rsid w:val="00A71EAD"/>
    <w:rsid w:val="00A74C26"/>
    <w:rsid w:val="00A75F82"/>
    <w:rsid w:val="00A76F0E"/>
    <w:rsid w:val="00A846DE"/>
    <w:rsid w:val="00A84FF2"/>
    <w:rsid w:val="00A858F2"/>
    <w:rsid w:val="00A85E4C"/>
    <w:rsid w:val="00A86020"/>
    <w:rsid w:val="00A86619"/>
    <w:rsid w:val="00A86F72"/>
    <w:rsid w:val="00A87528"/>
    <w:rsid w:val="00A876C4"/>
    <w:rsid w:val="00A91153"/>
    <w:rsid w:val="00A91AEA"/>
    <w:rsid w:val="00A91FE2"/>
    <w:rsid w:val="00A942AC"/>
    <w:rsid w:val="00A94688"/>
    <w:rsid w:val="00A94F55"/>
    <w:rsid w:val="00A96365"/>
    <w:rsid w:val="00AA0195"/>
    <w:rsid w:val="00AA04FB"/>
    <w:rsid w:val="00AA0C86"/>
    <w:rsid w:val="00AA2D99"/>
    <w:rsid w:val="00AA4334"/>
    <w:rsid w:val="00AA6284"/>
    <w:rsid w:val="00AB09CD"/>
    <w:rsid w:val="00AB20F3"/>
    <w:rsid w:val="00AB2DC6"/>
    <w:rsid w:val="00AB36A4"/>
    <w:rsid w:val="00AB37A2"/>
    <w:rsid w:val="00AB3DCA"/>
    <w:rsid w:val="00AB47E6"/>
    <w:rsid w:val="00AB49E4"/>
    <w:rsid w:val="00AB59D7"/>
    <w:rsid w:val="00AB5BF2"/>
    <w:rsid w:val="00AB5F7D"/>
    <w:rsid w:val="00AB744E"/>
    <w:rsid w:val="00AB7780"/>
    <w:rsid w:val="00AC00C7"/>
    <w:rsid w:val="00AC151B"/>
    <w:rsid w:val="00AC1751"/>
    <w:rsid w:val="00AC2832"/>
    <w:rsid w:val="00AC2A87"/>
    <w:rsid w:val="00AC35CC"/>
    <w:rsid w:val="00AC3807"/>
    <w:rsid w:val="00AC51C3"/>
    <w:rsid w:val="00AC5ECC"/>
    <w:rsid w:val="00AC68D1"/>
    <w:rsid w:val="00AD011A"/>
    <w:rsid w:val="00AD2879"/>
    <w:rsid w:val="00AD3648"/>
    <w:rsid w:val="00AD397D"/>
    <w:rsid w:val="00AD49A4"/>
    <w:rsid w:val="00AD4A16"/>
    <w:rsid w:val="00AD4A5E"/>
    <w:rsid w:val="00AD6A34"/>
    <w:rsid w:val="00AD734D"/>
    <w:rsid w:val="00AD7F00"/>
    <w:rsid w:val="00AE172C"/>
    <w:rsid w:val="00AE3C8C"/>
    <w:rsid w:val="00AE4A7A"/>
    <w:rsid w:val="00AE53FA"/>
    <w:rsid w:val="00AE591C"/>
    <w:rsid w:val="00AE7184"/>
    <w:rsid w:val="00AE739A"/>
    <w:rsid w:val="00AE78B8"/>
    <w:rsid w:val="00AE7BE0"/>
    <w:rsid w:val="00AF0367"/>
    <w:rsid w:val="00AF1079"/>
    <w:rsid w:val="00AF1A88"/>
    <w:rsid w:val="00AF1EBA"/>
    <w:rsid w:val="00AF2237"/>
    <w:rsid w:val="00AF4038"/>
    <w:rsid w:val="00AF5F18"/>
    <w:rsid w:val="00AF70A2"/>
    <w:rsid w:val="00AF70BD"/>
    <w:rsid w:val="00AF70DC"/>
    <w:rsid w:val="00B0016E"/>
    <w:rsid w:val="00B002A9"/>
    <w:rsid w:val="00B01D55"/>
    <w:rsid w:val="00B02637"/>
    <w:rsid w:val="00B0273F"/>
    <w:rsid w:val="00B02D7C"/>
    <w:rsid w:val="00B0358C"/>
    <w:rsid w:val="00B0408A"/>
    <w:rsid w:val="00B044D1"/>
    <w:rsid w:val="00B0454C"/>
    <w:rsid w:val="00B04588"/>
    <w:rsid w:val="00B0495E"/>
    <w:rsid w:val="00B05296"/>
    <w:rsid w:val="00B05778"/>
    <w:rsid w:val="00B07A6D"/>
    <w:rsid w:val="00B114BF"/>
    <w:rsid w:val="00B116BD"/>
    <w:rsid w:val="00B12B43"/>
    <w:rsid w:val="00B131C6"/>
    <w:rsid w:val="00B138C1"/>
    <w:rsid w:val="00B15037"/>
    <w:rsid w:val="00B16292"/>
    <w:rsid w:val="00B1672D"/>
    <w:rsid w:val="00B16C38"/>
    <w:rsid w:val="00B170D4"/>
    <w:rsid w:val="00B176E7"/>
    <w:rsid w:val="00B206EA"/>
    <w:rsid w:val="00B216A2"/>
    <w:rsid w:val="00B2199F"/>
    <w:rsid w:val="00B23AF0"/>
    <w:rsid w:val="00B24DCE"/>
    <w:rsid w:val="00B252EC"/>
    <w:rsid w:val="00B269F6"/>
    <w:rsid w:val="00B27A87"/>
    <w:rsid w:val="00B3307B"/>
    <w:rsid w:val="00B33132"/>
    <w:rsid w:val="00B34A18"/>
    <w:rsid w:val="00B34A8B"/>
    <w:rsid w:val="00B3504C"/>
    <w:rsid w:val="00B36ED4"/>
    <w:rsid w:val="00B37094"/>
    <w:rsid w:val="00B37B3D"/>
    <w:rsid w:val="00B409AC"/>
    <w:rsid w:val="00B41323"/>
    <w:rsid w:val="00B41871"/>
    <w:rsid w:val="00B4230E"/>
    <w:rsid w:val="00B42811"/>
    <w:rsid w:val="00B429D3"/>
    <w:rsid w:val="00B4473E"/>
    <w:rsid w:val="00B454D8"/>
    <w:rsid w:val="00B458F9"/>
    <w:rsid w:val="00B45D47"/>
    <w:rsid w:val="00B461E8"/>
    <w:rsid w:val="00B47B9C"/>
    <w:rsid w:val="00B50B15"/>
    <w:rsid w:val="00B518D6"/>
    <w:rsid w:val="00B53126"/>
    <w:rsid w:val="00B53C85"/>
    <w:rsid w:val="00B53CB6"/>
    <w:rsid w:val="00B541ED"/>
    <w:rsid w:val="00B56AED"/>
    <w:rsid w:val="00B57443"/>
    <w:rsid w:val="00B60522"/>
    <w:rsid w:val="00B6225F"/>
    <w:rsid w:val="00B646C4"/>
    <w:rsid w:val="00B64AFB"/>
    <w:rsid w:val="00B651C6"/>
    <w:rsid w:val="00B6569A"/>
    <w:rsid w:val="00B65E90"/>
    <w:rsid w:val="00B66D77"/>
    <w:rsid w:val="00B67224"/>
    <w:rsid w:val="00B709BA"/>
    <w:rsid w:val="00B70B84"/>
    <w:rsid w:val="00B70D56"/>
    <w:rsid w:val="00B713CE"/>
    <w:rsid w:val="00B714A0"/>
    <w:rsid w:val="00B71D3F"/>
    <w:rsid w:val="00B72753"/>
    <w:rsid w:val="00B72947"/>
    <w:rsid w:val="00B74153"/>
    <w:rsid w:val="00B75681"/>
    <w:rsid w:val="00B76904"/>
    <w:rsid w:val="00B76FBD"/>
    <w:rsid w:val="00B773AD"/>
    <w:rsid w:val="00B8090A"/>
    <w:rsid w:val="00B80B31"/>
    <w:rsid w:val="00B82B14"/>
    <w:rsid w:val="00B8336E"/>
    <w:rsid w:val="00B8349B"/>
    <w:rsid w:val="00B85693"/>
    <w:rsid w:val="00B861E2"/>
    <w:rsid w:val="00B870B5"/>
    <w:rsid w:val="00B9360E"/>
    <w:rsid w:val="00B93982"/>
    <w:rsid w:val="00B93AA7"/>
    <w:rsid w:val="00B93D99"/>
    <w:rsid w:val="00B94860"/>
    <w:rsid w:val="00B94C3C"/>
    <w:rsid w:val="00B954F8"/>
    <w:rsid w:val="00B97A33"/>
    <w:rsid w:val="00B97AAF"/>
    <w:rsid w:val="00BA068B"/>
    <w:rsid w:val="00BA090F"/>
    <w:rsid w:val="00BA2F6E"/>
    <w:rsid w:val="00BA353B"/>
    <w:rsid w:val="00BA3BC3"/>
    <w:rsid w:val="00BA4238"/>
    <w:rsid w:val="00BA43E9"/>
    <w:rsid w:val="00BA59D1"/>
    <w:rsid w:val="00BA5EA8"/>
    <w:rsid w:val="00BA631E"/>
    <w:rsid w:val="00BB1202"/>
    <w:rsid w:val="00BB143D"/>
    <w:rsid w:val="00BB162B"/>
    <w:rsid w:val="00BB1A50"/>
    <w:rsid w:val="00BB1BA7"/>
    <w:rsid w:val="00BB3DBE"/>
    <w:rsid w:val="00BB40E4"/>
    <w:rsid w:val="00BB5568"/>
    <w:rsid w:val="00BB61D5"/>
    <w:rsid w:val="00BB6882"/>
    <w:rsid w:val="00BB7528"/>
    <w:rsid w:val="00BC0332"/>
    <w:rsid w:val="00BC08EC"/>
    <w:rsid w:val="00BC1199"/>
    <w:rsid w:val="00BC257C"/>
    <w:rsid w:val="00BC2AD2"/>
    <w:rsid w:val="00BC3B51"/>
    <w:rsid w:val="00BC469C"/>
    <w:rsid w:val="00BC4BC2"/>
    <w:rsid w:val="00BC5139"/>
    <w:rsid w:val="00BC57C3"/>
    <w:rsid w:val="00BC5E10"/>
    <w:rsid w:val="00BC6A8F"/>
    <w:rsid w:val="00BC6E9C"/>
    <w:rsid w:val="00BC77E9"/>
    <w:rsid w:val="00BD1360"/>
    <w:rsid w:val="00BD1868"/>
    <w:rsid w:val="00BD20FC"/>
    <w:rsid w:val="00BD28A8"/>
    <w:rsid w:val="00BD2B77"/>
    <w:rsid w:val="00BD3F90"/>
    <w:rsid w:val="00BE0F1A"/>
    <w:rsid w:val="00BE1094"/>
    <w:rsid w:val="00BE2E31"/>
    <w:rsid w:val="00BE3316"/>
    <w:rsid w:val="00BE4388"/>
    <w:rsid w:val="00BE488B"/>
    <w:rsid w:val="00BE4946"/>
    <w:rsid w:val="00BE4CC1"/>
    <w:rsid w:val="00BE533F"/>
    <w:rsid w:val="00BE58ED"/>
    <w:rsid w:val="00BE5C12"/>
    <w:rsid w:val="00BE5FAE"/>
    <w:rsid w:val="00BE6F24"/>
    <w:rsid w:val="00BE7BD7"/>
    <w:rsid w:val="00BF0029"/>
    <w:rsid w:val="00BF0568"/>
    <w:rsid w:val="00BF147A"/>
    <w:rsid w:val="00BF203B"/>
    <w:rsid w:val="00BF291A"/>
    <w:rsid w:val="00BF2C84"/>
    <w:rsid w:val="00BF46AE"/>
    <w:rsid w:val="00BF4FFE"/>
    <w:rsid w:val="00BF57F6"/>
    <w:rsid w:val="00BF5958"/>
    <w:rsid w:val="00BF63BE"/>
    <w:rsid w:val="00C0010F"/>
    <w:rsid w:val="00C01496"/>
    <w:rsid w:val="00C02141"/>
    <w:rsid w:val="00C0267B"/>
    <w:rsid w:val="00C02B69"/>
    <w:rsid w:val="00C036EE"/>
    <w:rsid w:val="00C03EA4"/>
    <w:rsid w:val="00C04315"/>
    <w:rsid w:val="00C0437F"/>
    <w:rsid w:val="00C05A87"/>
    <w:rsid w:val="00C0619C"/>
    <w:rsid w:val="00C07E44"/>
    <w:rsid w:val="00C10099"/>
    <w:rsid w:val="00C1033B"/>
    <w:rsid w:val="00C10469"/>
    <w:rsid w:val="00C1129E"/>
    <w:rsid w:val="00C12752"/>
    <w:rsid w:val="00C136A9"/>
    <w:rsid w:val="00C13D8A"/>
    <w:rsid w:val="00C13ED2"/>
    <w:rsid w:val="00C148E5"/>
    <w:rsid w:val="00C14A52"/>
    <w:rsid w:val="00C1543B"/>
    <w:rsid w:val="00C159CB"/>
    <w:rsid w:val="00C16F6B"/>
    <w:rsid w:val="00C17EE3"/>
    <w:rsid w:val="00C2150C"/>
    <w:rsid w:val="00C21D1E"/>
    <w:rsid w:val="00C21E49"/>
    <w:rsid w:val="00C23799"/>
    <w:rsid w:val="00C278BF"/>
    <w:rsid w:val="00C27F9F"/>
    <w:rsid w:val="00C3055C"/>
    <w:rsid w:val="00C3093D"/>
    <w:rsid w:val="00C30E30"/>
    <w:rsid w:val="00C30E3D"/>
    <w:rsid w:val="00C313FB"/>
    <w:rsid w:val="00C31C26"/>
    <w:rsid w:val="00C31DF4"/>
    <w:rsid w:val="00C31F37"/>
    <w:rsid w:val="00C3239B"/>
    <w:rsid w:val="00C33C2B"/>
    <w:rsid w:val="00C3557B"/>
    <w:rsid w:val="00C357E5"/>
    <w:rsid w:val="00C35980"/>
    <w:rsid w:val="00C36D89"/>
    <w:rsid w:val="00C376B7"/>
    <w:rsid w:val="00C37FEB"/>
    <w:rsid w:val="00C41574"/>
    <w:rsid w:val="00C419BF"/>
    <w:rsid w:val="00C41AB5"/>
    <w:rsid w:val="00C42327"/>
    <w:rsid w:val="00C425B2"/>
    <w:rsid w:val="00C42E1B"/>
    <w:rsid w:val="00C4339C"/>
    <w:rsid w:val="00C43948"/>
    <w:rsid w:val="00C43FA5"/>
    <w:rsid w:val="00C443AF"/>
    <w:rsid w:val="00C44D8D"/>
    <w:rsid w:val="00C47407"/>
    <w:rsid w:val="00C52769"/>
    <w:rsid w:val="00C55B6A"/>
    <w:rsid w:val="00C56826"/>
    <w:rsid w:val="00C56D3A"/>
    <w:rsid w:val="00C5768F"/>
    <w:rsid w:val="00C60FD6"/>
    <w:rsid w:val="00C61722"/>
    <w:rsid w:val="00C6180F"/>
    <w:rsid w:val="00C6351A"/>
    <w:rsid w:val="00C64AC2"/>
    <w:rsid w:val="00C64C2E"/>
    <w:rsid w:val="00C657EB"/>
    <w:rsid w:val="00C67DA1"/>
    <w:rsid w:val="00C703BD"/>
    <w:rsid w:val="00C706B0"/>
    <w:rsid w:val="00C7382B"/>
    <w:rsid w:val="00C7420B"/>
    <w:rsid w:val="00C75142"/>
    <w:rsid w:val="00C775E8"/>
    <w:rsid w:val="00C7763A"/>
    <w:rsid w:val="00C77C92"/>
    <w:rsid w:val="00C806EC"/>
    <w:rsid w:val="00C80A31"/>
    <w:rsid w:val="00C82312"/>
    <w:rsid w:val="00C827CE"/>
    <w:rsid w:val="00C84D39"/>
    <w:rsid w:val="00C84E26"/>
    <w:rsid w:val="00C8507D"/>
    <w:rsid w:val="00C85214"/>
    <w:rsid w:val="00C8584F"/>
    <w:rsid w:val="00C8587C"/>
    <w:rsid w:val="00C869A1"/>
    <w:rsid w:val="00C86C0D"/>
    <w:rsid w:val="00C87D1E"/>
    <w:rsid w:val="00C87E99"/>
    <w:rsid w:val="00C92398"/>
    <w:rsid w:val="00C93A20"/>
    <w:rsid w:val="00C96EB1"/>
    <w:rsid w:val="00C972FA"/>
    <w:rsid w:val="00CA2B48"/>
    <w:rsid w:val="00CA46C0"/>
    <w:rsid w:val="00CA4DA3"/>
    <w:rsid w:val="00CA62B5"/>
    <w:rsid w:val="00CA6B89"/>
    <w:rsid w:val="00CA7D9B"/>
    <w:rsid w:val="00CB0C94"/>
    <w:rsid w:val="00CB184B"/>
    <w:rsid w:val="00CB1F55"/>
    <w:rsid w:val="00CB2090"/>
    <w:rsid w:val="00CB2794"/>
    <w:rsid w:val="00CB29A3"/>
    <w:rsid w:val="00CB2A33"/>
    <w:rsid w:val="00CB2B11"/>
    <w:rsid w:val="00CB2B48"/>
    <w:rsid w:val="00CB417F"/>
    <w:rsid w:val="00CB7325"/>
    <w:rsid w:val="00CC0799"/>
    <w:rsid w:val="00CC0F7B"/>
    <w:rsid w:val="00CC1DFF"/>
    <w:rsid w:val="00CC3211"/>
    <w:rsid w:val="00CC39D5"/>
    <w:rsid w:val="00CC3B83"/>
    <w:rsid w:val="00CC40FB"/>
    <w:rsid w:val="00CC480C"/>
    <w:rsid w:val="00CC5019"/>
    <w:rsid w:val="00CC512E"/>
    <w:rsid w:val="00CC5263"/>
    <w:rsid w:val="00CC69BE"/>
    <w:rsid w:val="00CC7CAC"/>
    <w:rsid w:val="00CC7F6D"/>
    <w:rsid w:val="00CD0281"/>
    <w:rsid w:val="00CD060B"/>
    <w:rsid w:val="00CD168A"/>
    <w:rsid w:val="00CD18BB"/>
    <w:rsid w:val="00CD30E1"/>
    <w:rsid w:val="00CD348A"/>
    <w:rsid w:val="00CD7BE4"/>
    <w:rsid w:val="00CE069C"/>
    <w:rsid w:val="00CE13C3"/>
    <w:rsid w:val="00CE1BDC"/>
    <w:rsid w:val="00CE2CD6"/>
    <w:rsid w:val="00CE2EEF"/>
    <w:rsid w:val="00CE3191"/>
    <w:rsid w:val="00CE5C0D"/>
    <w:rsid w:val="00CE5E72"/>
    <w:rsid w:val="00CE6640"/>
    <w:rsid w:val="00CF0F3F"/>
    <w:rsid w:val="00CF1466"/>
    <w:rsid w:val="00CF1858"/>
    <w:rsid w:val="00CF2A9A"/>
    <w:rsid w:val="00CF2D85"/>
    <w:rsid w:val="00CF311B"/>
    <w:rsid w:val="00CF4FBF"/>
    <w:rsid w:val="00CF560E"/>
    <w:rsid w:val="00CF5A40"/>
    <w:rsid w:val="00CF5A4C"/>
    <w:rsid w:val="00D0200F"/>
    <w:rsid w:val="00D02B30"/>
    <w:rsid w:val="00D03AC1"/>
    <w:rsid w:val="00D0405C"/>
    <w:rsid w:val="00D046BF"/>
    <w:rsid w:val="00D0567C"/>
    <w:rsid w:val="00D07733"/>
    <w:rsid w:val="00D07C6F"/>
    <w:rsid w:val="00D07D46"/>
    <w:rsid w:val="00D10F45"/>
    <w:rsid w:val="00D1113E"/>
    <w:rsid w:val="00D12224"/>
    <w:rsid w:val="00D12ECC"/>
    <w:rsid w:val="00D1382E"/>
    <w:rsid w:val="00D139AA"/>
    <w:rsid w:val="00D1514F"/>
    <w:rsid w:val="00D167D4"/>
    <w:rsid w:val="00D16D2D"/>
    <w:rsid w:val="00D1741F"/>
    <w:rsid w:val="00D17F7E"/>
    <w:rsid w:val="00D210F3"/>
    <w:rsid w:val="00D219E1"/>
    <w:rsid w:val="00D21DEB"/>
    <w:rsid w:val="00D2331C"/>
    <w:rsid w:val="00D2363F"/>
    <w:rsid w:val="00D23725"/>
    <w:rsid w:val="00D24171"/>
    <w:rsid w:val="00D24C40"/>
    <w:rsid w:val="00D24EE8"/>
    <w:rsid w:val="00D25744"/>
    <w:rsid w:val="00D3156B"/>
    <w:rsid w:val="00D31666"/>
    <w:rsid w:val="00D31A08"/>
    <w:rsid w:val="00D31C13"/>
    <w:rsid w:val="00D339AC"/>
    <w:rsid w:val="00D33CBA"/>
    <w:rsid w:val="00D33CBE"/>
    <w:rsid w:val="00D35805"/>
    <w:rsid w:val="00D35F0D"/>
    <w:rsid w:val="00D36A60"/>
    <w:rsid w:val="00D37940"/>
    <w:rsid w:val="00D40C24"/>
    <w:rsid w:val="00D41B0F"/>
    <w:rsid w:val="00D428E2"/>
    <w:rsid w:val="00D451E0"/>
    <w:rsid w:val="00D455D5"/>
    <w:rsid w:val="00D45EF6"/>
    <w:rsid w:val="00D46745"/>
    <w:rsid w:val="00D46E7C"/>
    <w:rsid w:val="00D47744"/>
    <w:rsid w:val="00D478E2"/>
    <w:rsid w:val="00D47D27"/>
    <w:rsid w:val="00D47FA3"/>
    <w:rsid w:val="00D5145E"/>
    <w:rsid w:val="00D516BD"/>
    <w:rsid w:val="00D540C6"/>
    <w:rsid w:val="00D54BB4"/>
    <w:rsid w:val="00D54C05"/>
    <w:rsid w:val="00D54DD0"/>
    <w:rsid w:val="00D57439"/>
    <w:rsid w:val="00D60184"/>
    <w:rsid w:val="00D60E39"/>
    <w:rsid w:val="00D619AC"/>
    <w:rsid w:val="00D61B27"/>
    <w:rsid w:val="00D620AB"/>
    <w:rsid w:val="00D6480F"/>
    <w:rsid w:val="00D672F8"/>
    <w:rsid w:val="00D678B3"/>
    <w:rsid w:val="00D700AA"/>
    <w:rsid w:val="00D71127"/>
    <w:rsid w:val="00D71810"/>
    <w:rsid w:val="00D7224E"/>
    <w:rsid w:val="00D72A27"/>
    <w:rsid w:val="00D73A89"/>
    <w:rsid w:val="00D753E7"/>
    <w:rsid w:val="00D75636"/>
    <w:rsid w:val="00D75735"/>
    <w:rsid w:val="00D7603B"/>
    <w:rsid w:val="00D77135"/>
    <w:rsid w:val="00D77EA6"/>
    <w:rsid w:val="00D8025A"/>
    <w:rsid w:val="00D81030"/>
    <w:rsid w:val="00D828D4"/>
    <w:rsid w:val="00D9037B"/>
    <w:rsid w:val="00D91A44"/>
    <w:rsid w:val="00D920B5"/>
    <w:rsid w:val="00D928B1"/>
    <w:rsid w:val="00D928CF"/>
    <w:rsid w:val="00D93ECC"/>
    <w:rsid w:val="00D944AE"/>
    <w:rsid w:val="00D948DE"/>
    <w:rsid w:val="00D94E1B"/>
    <w:rsid w:val="00D95CA7"/>
    <w:rsid w:val="00D96371"/>
    <w:rsid w:val="00D966C4"/>
    <w:rsid w:val="00D967A6"/>
    <w:rsid w:val="00D96A78"/>
    <w:rsid w:val="00D96ADE"/>
    <w:rsid w:val="00D978BD"/>
    <w:rsid w:val="00DA0123"/>
    <w:rsid w:val="00DA1BF2"/>
    <w:rsid w:val="00DA2DB7"/>
    <w:rsid w:val="00DA3CF9"/>
    <w:rsid w:val="00DA3E72"/>
    <w:rsid w:val="00DA52EB"/>
    <w:rsid w:val="00DA55AE"/>
    <w:rsid w:val="00DA5B9C"/>
    <w:rsid w:val="00DA6336"/>
    <w:rsid w:val="00DA657A"/>
    <w:rsid w:val="00DA6602"/>
    <w:rsid w:val="00DA6903"/>
    <w:rsid w:val="00DA7B0D"/>
    <w:rsid w:val="00DB0CF3"/>
    <w:rsid w:val="00DB182B"/>
    <w:rsid w:val="00DB1F7E"/>
    <w:rsid w:val="00DB33F2"/>
    <w:rsid w:val="00DB3766"/>
    <w:rsid w:val="00DB4FC5"/>
    <w:rsid w:val="00DB52D0"/>
    <w:rsid w:val="00DB58CA"/>
    <w:rsid w:val="00DB6741"/>
    <w:rsid w:val="00DB6BEC"/>
    <w:rsid w:val="00DC0314"/>
    <w:rsid w:val="00DC0D6C"/>
    <w:rsid w:val="00DC1273"/>
    <w:rsid w:val="00DC197F"/>
    <w:rsid w:val="00DC1DA5"/>
    <w:rsid w:val="00DC358D"/>
    <w:rsid w:val="00DC36CD"/>
    <w:rsid w:val="00DC38FD"/>
    <w:rsid w:val="00DC4792"/>
    <w:rsid w:val="00DC61B4"/>
    <w:rsid w:val="00DC6B8F"/>
    <w:rsid w:val="00DC78B8"/>
    <w:rsid w:val="00DD0C7B"/>
    <w:rsid w:val="00DD250F"/>
    <w:rsid w:val="00DD27F7"/>
    <w:rsid w:val="00DD2A2B"/>
    <w:rsid w:val="00DD3ECB"/>
    <w:rsid w:val="00DD4566"/>
    <w:rsid w:val="00DD4E88"/>
    <w:rsid w:val="00DD5844"/>
    <w:rsid w:val="00DD5EBF"/>
    <w:rsid w:val="00DD6FEC"/>
    <w:rsid w:val="00DD75A2"/>
    <w:rsid w:val="00DD7663"/>
    <w:rsid w:val="00DD76FA"/>
    <w:rsid w:val="00DE04B4"/>
    <w:rsid w:val="00DE160D"/>
    <w:rsid w:val="00DE2641"/>
    <w:rsid w:val="00DE269E"/>
    <w:rsid w:val="00DE2E1A"/>
    <w:rsid w:val="00DE3D7D"/>
    <w:rsid w:val="00DE6F66"/>
    <w:rsid w:val="00DE7045"/>
    <w:rsid w:val="00DE76B6"/>
    <w:rsid w:val="00DE76C8"/>
    <w:rsid w:val="00DE7DD0"/>
    <w:rsid w:val="00DF061A"/>
    <w:rsid w:val="00DF1FD4"/>
    <w:rsid w:val="00DF45E8"/>
    <w:rsid w:val="00DF494D"/>
    <w:rsid w:val="00DF7063"/>
    <w:rsid w:val="00E01331"/>
    <w:rsid w:val="00E019FF"/>
    <w:rsid w:val="00E02866"/>
    <w:rsid w:val="00E03531"/>
    <w:rsid w:val="00E03553"/>
    <w:rsid w:val="00E03874"/>
    <w:rsid w:val="00E03B1B"/>
    <w:rsid w:val="00E04C4F"/>
    <w:rsid w:val="00E055A2"/>
    <w:rsid w:val="00E075A2"/>
    <w:rsid w:val="00E07C16"/>
    <w:rsid w:val="00E07E27"/>
    <w:rsid w:val="00E10054"/>
    <w:rsid w:val="00E100C2"/>
    <w:rsid w:val="00E1014A"/>
    <w:rsid w:val="00E12A95"/>
    <w:rsid w:val="00E131EB"/>
    <w:rsid w:val="00E13475"/>
    <w:rsid w:val="00E15D7D"/>
    <w:rsid w:val="00E16252"/>
    <w:rsid w:val="00E200FE"/>
    <w:rsid w:val="00E2146B"/>
    <w:rsid w:val="00E21612"/>
    <w:rsid w:val="00E2364F"/>
    <w:rsid w:val="00E24ADF"/>
    <w:rsid w:val="00E24D05"/>
    <w:rsid w:val="00E25682"/>
    <w:rsid w:val="00E25B2E"/>
    <w:rsid w:val="00E26945"/>
    <w:rsid w:val="00E27E48"/>
    <w:rsid w:val="00E30E9F"/>
    <w:rsid w:val="00E30F08"/>
    <w:rsid w:val="00E310CB"/>
    <w:rsid w:val="00E33BBB"/>
    <w:rsid w:val="00E33D12"/>
    <w:rsid w:val="00E34698"/>
    <w:rsid w:val="00E34C62"/>
    <w:rsid w:val="00E3783C"/>
    <w:rsid w:val="00E37DED"/>
    <w:rsid w:val="00E40128"/>
    <w:rsid w:val="00E404EA"/>
    <w:rsid w:val="00E40793"/>
    <w:rsid w:val="00E43119"/>
    <w:rsid w:val="00E43830"/>
    <w:rsid w:val="00E43B7A"/>
    <w:rsid w:val="00E45BCA"/>
    <w:rsid w:val="00E45C5D"/>
    <w:rsid w:val="00E47AD5"/>
    <w:rsid w:val="00E50A1E"/>
    <w:rsid w:val="00E50E1D"/>
    <w:rsid w:val="00E51B59"/>
    <w:rsid w:val="00E51BE1"/>
    <w:rsid w:val="00E52FCC"/>
    <w:rsid w:val="00E53939"/>
    <w:rsid w:val="00E5412C"/>
    <w:rsid w:val="00E54303"/>
    <w:rsid w:val="00E5584B"/>
    <w:rsid w:val="00E56006"/>
    <w:rsid w:val="00E570C7"/>
    <w:rsid w:val="00E57610"/>
    <w:rsid w:val="00E57728"/>
    <w:rsid w:val="00E636F6"/>
    <w:rsid w:val="00E63AB3"/>
    <w:rsid w:val="00E64E2F"/>
    <w:rsid w:val="00E65126"/>
    <w:rsid w:val="00E662B6"/>
    <w:rsid w:val="00E67402"/>
    <w:rsid w:val="00E674F2"/>
    <w:rsid w:val="00E67667"/>
    <w:rsid w:val="00E67C07"/>
    <w:rsid w:val="00E70D81"/>
    <w:rsid w:val="00E70DA3"/>
    <w:rsid w:val="00E71457"/>
    <w:rsid w:val="00E71E7E"/>
    <w:rsid w:val="00E722AD"/>
    <w:rsid w:val="00E727FC"/>
    <w:rsid w:val="00E72AB7"/>
    <w:rsid w:val="00E73996"/>
    <w:rsid w:val="00E761B9"/>
    <w:rsid w:val="00E772B0"/>
    <w:rsid w:val="00E8000A"/>
    <w:rsid w:val="00E80DAA"/>
    <w:rsid w:val="00E8153F"/>
    <w:rsid w:val="00E820B5"/>
    <w:rsid w:val="00E82301"/>
    <w:rsid w:val="00E856F2"/>
    <w:rsid w:val="00E85DC2"/>
    <w:rsid w:val="00E8608F"/>
    <w:rsid w:val="00E86533"/>
    <w:rsid w:val="00E86A68"/>
    <w:rsid w:val="00E86C04"/>
    <w:rsid w:val="00E8789B"/>
    <w:rsid w:val="00E90F8E"/>
    <w:rsid w:val="00E91690"/>
    <w:rsid w:val="00E916E9"/>
    <w:rsid w:val="00E92364"/>
    <w:rsid w:val="00E933FF"/>
    <w:rsid w:val="00E94F82"/>
    <w:rsid w:val="00E95B45"/>
    <w:rsid w:val="00EA09F6"/>
    <w:rsid w:val="00EA14D6"/>
    <w:rsid w:val="00EA2200"/>
    <w:rsid w:val="00EA22F9"/>
    <w:rsid w:val="00EA286B"/>
    <w:rsid w:val="00EA2E0B"/>
    <w:rsid w:val="00EA3752"/>
    <w:rsid w:val="00EA53A5"/>
    <w:rsid w:val="00EA77D5"/>
    <w:rsid w:val="00EB0D30"/>
    <w:rsid w:val="00EB149D"/>
    <w:rsid w:val="00EB2014"/>
    <w:rsid w:val="00EB2CF6"/>
    <w:rsid w:val="00EB2E75"/>
    <w:rsid w:val="00EB306D"/>
    <w:rsid w:val="00EB45C9"/>
    <w:rsid w:val="00EB4669"/>
    <w:rsid w:val="00EB4FCA"/>
    <w:rsid w:val="00EB5D55"/>
    <w:rsid w:val="00EB698F"/>
    <w:rsid w:val="00EB71FE"/>
    <w:rsid w:val="00EC0723"/>
    <w:rsid w:val="00EC135A"/>
    <w:rsid w:val="00EC5673"/>
    <w:rsid w:val="00EC59EE"/>
    <w:rsid w:val="00EC782B"/>
    <w:rsid w:val="00ED0E80"/>
    <w:rsid w:val="00ED1130"/>
    <w:rsid w:val="00ED1195"/>
    <w:rsid w:val="00ED1EA0"/>
    <w:rsid w:val="00ED2CD2"/>
    <w:rsid w:val="00ED3C4D"/>
    <w:rsid w:val="00ED4541"/>
    <w:rsid w:val="00ED48CD"/>
    <w:rsid w:val="00ED4B3A"/>
    <w:rsid w:val="00ED5372"/>
    <w:rsid w:val="00ED7597"/>
    <w:rsid w:val="00ED75AC"/>
    <w:rsid w:val="00EE030D"/>
    <w:rsid w:val="00EE0338"/>
    <w:rsid w:val="00EE0CB2"/>
    <w:rsid w:val="00EE1103"/>
    <w:rsid w:val="00EE1831"/>
    <w:rsid w:val="00EE1A9B"/>
    <w:rsid w:val="00EE2E3E"/>
    <w:rsid w:val="00EE33C9"/>
    <w:rsid w:val="00EE3579"/>
    <w:rsid w:val="00EE3FA8"/>
    <w:rsid w:val="00EE6381"/>
    <w:rsid w:val="00EF200B"/>
    <w:rsid w:val="00EF23DE"/>
    <w:rsid w:val="00EF39CB"/>
    <w:rsid w:val="00EF427D"/>
    <w:rsid w:val="00EF455D"/>
    <w:rsid w:val="00EF58C4"/>
    <w:rsid w:val="00EF6AAE"/>
    <w:rsid w:val="00F0088C"/>
    <w:rsid w:val="00F00AA9"/>
    <w:rsid w:val="00F027C2"/>
    <w:rsid w:val="00F0306D"/>
    <w:rsid w:val="00F03F98"/>
    <w:rsid w:val="00F04616"/>
    <w:rsid w:val="00F04987"/>
    <w:rsid w:val="00F04DF7"/>
    <w:rsid w:val="00F050BC"/>
    <w:rsid w:val="00F05912"/>
    <w:rsid w:val="00F07633"/>
    <w:rsid w:val="00F07654"/>
    <w:rsid w:val="00F1027D"/>
    <w:rsid w:val="00F103FE"/>
    <w:rsid w:val="00F10611"/>
    <w:rsid w:val="00F1085F"/>
    <w:rsid w:val="00F10E0E"/>
    <w:rsid w:val="00F12104"/>
    <w:rsid w:val="00F14926"/>
    <w:rsid w:val="00F14DD4"/>
    <w:rsid w:val="00F16588"/>
    <w:rsid w:val="00F166C6"/>
    <w:rsid w:val="00F1776E"/>
    <w:rsid w:val="00F17A60"/>
    <w:rsid w:val="00F2070F"/>
    <w:rsid w:val="00F21320"/>
    <w:rsid w:val="00F22925"/>
    <w:rsid w:val="00F23D12"/>
    <w:rsid w:val="00F24170"/>
    <w:rsid w:val="00F24BA0"/>
    <w:rsid w:val="00F24E5A"/>
    <w:rsid w:val="00F25163"/>
    <w:rsid w:val="00F2538F"/>
    <w:rsid w:val="00F25AA2"/>
    <w:rsid w:val="00F26A8D"/>
    <w:rsid w:val="00F26C9F"/>
    <w:rsid w:val="00F30206"/>
    <w:rsid w:val="00F30660"/>
    <w:rsid w:val="00F306E6"/>
    <w:rsid w:val="00F30A0F"/>
    <w:rsid w:val="00F31943"/>
    <w:rsid w:val="00F3210D"/>
    <w:rsid w:val="00F33049"/>
    <w:rsid w:val="00F3386D"/>
    <w:rsid w:val="00F35153"/>
    <w:rsid w:val="00F35E15"/>
    <w:rsid w:val="00F35F4E"/>
    <w:rsid w:val="00F365C4"/>
    <w:rsid w:val="00F369D5"/>
    <w:rsid w:val="00F377D1"/>
    <w:rsid w:val="00F3787F"/>
    <w:rsid w:val="00F37D4B"/>
    <w:rsid w:val="00F4024C"/>
    <w:rsid w:val="00F403DF"/>
    <w:rsid w:val="00F4065C"/>
    <w:rsid w:val="00F4139A"/>
    <w:rsid w:val="00F41D48"/>
    <w:rsid w:val="00F42062"/>
    <w:rsid w:val="00F42A7A"/>
    <w:rsid w:val="00F43E2D"/>
    <w:rsid w:val="00F44CD6"/>
    <w:rsid w:val="00F44FC2"/>
    <w:rsid w:val="00F46041"/>
    <w:rsid w:val="00F501EF"/>
    <w:rsid w:val="00F51C18"/>
    <w:rsid w:val="00F521DD"/>
    <w:rsid w:val="00F533B4"/>
    <w:rsid w:val="00F54B9C"/>
    <w:rsid w:val="00F613F8"/>
    <w:rsid w:val="00F61FB6"/>
    <w:rsid w:val="00F624BD"/>
    <w:rsid w:val="00F62DDC"/>
    <w:rsid w:val="00F64051"/>
    <w:rsid w:val="00F64230"/>
    <w:rsid w:val="00F64E8D"/>
    <w:rsid w:val="00F65E41"/>
    <w:rsid w:val="00F66558"/>
    <w:rsid w:val="00F66E11"/>
    <w:rsid w:val="00F6710E"/>
    <w:rsid w:val="00F6737B"/>
    <w:rsid w:val="00F67695"/>
    <w:rsid w:val="00F7066F"/>
    <w:rsid w:val="00F72326"/>
    <w:rsid w:val="00F73080"/>
    <w:rsid w:val="00F743BC"/>
    <w:rsid w:val="00F749F8"/>
    <w:rsid w:val="00F74A25"/>
    <w:rsid w:val="00F74BFB"/>
    <w:rsid w:val="00F75A37"/>
    <w:rsid w:val="00F75DD3"/>
    <w:rsid w:val="00F77065"/>
    <w:rsid w:val="00F77A11"/>
    <w:rsid w:val="00F77BB0"/>
    <w:rsid w:val="00F77C59"/>
    <w:rsid w:val="00F77CE7"/>
    <w:rsid w:val="00F80DF8"/>
    <w:rsid w:val="00F8267D"/>
    <w:rsid w:val="00F82896"/>
    <w:rsid w:val="00F83007"/>
    <w:rsid w:val="00F83617"/>
    <w:rsid w:val="00F83934"/>
    <w:rsid w:val="00F84D1E"/>
    <w:rsid w:val="00F85C96"/>
    <w:rsid w:val="00F86793"/>
    <w:rsid w:val="00F869C5"/>
    <w:rsid w:val="00F87ADB"/>
    <w:rsid w:val="00F87B93"/>
    <w:rsid w:val="00F90BB4"/>
    <w:rsid w:val="00F917C3"/>
    <w:rsid w:val="00F92B84"/>
    <w:rsid w:val="00F934FD"/>
    <w:rsid w:val="00F93895"/>
    <w:rsid w:val="00F94DD0"/>
    <w:rsid w:val="00F94E94"/>
    <w:rsid w:val="00F95194"/>
    <w:rsid w:val="00F96467"/>
    <w:rsid w:val="00F96C70"/>
    <w:rsid w:val="00F9787E"/>
    <w:rsid w:val="00F97B7B"/>
    <w:rsid w:val="00F97E7E"/>
    <w:rsid w:val="00FA0EFD"/>
    <w:rsid w:val="00FA1054"/>
    <w:rsid w:val="00FA16A8"/>
    <w:rsid w:val="00FA380D"/>
    <w:rsid w:val="00FA3F6C"/>
    <w:rsid w:val="00FA50A4"/>
    <w:rsid w:val="00FA545B"/>
    <w:rsid w:val="00FA62F1"/>
    <w:rsid w:val="00FA7015"/>
    <w:rsid w:val="00FA7484"/>
    <w:rsid w:val="00FB169E"/>
    <w:rsid w:val="00FB2A9E"/>
    <w:rsid w:val="00FB3516"/>
    <w:rsid w:val="00FB4895"/>
    <w:rsid w:val="00FB6530"/>
    <w:rsid w:val="00FB6A46"/>
    <w:rsid w:val="00FB729F"/>
    <w:rsid w:val="00FB7365"/>
    <w:rsid w:val="00FB73E9"/>
    <w:rsid w:val="00FB7963"/>
    <w:rsid w:val="00FB7FF2"/>
    <w:rsid w:val="00FC0362"/>
    <w:rsid w:val="00FC05EB"/>
    <w:rsid w:val="00FC0CEE"/>
    <w:rsid w:val="00FC0FBB"/>
    <w:rsid w:val="00FC1F57"/>
    <w:rsid w:val="00FC2351"/>
    <w:rsid w:val="00FC55DF"/>
    <w:rsid w:val="00FC56FA"/>
    <w:rsid w:val="00FC57A3"/>
    <w:rsid w:val="00FC6267"/>
    <w:rsid w:val="00FC6D49"/>
    <w:rsid w:val="00FC6F7E"/>
    <w:rsid w:val="00FC7506"/>
    <w:rsid w:val="00FD1C68"/>
    <w:rsid w:val="00FD3563"/>
    <w:rsid w:val="00FD41D8"/>
    <w:rsid w:val="00FD4B3A"/>
    <w:rsid w:val="00FD52D2"/>
    <w:rsid w:val="00FD551F"/>
    <w:rsid w:val="00FD5622"/>
    <w:rsid w:val="00FD5F2E"/>
    <w:rsid w:val="00FD606A"/>
    <w:rsid w:val="00FE0B5C"/>
    <w:rsid w:val="00FE127A"/>
    <w:rsid w:val="00FE1939"/>
    <w:rsid w:val="00FE1B51"/>
    <w:rsid w:val="00FE1BFE"/>
    <w:rsid w:val="00FE302E"/>
    <w:rsid w:val="00FE372C"/>
    <w:rsid w:val="00FE3BF5"/>
    <w:rsid w:val="00FE3E25"/>
    <w:rsid w:val="00FE3F83"/>
    <w:rsid w:val="00FE4311"/>
    <w:rsid w:val="00FE46CB"/>
    <w:rsid w:val="00FE5AA9"/>
    <w:rsid w:val="00FE64AC"/>
    <w:rsid w:val="00FE668D"/>
    <w:rsid w:val="00FE7CE5"/>
    <w:rsid w:val="00FE7DA5"/>
    <w:rsid w:val="00FF04CB"/>
    <w:rsid w:val="00FF0546"/>
    <w:rsid w:val="00FF07E0"/>
    <w:rsid w:val="00FF0B44"/>
    <w:rsid w:val="00FF16FE"/>
    <w:rsid w:val="00FF2454"/>
    <w:rsid w:val="00FF3A6D"/>
    <w:rsid w:val="00FF3FB2"/>
    <w:rsid w:val="00FF422B"/>
    <w:rsid w:val="00FF4552"/>
    <w:rsid w:val="00FF45D6"/>
    <w:rsid w:val="00FF4A8B"/>
    <w:rsid w:val="00FF4FD8"/>
    <w:rsid w:val="00FF528D"/>
    <w:rsid w:val="00FF5530"/>
    <w:rsid w:val="00FF5B18"/>
    <w:rsid w:val="00FF5B8C"/>
    <w:rsid w:val="00FF5E09"/>
    <w:rsid w:val="00FF6BA5"/>
    <w:rsid w:val="00F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03C96D"/>
  <w15:chartTrackingRefBased/>
  <w15:docId w15:val="{CCF32583-63F7-4B71-983A-7809A2DF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ABE"/>
    <w:pPr>
      <w:widowControl w:val="0"/>
      <w:jc w:val="both"/>
    </w:pPr>
    <w:rPr>
      <w:rFonts w:ascii="Times New Roman" w:hAnsi="Times New Roman"/>
      <w:kern w:val="2"/>
      <w:sz w:val="32"/>
      <w:szCs w:val="24"/>
    </w:rPr>
  </w:style>
  <w:style w:type="paragraph" w:styleId="1">
    <w:name w:val="heading 1"/>
    <w:basedOn w:val="a"/>
    <w:next w:val="a"/>
    <w:qFormat/>
    <w:rsid w:val="00215907"/>
    <w:pPr>
      <w:keepNext/>
      <w:spacing w:line="480" w:lineRule="auto"/>
      <w:outlineLvl w:val="0"/>
    </w:pPr>
    <w:rPr>
      <w:rFonts w:ascii="Times" w:eastAsia="Times New Roman" w:hAnsi="Times"/>
      <w:b/>
      <w:sz w:val="24"/>
      <w:szCs w:val="20"/>
    </w:rPr>
  </w:style>
  <w:style w:type="paragraph" w:styleId="3">
    <w:name w:val="heading 3"/>
    <w:basedOn w:val="a"/>
    <w:next w:val="a"/>
    <w:link w:val="30"/>
    <w:uiPriority w:val="9"/>
    <w:qFormat/>
    <w:rsid w:val="00836A3D"/>
    <w:pPr>
      <w:keepNext/>
      <w:ind w:leftChars="400" w:left="400"/>
      <w:outlineLvl w:val="2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semiHidden/>
    <w:pPr>
      <w:spacing w:line="360" w:lineRule="auto"/>
    </w:pPr>
    <w:rPr>
      <w:rFonts w:ascii="Times" w:hAnsi="Times"/>
      <w:b/>
      <w:sz w:val="24"/>
      <w:szCs w:val="20"/>
    </w:rPr>
  </w:style>
  <w:style w:type="paragraph" w:styleId="31">
    <w:name w:val="Body Text 3"/>
    <w:basedOn w:val="a"/>
    <w:semiHidden/>
    <w:pPr>
      <w:spacing w:line="360" w:lineRule="auto"/>
      <w:outlineLvl w:val="0"/>
    </w:pPr>
    <w:rPr>
      <w:rFonts w:ascii="Times" w:hAnsi="Times"/>
      <w:b/>
      <w:sz w:val="20"/>
      <w:szCs w:val="20"/>
    </w:rPr>
  </w:style>
  <w:style w:type="paragraph" w:styleId="a3">
    <w:name w:val="Balloon Text"/>
    <w:basedOn w:val="a"/>
    <w:link w:val="a4"/>
    <w:semiHidden/>
    <w:rsid w:val="00905970"/>
    <w:rPr>
      <w:rFonts w:eastAsia="ＭＳ ゴシック"/>
      <w:sz w:val="22"/>
      <w:szCs w:val="18"/>
      <w:lang w:val="x-none" w:eastAsia="x-none"/>
    </w:rPr>
  </w:style>
  <w:style w:type="paragraph" w:styleId="a5">
    <w:name w:val="Body Text"/>
    <w:basedOn w:val="a"/>
    <w:link w:val="a6"/>
    <w:semiHidden/>
    <w:rPr>
      <w:lang w:val="x-none" w:eastAsia="x-none"/>
    </w:rPr>
  </w:style>
  <w:style w:type="character" w:styleId="a7">
    <w:name w:val="annotation reference"/>
    <w:uiPriority w:val="99"/>
    <w:semiHidden/>
    <w:rPr>
      <w:sz w:val="18"/>
      <w:szCs w:val="18"/>
    </w:rPr>
  </w:style>
  <w:style w:type="paragraph" w:styleId="a8">
    <w:name w:val="annotation text"/>
    <w:basedOn w:val="a"/>
    <w:link w:val="a9"/>
    <w:uiPriority w:val="99"/>
    <w:pPr>
      <w:adjustRightInd w:val="0"/>
      <w:snapToGrid w:val="0"/>
      <w:jc w:val="left"/>
    </w:pPr>
    <w:rPr>
      <w:sz w:val="24"/>
      <w:lang w:val="x-none" w:eastAsia="x-none"/>
    </w:rPr>
  </w:style>
  <w:style w:type="paragraph" w:customStyle="1" w:styleId="Web28">
    <w:name w:val="標準 (Web)28"/>
    <w:basedOn w:val="a"/>
    <w:pPr>
      <w:widowControl/>
      <w:spacing w:before="45" w:after="150"/>
      <w:jc w:val="left"/>
    </w:pPr>
    <w:rPr>
      <w:rFonts w:ascii="Arial" w:eastAsia="ＭＳ Ｐゴシック" w:hAnsi="Arial" w:cs="Arial"/>
      <w:kern w:val="0"/>
      <w:sz w:val="24"/>
    </w:rPr>
  </w:style>
  <w:style w:type="paragraph" w:customStyle="1" w:styleId="BalloonText1">
    <w:name w:val="Balloon Text1"/>
    <w:basedOn w:val="a"/>
    <w:semiHidden/>
    <w:rPr>
      <w:rFonts w:ascii="Lucida Grande" w:hAnsi="Lucida Grande"/>
      <w:sz w:val="18"/>
      <w:szCs w:val="18"/>
    </w:rPr>
  </w:style>
  <w:style w:type="paragraph" w:customStyle="1" w:styleId="CommentSubject1">
    <w:name w:val="Comment Subject1"/>
    <w:basedOn w:val="a8"/>
    <w:next w:val="a8"/>
    <w:semiHidden/>
    <w:pPr>
      <w:jc w:val="both"/>
    </w:pPr>
    <w:rPr>
      <w:sz w:val="32"/>
    </w:rPr>
  </w:style>
  <w:style w:type="character" w:customStyle="1" w:styleId="gthree1">
    <w:name w:val="gthree1"/>
    <w:rPr>
      <w:rFonts w:ascii="Osaka" w:hAnsi="Osaka" w:hint="default"/>
      <w:b w:val="0"/>
      <w:bCs w:val="0"/>
      <w:i w:val="0"/>
      <w:iCs w:val="0"/>
      <w:strike w:val="0"/>
      <w:dstrike w:val="0"/>
      <w:color w:val="333333"/>
      <w:sz w:val="15"/>
      <w:szCs w:val="15"/>
      <w:u w:val="none"/>
      <w:effect w:val="none"/>
    </w:rPr>
  </w:style>
  <w:style w:type="paragraph" w:styleId="aa">
    <w:name w:val="annotation subject"/>
    <w:basedOn w:val="a8"/>
    <w:next w:val="a8"/>
    <w:semiHidden/>
    <w:unhideWhenUsed/>
    <w:pPr>
      <w:adjustRightInd/>
      <w:snapToGrid/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Pr>
      <w:rFonts w:ascii="Times New Roman" w:hAnsi="Times New Roman"/>
      <w:kern w:val="2"/>
      <w:sz w:val="24"/>
      <w:szCs w:val="24"/>
    </w:rPr>
  </w:style>
  <w:style w:type="character" w:customStyle="1" w:styleId="CommentSubjectChar">
    <w:name w:val="Comment Subject Char"/>
    <w:basedOn w:val="CommentTextChar"/>
    <w:rPr>
      <w:rFonts w:ascii="Times New Roman" w:hAnsi="Times New Roman"/>
      <w:kern w:val="2"/>
      <w:sz w:val="24"/>
      <w:szCs w:val="24"/>
    </w:rPr>
  </w:style>
  <w:style w:type="character" w:customStyle="1" w:styleId="Style12pt">
    <w:name w:val="Style 12 pt"/>
    <w:rPr>
      <w:kern w:val="0"/>
      <w:sz w:val="24"/>
    </w:rPr>
  </w:style>
  <w:style w:type="paragraph" w:styleId="ab">
    <w:name w:val="header"/>
    <w:basedOn w:val="a"/>
    <w:link w:val="ac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uiPriority w:val="99"/>
    <w:rPr>
      <w:rFonts w:ascii="Times New Roman" w:hAnsi="Times New Roman"/>
      <w:kern w:val="2"/>
      <w:sz w:val="32"/>
      <w:szCs w:val="24"/>
      <w:lang w:eastAsia="ja-JP"/>
    </w:rPr>
  </w:style>
  <w:style w:type="paragraph" w:styleId="ad">
    <w:name w:val="footer"/>
    <w:basedOn w:val="a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rPr>
      <w:rFonts w:ascii="Times New Roman" w:hAnsi="Times New Roman"/>
      <w:kern w:val="2"/>
      <w:sz w:val="32"/>
      <w:szCs w:val="24"/>
      <w:lang w:eastAsia="ja-JP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customStyle="1" w:styleId="11">
    <w:name w:val="コメント内容1"/>
    <w:basedOn w:val="a8"/>
    <w:next w:val="a8"/>
    <w:semiHidden/>
    <w:pPr>
      <w:adjustRightInd/>
      <w:snapToGrid/>
    </w:pPr>
    <w:rPr>
      <w:b/>
      <w:bCs/>
      <w:sz w:val="32"/>
    </w:rPr>
  </w:style>
  <w:style w:type="paragraph" w:styleId="ae">
    <w:name w:val="footnote text"/>
    <w:basedOn w:val="a"/>
    <w:semiHidden/>
    <w:unhideWhenUsed/>
    <w:rPr>
      <w:sz w:val="20"/>
      <w:szCs w:val="20"/>
    </w:rPr>
  </w:style>
  <w:style w:type="character" w:customStyle="1" w:styleId="FootnoteTextChar">
    <w:name w:val="Footnote Text Char"/>
    <w:semiHidden/>
    <w:rPr>
      <w:rFonts w:ascii="Times New Roman" w:hAnsi="Times New Roman"/>
      <w:kern w:val="2"/>
      <w:lang w:val="en-US" w:eastAsia="ja-JP"/>
    </w:rPr>
  </w:style>
  <w:style w:type="character" w:styleId="af">
    <w:name w:val="footnote reference"/>
    <w:semiHidden/>
    <w:unhideWhenUsed/>
    <w:rPr>
      <w:vertAlign w:val="superscript"/>
    </w:rPr>
  </w:style>
  <w:style w:type="character" w:customStyle="1" w:styleId="a4">
    <w:name w:val="吹き出し (文字)"/>
    <w:link w:val="a3"/>
    <w:semiHidden/>
    <w:rsid w:val="00905970"/>
    <w:rPr>
      <w:rFonts w:ascii="Times New Roman" w:eastAsia="ＭＳ ゴシック" w:hAnsi="Times New Roman"/>
      <w:kern w:val="2"/>
      <w:sz w:val="22"/>
      <w:szCs w:val="18"/>
    </w:rPr>
  </w:style>
  <w:style w:type="paragraph" w:customStyle="1" w:styleId="-">
    <w:name w:val="１-１見出し"/>
    <w:basedOn w:val="a"/>
    <w:rsid w:val="008D1347"/>
    <w:pPr>
      <w:adjustRightInd w:val="0"/>
      <w:spacing w:line="360" w:lineRule="atLeast"/>
      <w:ind w:firstLine="238"/>
      <w:jc w:val="left"/>
      <w:textAlignment w:val="baseline"/>
    </w:pPr>
    <w:rPr>
      <w:rFonts w:ascii="Century" w:hAnsi="Century"/>
      <w:kern w:val="0"/>
      <w:sz w:val="24"/>
      <w:szCs w:val="20"/>
    </w:rPr>
  </w:style>
  <w:style w:type="paragraph" w:styleId="af0">
    <w:name w:val="Normal Indent"/>
    <w:basedOn w:val="a"/>
    <w:rsid w:val="008D1347"/>
    <w:pPr>
      <w:autoSpaceDE w:val="0"/>
      <w:autoSpaceDN w:val="0"/>
      <w:adjustRightInd w:val="0"/>
      <w:spacing w:line="360" w:lineRule="atLeast"/>
      <w:ind w:left="851"/>
      <w:jc w:val="left"/>
      <w:textAlignment w:val="baseline"/>
    </w:pPr>
    <w:rPr>
      <w:rFonts w:eastAsia="Mincho"/>
      <w:kern w:val="0"/>
      <w:sz w:val="24"/>
      <w:szCs w:val="20"/>
    </w:rPr>
  </w:style>
  <w:style w:type="character" w:styleId="af1">
    <w:name w:val="page number"/>
    <w:basedOn w:val="a0"/>
    <w:rsid w:val="008D1347"/>
  </w:style>
  <w:style w:type="character" w:styleId="af2">
    <w:name w:val="Hyperlink"/>
    <w:uiPriority w:val="99"/>
    <w:rsid w:val="008D1347"/>
    <w:rPr>
      <w:color w:val="0033CC"/>
      <w:u w:val="single"/>
    </w:rPr>
  </w:style>
  <w:style w:type="paragraph" w:customStyle="1" w:styleId="12">
    <w:name w:val="変更箇所1"/>
    <w:hidden/>
    <w:uiPriority w:val="99"/>
    <w:semiHidden/>
    <w:rsid w:val="000410BF"/>
    <w:rPr>
      <w:rFonts w:ascii="Times New Roman" w:hAnsi="Times New Roman"/>
      <w:kern w:val="2"/>
      <w:sz w:val="32"/>
      <w:szCs w:val="24"/>
    </w:rPr>
  </w:style>
  <w:style w:type="character" w:customStyle="1" w:styleId="src2">
    <w:name w:val="src2"/>
    <w:rsid w:val="001C52A2"/>
    <w:rPr>
      <w:rFonts w:ascii="Helvetica" w:hAnsi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styleId="af3">
    <w:name w:val="endnote text"/>
    <w:basedOn w:val="a"/>
    <w:link w:val="af4"/>
    <w:uiPriority w:val="99"/>
    <w:semiHidden/>
    <w:unhideWhenUsed/>
    <w:rsid w:val="00DE219F"/>
    <w:pPr>
      <w:snapToGrid w:val="0"/>
      <w:jc w:val="left"/>
    </w:pPr>
    <w:rPr>
      <w:lang w:val="x-none" w:eastAsia="x-none"/>
    </w:rPr>
  </w:style>
  <w:style w:type="character" w:customStyle="1" w:styleId="af4">
    <w:name w:val="文末脚注文字列 (文字)"/>
    <w:link w:val="af3"/>
    <w:uiPriority w:val="99"/>
    <w:semiHidden/>
    <w:rsid w:val="00DE219F"/>
    <w:rPr>
      <w:rFonts w:ascii="Times New Roman" w:hAnsi="Times New Roman"/>
      <w:kern w:val="2"/>
      <w:sz w:val="32"/>
      <w:szCs w:val="24"/>
    </w:rPr>
  </w:style>
  <w:style w:type="character" w:styleId="af5">
    <w:name w:val="endnote reference"/>
    <w:uiPriority w:val="99"/>
    <w:semiHidden/>
    <w:unhideWhenUsed/>
    <w:rsid w:val="00DE219F"/>
    <w:rPr>
      <w:vertAlign w:val="superscript"/>
    </w:rPr>
  </w:style>
  <w:style w:type="paragraph" w:customStyle="1" w:styleId="111">
    <w:name w:val="表 (緑) 111"/>
    <w:hidden/>
    <w:uiPriority w:val="99"/>
    <w:semiHidden/>
    <w:rsid w:val="009650E8"/>
    <w:rPr>
      <w:rFonts w:ascii="Times New Roman" w:hAnsi="Times New Roman"/>
      <w:kern w:val="2"/>
      <w:sz w:val="32"/>
      <w:szCs w:val="24"/>
    </w:rPr>
  </w:style>
  <w:style w:type="paragraph" w:customStyle="1" w:styleId="20">
    <w:name w:val="見出し2"/>
    <w:basedOn w:val="1"/>
    <w:qFormat/>
    <w:rsid w:val="00215907"/>
    <w:rPr>
      <w:b w:val="0"/>
      <w:i/>
    </w:rPr>
  </w:style>
  <w:style w:type="character" w:customStyle="1" w:styleId="headword1">
    <w:name w:val="headword1"/>
    <w:rsid w:val="002C25F9"/>
    <w:rPr>
      <w:b/>
      <w:bCs/>
      <w:sz w:val="21"/>
      <w:szCs w:val="21"/>
    </w:rPr>
  </w:style>
  <w:style w:type="character" w:customStyle="1" w:styleId="a9">
    <w:name w:val="コメント文字列 (文字)"/>
    <w:link w:val="a8"/>
    <w:uiPriority w:val="99"/>
    <w:rsid w:val="009659E3"/>
    <w:rPr>
      <w:rFonts w:ascii="Times New Roman" w:hAnsi="Times New Roman"/>
      <w:kern w:val="2"/>
      <w:sz w:val="24"/>
      <w:szCs w:val="24"/>
    </w:rPr>
  </w:style>
  <w:style w:type="table" w:styleId="af6">
    <w:name w:val="Table Grid"/>
    <w:basedOn w:val="a1"/>
    <w:uiPriority w:val="59"/>
    <w:rsid w:val="007F3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青)  51"/>
    <w:basedOn w:val="a1"/>
    <w:uiPriority w:val="60"/>
    <w:rsid w:val="007F3CC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1">
    <w:name w:val="表 (モノトーン) 101"/>
    <w:basedOn w:val="a1"/>
    <w:uiPriority w:val="60"/>
    <w:rsid w:val="0032450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30">
    <w:name w:val="見出し 3 (文字)"/>
    <w:link w:val="3"/>
    <w:uiPriority w:val="9"/>
    <w:semiHidden/>
    <w:rsid w:val="00836A3D"/>
    <w:rPr>
      <w:rFonts w:ascii="Arial" w:eastAsia="ＭＳ ゴシック" w:hAnsi="Arial" w:cs="Times New Roman"/>
      <w:kern w:val="2"/>
      <w:sz w:val="32"/>
      <w:szCs w:val="24"/>
    </w:rPr>
  </w:style>
  <w:style w:type="character" w:customStyle="1" w:styleId="element-citation">
    <w:name w:val="element-citation"/>
    <w:rsid w:val="006A2F28"/>
  </w:style>
  <w:style w:type="character" w:customStyle="1" w:styleId="ref-journal">
    <w:name w:val="ref-journal"/>
    <w:rsid w:val="006A2F28"/>
  </w:style>
  <w:style w:type="character" w:customStyle="1" w:styleId="ref-vol">
    <w:name w:val="ref-vol"/>
    <w:rsid w:val="006A2F28"/>
  </w:style>
  <w:style w:type="character" w:styleId="af7">
    <w:name w:val="line number"/>
    <w:uiPriority w:val="99"/>
    <w:semiHidden/>
    <w:unhideWhenUsed/>
    <w:rsid w:val="00BE2E31"/>
    <w:rPr>
      <w:rFonts w:ascii="Times New Roman" w:hAnsi="Times New Roman"/>
      <w:sz w:val="24"/>
    </w:rPr>
  </w:style>
  <w:style w:type="paragraph" w:customStyle="1" w:styleId="121">
    <w:name w:val="表 (青) 121"/>
    <w:hidden/>
    <w:uiPriority w:val="99"/>
    <w:semiHidden/>
    <w:rsid w:val="006E07BA"/>
    <w:rPr>
      <w:rFonts w:ascii="Times New Roman" w:hAnsi="Times New Roman"/>
      <w:kern w:val="2"/>
      <w:sz w:val="32"/>
      <w:szCs w:val="24"/>
    </w:rPr>
  </w:style>
  <w:style w:type="character" w:customStyle="1" w:styleId="a6">
    <w:name w:val="本文 (文字)"/>
    <w:link w:val="a5"/>
    <w:semiHidden/>
    <w:rsid w:val="00BE2E31"/>
    <w:rPr>
      <w:rFonts w:ascii="Times New Roman" w:hAnsi="Times New Roman"/>
      <w:kern w:val="2"/>
      <w:sz w:val="32"/>
      <w:szCs w:val="24"/>
    </w:rPr>
  </w:style>
  <w:style w:type="character" w:customStyle="1" w:styleId="ac">
    <w:name w:val="ヘッダー (文字)"/>
    <w:link w:val="ab"/>
    <w:uiPriority w:val="99"/>
    <w:rsid w:val="006D19C6"/>
    <w:rPr>
      <w:rFonts w:ascii="Times New Roman" w:hAnsi="Times New Roman"/>
      <w:kern w:val="2"/>
      <w:sz w:val="32"/>
      <w:szCs w:val="24"/>
    </w:rPr>
  </w:style>
  <w:style w:type="character" w:styleId="af8">
    <w:name w:val="Emphasis"/>
    <w:uiPriority w:val="20"/>
    <w:qFormat/>
    <w:rsid w:val="0055205A"/>
    <w:rPr>
      <w:i/>
      <w:iCs/>
    </w:rPr>
  </w:style>
  <w:style w:type="character" w:customStyle="1" w:styleId="symbol">
    <w:name w:val="symbol"/>
    <w:rsid w:val="0055205A"/>
  </w:style>
  <w:style w:type="character" w:customStyle="1" w:styleId="apple-converted-space">
    <w:name w:val="apple-converted-space"/>
    <w:rsid w:val="00793DCC"/>
  </w:style>
  <w:style w:type="paragraph" w:customStyle="1" w:styleId="122">
    <w:name w:val="表 (青) 122"/>
    <w:hidden/>
    <w:uiPriority w:val="71"/>
    <w:rsid w:val="007C08B6"/>
    <w:rPr>
      <w:rFonts w:ascii="Times New Roman" w:hAnsi="Times New Roman"/>
      <w:kern w:val="2"/>
      <w:sz w:val="32"/>
      <w:szCs w:val="24"/>
    </w:rPr>
  </w:style>
  <w:style w:type="paragraph" w:styleId="af9">
    <w:name w:val="Revision"/>
    <w:hidden/>
    <w:uiPriority w:val="71"/>
    <w:rsid w:val="00241115"/>
    <w:rPr>
      <w:rFonts w:ascii="Times New Roman" w:hAnsi="Times New Roman"/>
      <w:kern w:val="2"/>
      <w:sz w:val="32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33E87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633E87"/>
    <w:rPr>
      <w:rFonts w:ascii="Times New Roman" w:hAnsi="Times New Roman"/>
      <w:noProof/>
      <w:kern w:val="2"/>
      <w:sz w:val="32"/>
      <w:szCs w:val="24"/>
    </w:rPr>
  </w:style>
  <w:style w:type="paragraph" w:customStyle="1" w:styleId="EndNoteBibliography">
    <w:name w:val="EndNote Bibliography"/>
    <w:basedOn w:val="a"/>
    <w:link w:val="EndNoteBibliography0"/>
    <w:rsid w:val="00633E87"/>
    <w:rPr>
      <w:noProof/>
    </w:rPr>
  </w:style>
  <w:style w:type="character" w:customStyle="1" w:styleId="EndNoteBibliography0">
    <w:name w:val="EndNote Bibliography (文字)"/>
    <w:link w:val="EndNoteBibliography"/>
    <w:rsid w:val="00633E87"/>
    <w:rPr>
      <w:rFonts w:ascii="Times New Roman" w:hAnsi="Times New Roman"/>
      <w:noProof/>
      <w:kern w:val="2"/>
      <w:sz w:val="32"/>
      <w:szCs w:val="24"/>
    </w:rPr>
  </w:style>
  <w:style w:type="character" w:styleId="afa">
    <w:name w:val="Unresolved Mention"/>
    <w:basedOn w:val="a0"/>
    <w:uiPriority w:val="99"/>
    <w:semiHidden/>
    <w:unhideWhenUsed/>
    <w:rsid w:val="00EE1A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1eb63c-1b28-45ec-aeab-94a9acc938b5" xsi:nil="true"/>
    <lcf76f155ced4ddcb4097134ff3c332f xmlns="6d24d641-fc83-4ad8-adaa-d32c55ce743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516D57D96051B499587C84ED3EF7CAE" ma:contentTypeVersion="13" ma:contentTypeDescription="新しいドキュメントを作成します。" ma:contentTypeScope="" ma:versionID="1b97543834299f24dca38885fe9495ea">
  <xsd:schema xmlns:xsd="http://www.w3.org/2001/XMLSchema" xmlns:xs="http://www.w3.org/2001/XMLSchema" xmlns:p="http://schemas.microsoft.com/office/2006/metadata/properties" xmlns:ns2="6d24d641-fc83-4ad8-adaa-d32c55ce7438" xmlns:ns3="da1eb63c-1b28-45ec-aeab-94a9acc938b5" targetNamespace="http://schemas.microsoft.com/office/2006/metadata/properties" ma:root="true" ma:fieldsID="03dbfd548921f9717bfe1c50832bd44d" ns2:_="" ns3:_="">
    <xsd:import namespace="6d24d641-fc83-4ad8-adaa-d32c55ce7438"/>
    <xsd:import namespace="da1eb63c-1b28-45ec-aeab-94a9acc938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4d641-fc83-4ad8-adaa-d32c55ce74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画像タグ" ma:readOnly="false" ma:fieldId="{5cf76f15-5ced-4ddc-b409-7134ff3c332f}" ma:taxonomyMulti="true" ma:sspId="67e38d9d-f093-4bfb-8572-1bd04eae1d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eb63c-1b28-45ec-aeab-94a9acc938b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9573675-5bc1-4d5e-a8a9-79e1c38637d5}" ma:internalName="TaxCatchAll" ma:showField="CatchAllData" ma:web="da1eb63c-1b28-45ec-aeab-94a9acc938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CED3D8-9D58-48D9-8EBD-1D8DD109EA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3182B2-ABC2-4ED0-BB4D-8284A4B1C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5C1934-6669-46F5-B46D-F14D224F3070}">
  <ds:schemaRefs>
    <ds:schemaRef ds:uri="http://schemas.microsoft.com/office/2006/metadata/properties"/>
    <ds:schemaRef ds:uri="http://schemas.microsoft.com/office/infopath/2007/PartnerControls"/>
    <ds:schemaRef ds:uri="da1eb63c-1b28-45ec-aeab-94a9acc938b5"/>
    <ds:schemaRef ds:uri="6d24d641-fc83-4ad8-adaa-d32c55ce7438"/>
  </ds:schemaRefs>
</ds:datastoreItem>
</file>

<file path=customXml/itemProps4.xml><?xml version="1.0" encoding="utf-8"?>
<ds:datastoreItem xmlns:ds="http://schemas.openxmlformats.org/officeDocument/2006/customXml" ds:itemID="{7FC6D87C-221E-462E-A0D0-C8A74D601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4d641-fc83-4ad8-adaa-d32c55ce7438"/>
    <ds:schemaRef ds:uri="da1eb63c-1b28-45ec-aeab-94a9acc938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riginal Article</vt:lpstr>
      <vt:lpstr>Original Article</vt:lpstr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cp:lastModifiedBy>福山 朋季</cp:lastModifiedBy>
  <cp:revision>25</cp:revision>
  <cp:lastPrinted>2015-02-05T06:56:00Z</cp:lastPrinted>
  <dcterms:created xsi:type="dcterms:W3CDTF">2025-05-06T03:50:00Z</dcterms:created>
  <dcterms:modified xsi:type="dcterms:W3CDTF">2025-08-08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6D57D96051B499587C84ED3EF7CAE</vt:lpwstr>
  </property>
  <property fmtid="{D5CDD505-2E9C-101B-9397-08002B2CF9AE}" pid="3" name="MediaServiceImageTags">
    <vt:lpwstr/>
  </property>
</Properties>
</file>